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A0B98" w14:textId="762A0540" w:rsidR="009940FF" w:rsidRPr="00DD0C37" w:rsidRDefault="009940FF" w:rsidP="009940FF">
      <w:pPr>
        <w:pStyle w:val="Beschriftung"/>
        <w:keepNext/>
        <w:rPr>
          <w:color w:val="auto"/>
          <w:lang w:val="en-US"/>
        </w:rPr>
      </w:pPr>
      <w:r w:rsidRPr="00DD0C37">
        <w:rPr>
          <w:color w:val="auto"/>
          <w:lang w:val="en-US"/>
        </w:rPr>
        <w:t xml:space="preserve">Supplementary Table 1 </w:t>
      </w:r>
      <w:r w:rsidRPr="00DD0C37">
        <w:rPr>
          <w:b w:val="0"/>
          <w:bCs w:val="0"/>
          <w:color w:val="auto"/>
          <w:lang w:val="en-US"/>
        </w:rPr>
        <w:t>– Pre-existing comorbidities</w:t>
      </w:r>
      <w:r w:rsidR="00234613">
        <w:rPr>
          <w:b w:val="0"/>
          <w:bCs w:val="0"/>
          <w:color w:val="auto"/>
          <w:lang w:val="en-US"/>
        </w:rPr>
        <w:t xml:space="preserve"> comparing p</w:t>
      </w:r>
      <w:r w:rsidR="00234613" w:rsidRPr="00234613">
        <w:rPr>
          <w:b w:val="0"/>
          <w:bCs w:val="0"/>
          <w:color w:val="auto"/>
          <w:lang w:val="en-US"/>
        </w:rPr>
        <w:t xml:space="preserve">rolonged stay vs. </w:t>
      </w:r>
      <w:r w:rsidR="00234613">
        <w:rPr>
          <w:b w:val="0"/>
          <w:bCs w:val="0"/>
          <w:color w:val="auto"/>
          <w:lang w:val="en-US"/>
        </w:rPr>
        <w:t>n</w:t>
      </w:r>
      <w:r w:rsidR="00234613" w:rsidRPr="00234613">
        <w:rPr>
          <w:b w:val="0"/>
          <w:bCs w:val="0"/>
          <w:color w:val="auto"/>
          <w:lang w:val="en-US"/>
        </w:rPr>
        <w:t>on-</w:t>
      </w:r>
      <w:r w:rsidR="00234613">
        <w:rPr>
          <w:b w:val="0"/>
          <w:bCs w:val="0"/>
          <w:color w:val="auto"/>
          <w:lang w:val="en-US"/>
        </w:rPr>
        <w:t>p</w:t>
      </w:r>
      <w:r w:rsidR="00234613" w:rsidRPr="00234613">
        <w:rPr>
          <w:b w:val="0"/>
          <w:bCs w:val="0"/>
          <w:color w:val="auto"/>
          <w:lang w:val="en-US"/>
        </w:rPr>
        <w:t>rolonged stay</w:t>
      </w:r>
    </w:p>
    <w:tbl>
      <w:tblPr>
        <w:tblStyle w:val="HelleSchattierung-Akzent1"/>
        <w:tblW w:w="9781" w:type="dxa"/>
        <w:tblLayout w:type="fixed"/>
        <w:tblLook w:val="04A0" w:firstRow="1" w:lastRow="0" w:firstColumn="1" w:lastColumn="0" w:noHBand="0" w:noVBand="1"/>
      </w:tblPr>
      <w:tblGrid>
        <w:gridCol w:w="3508"/>
        <w:gridCol w:w="2339"/>
        <w:gridCol w:w="2800"/>
        <w:gridCol w:w="1134"/>
      </w:tblGrid>
      <w:tr w:rsidR="009940FF" w:rsidRPr="00DD0C37" w14:paraId="2A0AF9B5" w14:textId="77777777" w:rsidTr="000D1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679BC55F" w14:textId="77777777" w:rsidR="009940FF" w:rsidRPr="00DD0C37" w:rsidRDefault="009940FF" w:rsidP="000D1E88">
            <w:pP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39" w:type="dxa"/>
          </w:tcPr>
          <w:p w14:paraId="5DEFB0B7" w14:textId="77777777" w:rsidR="009940FF" w:rsidRPr="00DD0C37" w:rsidRDefault="009940FF" w:rsidP="000D1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/>
                <w:color w:val="000000"/>
                <w:sz w:val="20"/>
                <w:szCs w:val="20"/>
                <w:lang w:val="en-US"/>
              </w:rPr>
              <w:t>Prolonged stay (</w:t>
            </w:r>
            <w:r w:rsidRPr="00DD0C37">
              <w:rPr>
                <w:i/>
                <w:iCs/>
                <w:color w:val="000000" w:themeColor="text1"/>
                <w:sz w:val="20"/>
                <w:szCs w:val="20"/>
              </w:rPr>
              <w:t>≥ 7 days)</w:t>
            </w:r>
            <w:r w:rsidRPr="00DD0C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10)</w:t>
            </w:r>
          </w:p>
        </w:tc>
        <w:tc>
          <w:tcPr>
            <w:tcW w:w="2800" w:type="dxa"/>
          </w:tcPr>
          <w:p w14:paraId="4F5B4933" w14:textId="77777777" w:rsidR="009940FF" w:rsidRPr="00DD0C37" w:rsidRDefault="009940FF" w:rsidP="000D1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/>
                <w:color w:val="000000"/>
                <w:sz w:val="20"/>
                <w:szCs w:val="20"/>
                <w:lang w:val="en-US"/>
              </w:rPr>
              <w:t>Non-Prolonged stay (</w:t>
            </w:r>
            <w:r w:rsidRPr="00DD0C37">
              <w:rPr>
                <w:i/>
                <w:iCs/>
                <w:color w:val="000000" w:themeColor="text1"/>
                <w:sz w:val="20"/>
                <w:szCs w:val="20"/>
              </w:rPr>
              <w:t>&lt; 7 days)</w:t>
            </w:r>
            <w:r w:rsidRPr="00DD0C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981)</w:t>
            </w:r>
          </w:p>
        </w:tc>
        <w:tc>
          <w:tcPr>
            <w:tcW w:w="1134" w:type="dxa"/>
          </w:tcPr>
          <w:p w14:paraId="7C1418DE" w14:textId="6E51429C" w:rsidR="009940FF" w:rsidRPr="00DD0C37" w:rsidRDefault="009940FF" w:rsidP="000D1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  <w:r w:rsidR="00234613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940FF" w:rsidRPr="00DD0C37" w14:paraId="3AB0786C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021A4E61" w14:textId="77777777" w:rsidR="009940FF" w:rsidRPr="00DD0C37" w:rsidRDefault="009940FF" w:rsidP="000D1E88">
            <w:pPr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AIDS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63D8680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800" w:type="dxa"/>
          </w:tcPr>
          <w:p w14:paraId="415DBD3C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34" w:type="dxa"/>
          </w:tcPr>
          <w:p w14:paraId="44318462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899</w:t>
            </w:r>
          </w:p>
        </w:tc>
      </w:tr>
      <w:tr w:rsidR="009940FF" w:rsidRPr="00DD0C37" w14:paraId="4FE98FE3" w14:textId="77777777" w:rsidTr="000D1E8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F089264" w14:textId="77777777" w:rsidR="009940FF" w:rsidRPr="00DD0C37" w:rsidRDefault="009940FF" w:rsidP="000D1E88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Cerebral arterial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6E4C0ED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5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14)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00" w:type="dxa"/>
          </w:tcPr>
          <w:p w14:paraId="30C9F939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52 (15)</w:t>
            </w:r>
          </w:p>
        </w:tc>
        <w:tc>
          <w:tcPr>
            <w:tcW w:w="1134" w:type="dxa"/>
          </w:tcPr>
          <w:p w14:paraId="4F6AD13A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262</w:t>
            </w:r>
          </w:p>
        </w:tc>
      </w:tr>
      <w:tr w:rsidR="009940FF" w:rsidRPr="00DD0C37" w14:paraId="75C0B5C5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4E41CDEE" w14:textId="77777777" w:rsidR="009940FF" w:rsidRPr="00DD0C37" w:rsidRDefault="009940FF" w:rsidP="000D1E88">
            <w:pPr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Chronic lung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4D8614D4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11 (1)</w:t>
            </w:r>
          </w:p>
        </w:tc>
        <w:tc>
          <w:tcPr>
            <w:tcW w:w="2800" w:type="dxa"/>
          </w:tcPr>
          <w:p w14:paraId="2BD9DC0A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77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1134" w:type="dxa"/>
          </w:tcPr>
          <w:p w14:paraId="5FDB28FF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432</w:t>
            </w:r>
          </w:p>
        </w:tc>
      </w:tr>
      <w:tr w:rsidR="009940FF" w:rsidRPr="00DD0C37" w14:paraId="7351A075" w14:textId="77777777" w:rsidTr="000D1E8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7D0A3F6C" w14:textId="77777777" w:rsidR="009940FF" w:rsidRPr="00DD0C37" w:rsidRDefault="009940FF" w:rsidP="000D1E88">
            <w:pPr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Cs/>
                <w:color w:val="000000"/>
                <w:sz w:val="20"/>
                <w:szCs w:val="20"/>
              </w:rPr>
              <w:t xml:space="preserve">Chronic kidney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0D3011FE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33 (30)</w:t>
            </w:r>
          </w:p>
        </w:tc>
        <w:tc>
          <w:tcPr>
            <w:tcW w:w="2800" w:type="dxa"/>
          </w:tcPr>
          <w:p w14:paraId="082EE537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216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(22)</w:t>
            </w:r>
          </w:p>
        </w:tc>
        <w:tc>
          <w:tcPr>
            <w:tcW w:w="1134" w:type="dxa"/>
          </w:tcPr>
          <w:p w14:paraId="0A1C1B57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059</w:t>
            </w:r>
          </w:p>
        </w:tc>
      </w:tr>
      <w:tr w:rsidR="009940FF" w:rsidRPr="00DD0C37" w14:paraId="7AA726FF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D85B020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Congestive heart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CC28CA0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22 (20)</w:t>
            </w:r>
          </w:p>
        </w:tc>
        <w:tc>
          <w:tcPr>
            <w:tcW w:w="2800" w:type="dxa"/>
          </w:tcPr>
          <w:p w14:paraId="3E99972A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219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(22)</w:t>
            </w:r>
          </w:p>
        </w:tc>
        <w:tc>
          <w:tcPr>
            <w:tcW w:w="1134" w:type="dxa"/>
          </w:tcPr>
          <w:p w14:paraId="2548F336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577</w:t>
            </w:r>
          </w:p>
        </w:tc>
      </w:tr>
      <w:tr w:rsidR="009940FF" w:rsidRPr="00DD0C37" w14:paraId="58A6FA36" w14:textId="77777777" w:rsidTr="000D1E88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798FF04E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202E14A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800" w:type="dxa"/>
          </w:tcPr>
          <w:p w14:paraId="63899E96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3 (0)</w:t>
            </w:r>
          </w:p>
        </w:tc>
        <w:tc>
          <w:tcPr>
            <w:tcW w:w="1134" w:type="dxa"/>
          </w:tcPr>
          <w:p w14:paraId="3195BE01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727</w:t>
            </w:r>
          </w:p>
        </w:tc>
      </w:tr>
      <w:tr w:rsidR="009940FF" w:rsidRPr="00DD0C37" w14:paraId="43F9121D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8D9DF42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Cs/>
                <w:color w:val="000000"/>
                <w:sz w:val="20"/>
                <w:szCs w:val="20"/>
              </w:rPr>
              <w:t>Coronary heart disease</w:t>
            </w: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7956A131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13 (12)</w:t>
            </w:r>
          </w:p>
        </w:tc>
        <w:tc>
          <w:tcPr>
            <w:tcW w:w="2800" w:type="dxa"/>
          </w:tcPr>
          <w:p w14:paraId="0B72DA2D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156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(16)</w:t>
            </w:r>
          </w:p>
        </w:tc>
        <w:tc>
          <w:tcPr>
            <w:tcW w:w="1134" w:type="dxa"/>
          </w:tcPr>
          <w:p w14:paraId="5028B01C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608</w:t>
            </w:r>
          </w:p>
        </w:tc>
      </w:tr>
      <w:tr w:rsidR="009940FF" w:rsidRPr="00DD0C37" w14:paraId="1ED0912F" w14:textId="77777777" w:rsidTr="000D1E8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4538CA9C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Dementia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2EC1A7FA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2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18)</w:t>
            </w:r>
          </w:p>
        </w:tc>
        <w:tc>
          <w:tcPr>
            <w:tcW w:w="2800" w:type="dxa"/>
          </w:tcPr>
          <w:p w14:paraId="5655EB79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85 (19)</w:t>
            </w:r>
          </w:p>
        </w:tc>
        <w:tc>
          <w:tcPr>
            <w:tcW w:w="1134" w:type="dxa"/>
          </w:tcPr>
          <w:p w14:paraId="39377000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863</w:t>
            </w:r>
          </w:p>
        </w:tc>
      </w:tr>
      <w:tr w:rsidR="009940FF" w:rsidRPr="00DD0C37" w14:paraId="07ED11E2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425E821B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Diabetes Mellitus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3EB20AF8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13 (12) </w:t>
            </w:r>
          </w:p>
        </w:tc>
        <w:tc>
          <w:tcPr>
            <w:tcW w:w="2800" w:type="dxa"/>
          </w:tcPr>
          <w:p w14:paraId="4F5B98AB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135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1134" w:type="dxa"/>
          </w:tcPr>
          <w:p w14:paraId="07FCCA64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572</w:t>
            </w:r>
          </w:p>
        </w:tc>
      </w:tr>
      <w:tr w:rsidR="009940FF" w:rsidRPr="00DD0C37" w14:paraId="7D52FB9E" w14:textId="77777777" w:rsidTr="000D1E88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2CD3BD61" w14:textId="77777777" w:rsidR="009940FF" w:rsidRPr="00DD0C37" w:rsidRDefault="009940FF" w:rsidP="000D1E88">
            <w:pPr>
              <w:rPr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Liver cirrhosis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52150782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00" w:type="dxa"/>
          </w:tcPr>
          <w:p w14:paraId="0BCDD4D4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1134" w:type="dxa"/>
          </w:tcPr>
          <w:p w14:paraId="726A913E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426</w:t>
            </w:r>
          </w:p>
        </w:tc>
      </w:tr>
      <w:tr w:rsidR="009940FF" w:rsidRPr="00DD0C37" w14:paraId="187D0CCD" w14:textId="77777777" w:rsidTr="000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738BE597" w14:textId="77777777" w:rsidR="009940FF" w:rsidRPr="00DD0C37" w:rsidRDefault="009940FF" w:rsidP="000D1E88">
            <w:pPr>
              <w:rPr>
                <w:bCs w:val="0"/>
                <w:color w:val="000000"/>
                <w:sz w:val="20"/>
                <w:szCs w:val="20"/>
                <w:u w:val="single"/>
                <w:lang w:val="en-US"/>
              </w:rPr>
            </w:pPr>
            <w:r w:rsidRPr="00DD0C37">
              <w:rPr>
                <w:bCs w:val="0"/>
                <w:color w:val="000000"/>
                <w:sz w:val="20"/>
                <w:szCs w:val="20"/>
                <w:lang w:val="en-US"/>
              </w:rPr>
              <w:t xml:space="preserve">Peripheral arterial disease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9" w:type="dxa"/>
          </w:tcPr>
          <w:p w14:paraId="58F3C22C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3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2800" w:type="dxa"/>
          </w:tcPr>
          <w:p w14:paraId="1A6CF69E" w14:textId="77777777" w:rsidR="009940FF" w:rsidRPr="00DD0C37" w:rsidRDefault="009940FF" w:rsidP="000D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84 (9)</w:t>
            </w:r>
          </w:p>
        </w:tc>
        <w:tc>
          <w:tcPr>
            <w:tcW w:w="1134" w:type="dxa"/>
          </w:tcPr>
          <w:p w14:paraId="613DBCB3" w14:textId="77777777" w:rsidR="009940FF" w:rsidRPr="00DD0C37" w:rsidRDefault="009940FF" w:rsidP="000D1E8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255</w:t>
            </w:r>
          </w:p>
        </w:tc>
      </w:tr>
      <w:tr w:rsidR="009940FF" w:rsidRPr="00DD0C37" w14:paraId="26B1EB5C" w14:textId="77777777" w:rsidTr="000D1E8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060CBEC" w14:textId="77777777" w:rsidR="009940FF" w:rsidRPr="00DD0C37" w:rsidRDefault="009940FF" w:rsidP="000D1E8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Malignancy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6C7BE018" w14:textId="77777777" w:rsidR="009940FF" w:rsidRPr="00DD0C37" w:rsidRDefault="009940FF" w:rsidP="000D1E88">
            <w:pP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</w:t>
            </w:r>
          </w:p>
          <w:p w14:paraId="6750DDDF" w14:textId="77777777" w:rsidR="009940FF" w:rsidRPr="00DD0C37" w:rsidRDefault="009940FF" w:rsidP="000D1E88">
            <w:pP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eukemia</w:t>
            </w:r>
          </w:p>
          <w:p w14:paraId="245C9618" w14:textId="77777777" w:rsidR="009940FF" w:rsidRPr="00DD0C37" w:rsidRDefault="009940FF" w:rsidP="000D1E88">
            <w:pP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ymphoma</w:t>
            </w:r>
          </w:p>
          <w:p w14:paraId="0EF6E7A5" w14:textId="77777777" w:rsidR="009940FF" w:rsidRPr="00DD0C37" w:rsidRDefault="009940FF" w:rsidP="000D1E88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 with metastases</w:t>
            </w:r>
          </w:p>
        </w:tc>
        <w:tc>
          <w:tcPr>
            <w:tcW w:w="2339" w:type="dxa"/>
          </w:tcPr>
          <w:p w14:paraId="31215F03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6846C729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9)</w:t>
            </w:r>
          </w:p>
          <w:p w14:paraId="7E535E43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  <w:r w:rsidRPr="00DD0C37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5F541F88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1)</w:t>
            </w:r>
          </w:p>
          <w:p w14:paraId="394A9387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1</w:t>
            </w:r>
            <w:r w:rsidRPr="00DD0C37">
              <w:rPr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800" w:type="dxa"/>
          </w:tcPr>
          <w:p w14:paraId="7D0A63D4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12A4A84A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94 (10)</w:t>
            </w:r>
          </w:p>
          <w:p w14:paraId="51D8E47E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6 (1)</w:t>
            </w:r>
          </w:p>
          <w:p w14:paraId="08C285CD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8 (1)</w:t>
            </w:r>
          </w:p>
          <w:p w14:paraId="2993BCA6" w14:textId="77777777" w:rsidR="009940FF" w:rsidRPr="00DD0C37" w:rsidRDefault="009940FF" w:rsidP="000D1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36 (4)</w:t>
            </w:r>
          </w:p>
        </w:tc>
        <w:tc>
          <w:tcPr>
            <w:tcW w:w="1134" w:type="dxa"/>
          </w:tcPr>
          <w:p w14:paraId="23B90878" w14:textId="77777777" w:rsidR="009940FF" w:rsidRPr="00DD0C37" w:rsidRDefault="009940FF" w:rsidP="000D1E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0C86A71C" w14:textId="77777777" w:rsidR="009940FF" w:rsidRPr="00DD0C37" w:rsidRDefault="009940FF" w:rsidP="000D1E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868</w:t>
            </w:r>
          </w:p>
          <w:p w14:paraId="24C5838A" w14:textId="77777777" w:rsidR="009940FF" w:rsidRPr="00DD0C37" w:rsidRDefault="009940FF" w:rsidP="000D1E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892</w:t>
            </w:r>
          </w:p>
          <w:p w14:paraId="4853F89C" w14:textId="77777777" w:rsidR="009940FF" w:rsidRPr="00DD0C37" w:rsidRDefault="009940FF" w:rsidP="000D1E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918</w:t>
            </w:r>
          </w:p>
          <w:p w14:paraId="58754A58" w14:textId="77777777" w:rsidR="009940FF" w:rsidRPr="00DD0C37" w:rsidRDefault="009940FF" w:rsidP="000D1E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DD0C37">
              <w:rPr>
                <w:color w:val="auto"/>
                <w:sz w:val="20"/>
                <w:szCs w:val="20"/>
                <w:lang w:val="en-US"/>
              </w:rPr>
              <w:t>0.129</w:t>
            </w:r>
          </w:p>
        </w:tc>
      </w:tr>
    </w:tbl>
    <w:p w14:paraId="129EF6A6" w14:textId="51DC995F" w:rsidR="009940FF" w:rsidRPr="00DD0C37" w:rsidRDefault="009940FF" w:rsidP="009940FF">
      <w:pPr>
        <w:pStyle w:val="Beschriftung"/>
        <w:rPr>
          <w:b w:val="0"/>
          <w:color w:val="auto"/>
          <w:sz w:val="16"/>
          <w:szCs w:val="16"/>
          <w:lang w:val="en-US"/>
        </w:rPr>
      </w:pPr>
      <w:r w:rsidRPr="00DD0C37">
        <w:rPr>
          <w:i/>
          <w:color w:val="auto"/>
          <w:sz w:val="16"/>
          <w:szCs w:val="16"/>
          <w:lang w:val="en-US"/>
        </w:rPr>
        <w:t>Abbreviations:</w:t>
      </w:r>
      <w:r w:rsidRPr="00DD0C37">
        <w:rPr>
          <w:color w:val="auto"/>
          <w:sz w:val="16"/>
          <w:szCs w:val="16"/>
          <w:lang w:val="en-US"/>
        </w:rPr>
        <w:t xml:space="preserve"> </w:t>
      </w:r>
      <w:r w:rsidRPr="00DD0C37">
        <w:rPr>
          <w:b w:val="0"/>
          <w:color w:val="auto"/>
          <w:sz w:val="16"/>
          <w:szCs w:val="16"/>
          <w:lang w:val="en-US"/>
        </w:rPr>
        <w:t>AIDS, acquired immune deficiency syndrome; n, number;</w:t>
      </w:r>
      <w:r w:rsidR="00234613">
        <w:rPr>
          <w:b w:val="0"/>
          <w:color w:val="auto"/>
          <w:sz w:val="16"/>
          <w:szCs w:val="16"/>
          <w:lang w:val="en-US"/>
        </w:rPr>
        <w:t xml:space="preserve"> </w:t>
      </w:r>
      <w:r w:rsidR="00234613" w:rsidRPr="00234613">
        <w:rPr>
          <w:b w:val="0"/>
          <w:i/>
          <w:color w:val="auto"/>
        </w:rPr>
        <w:t>*p-value for Prolonged stay vs. Non-</w:t>
      </w:r>
      <w:r w:rsidR="00234613" w:rsidRPr="00234613">
        <w:rPr>
          <w:b w:val="0"/>
          <w:i/>
          <w:color w:val="auto"/>
          <w:lang w:val="en-US"/>
        </w:rPr>
        <w:t>Prolonged stay</w:t>
      </w:r>
    </w:p>
    <w:p w14:paraId="77690A0E" w14:textId="77777777" w:rsidR="009940FF" w:rsidRPr="00DD0C37" w:rsidRDefault="009940FF" w:rsidP="009940FF">
      <w:pPr>
        <w:rPr>
          <w:highlight w:val="yellow"/>
          <w:lang w:val="en-US"/>
        </w:rPr>
      </w:pPr>
    </w:p>
    <w:p w14:paraId="01F42D2A" w14:textId="5743E0CB" w:rsidR="00DE4E6E" w:rsidRDefault="00DE4E6E">
      <w:pPr>
        <w:autoSpaceDE/>
        <w:autoSpaceDN/>
        <w:adjustRightInd/>
        <w:spacing w:after="160" w:line="259" w:lineRule="auto"/>
        <w:rPr>
          <w:b/>
          <w:bCs/>
          <w:color w:val="5B9BD5" w:themeColor="accent1"/>
          <w:sz w:val="18"/>
          <w:szCs w:val="18"/>
          <w:highlight w:val="yellow"/>
        </w:rPr>
      </w:pPr>
      <w:r>
        <w:rPr>
          <w:highlight w:val="yellow"/>
        </w:rPr>
        <w:br w:type="page"/>
      </w:r>
    </w:p>
    <w:p w14:paraId="2A6D5301" w14:textId="77777777" w:rsidR="00DE4E6E" w:rsidRPr="00DD0C37" w:rsidRDefault="00DE4E6E" w:rsidP="00DE4E6E">
      <w:pPr>
        <w:pStyle w:val="Beschriftung"/>
        <w:keepNext/>
        <w:rPr>
          <w:color w:val="auto"/>
          <w:lang w:val="en-US"/>
        </w:rPr>
      </w:pPr>
      <w:r w:rsidRPr="00DD0C37">
        <w:rPr>
          <w:color w:val="auto"/>
          <w:lang w:val="en-US"/>
        </w:rPr>
        <w:lastRenderedPageBreak/>
        <w:t xml:space="preserve">Table 2 – ICU Characteristics of patients with and without prolonged ICU-stay </w:t>
      </w:r>
    </w:p>
    <w:tbl>
      <w:tblPr>
        <w:tblStyle w:val="HelleSchattierung-Akzent1"/>
        <w:tblW w:w="9243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835"/>
        <w:gridCol w:w="1163"/>
      </w:tblGrid>
      <w:tr w:rsidR="00DE4E6E" w:rsidRPr="00DD0C37" w14:paraId="01A2C640" w14:textId="77777777" w:rsidTr="0068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162601" w14:textId="77777777" w:rsidR="00DE4E6E" w:rsidRPr="00DD0C37" w:rsidRDefault="00DE4E6E" w:rsidP="00680F3B">
            <w:pPr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4FBCC9A2" w14:textId="77777777" w:rsidR="00DE4E6E" w:rsidRPr="00DD0C37" w:rsidRDefault="00DE4E6E" w:rsidP="00680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/>
                <w:color w:val="000000"/>
                <w:sz w:val="20"/>
                <w:szCs w:val="20"/>
                <w:lang w:val="en-US"/>
              </w:rPr>
              <w:t>Prolonged stay (</w:t>
            </w:r>
            <w:r w:rsidRPr="00DD0C37">
              <w:rPr>
                <w:i/>
                <w:iCs/>
                <w:color w:val="000000" w:themeColor="text1"/>
                <w:sz w:val="20"/>
                <w:szCs w:val="20"/>
              </w:rPr>
              <w:t>≥ 7 days)</w:t>
            </w:r>
            <w:r w:rsidRPr="00DD0C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10)</w:t>
            </w:r>
          </w:p>
        </w:tc>
        <w:tc>
          <w:tcPr>
            <w:tcW w:w="2835" w:type="dxa"/>
          </w:tcPr>
          <w:p w14:paraId="18901A74" w14:textId="77777777" w:rsidR="00DE4E6E" w:rsidRPr="00DD0C37" w:rsidRDefault="00DE4E6E" w:rsidP="00680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i/>
                <w:color w:val="000000"/>
                <w:sz w:val="20"/>
                <w:szCs w:val="20"/>
                <w:lang w:val="en-US"/>
              </w:rPr>
              <w:t>Non-Prolonged stay (</w:t>
            </w:r>
            <w:r w:rsidRPr="00DD0C37">
              <w:rPr>
                <w:i/>
                <w:iCs/>
                <w:color w:val="000000" w:themeColor="text1"/>
                <w:sz w:val="20"/>
                <w:szCs w:val="20"/>
              </w:rPr>
              <w:t>&lt; 7 days)</w:t>
            </w:r>
            <w:r w:rsidRPr="00DD0C37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981)</w:t>
            </w:r>
          </w:p>
        </w:tc>
        <w:tc>
          <w:tcPr>
            <w:tcW w:w="1163" w:type="dxa"/>
          </w:tcPr>
          <w:p w14:paraId="6B539C5F" w14:textId="77777777" w:rsidR="00DE4E6E" w:rsidRPr="00DD0C37" w:rsidRDefault="00DE4E6E" w:rsidP="00680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D0C37"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  <w:r>
              <w:rPr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E4E6E" w:rsidRPr="00DD0C37" w14:paraId="37B06FDF" w14:textId="77777777" w:rsidTr="0068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AB0EC1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Laboratory results</w:t>
            </w:r>
          </w:p>
          <w:p w14:paraId="4D61E757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>Haemoglobin – admission</w:t>
            </w:r>
          </w:p>
          <w:p w14:paraId="3FF4DDA8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>Leukocytes - admission</w:t>
            </w:r>
          </w:p>
          <w:p w14:paraId="2FE842D6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 xml:space="preserve">Thrombocytes – admission </w:t>
            </w:r>
          </w:p>
          <w:p w14:paraId="7C58C62F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 xml:space="preserve">LDH – admission </w:t>
            </w:r>
          </w:p>
          <w:p w14:paraId="74B7ECFC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>Bilirubin – admission (mg/dl)</w:t>
            </w:r>
          </w:p>
          <w:p w14:paraId="4F0B7FC0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 xml:space="preserve">CRP – admission </w:t>
            </w:r>
          </w:p>
          <w:p w14:paraId="0730BA80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>Creatinine - admission</w:t>
            </w:r>
          </w:p>
        </w:tc>
        <w:tc>
          <w:tcPr>
            <w:tcW w:w="2410" w:type="dxa"/>
          </w:tcPr>
          <w:p w14:paraId="736F7A7E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16BB243E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0.4 (9.1 – 11.6)</w:t>
            </w:r>
          </w:p>
          <w:p w14:paraId="246A2ABA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1.6 (8.5 – 15.9)</w:t>
            </w:r>
          </w:p>
          <w:p w14:paraId="17F5F0FF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06 (165 – 255)</w:t>
            </w:r>
          </w:p>
          <w:p w14:paraId="512B2ECB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92 (220 – 393)</w:t>
            </w:r>
          </w:p>
          <w:p w14:paraId="00AEF884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6 (0.4 – 1)</w:t>
            </w:r>
          </w:p>
          <w:p w14:paraId="5380A077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59 (17 – 125)</w:t>
            </w:r>
          </w:p>
          <w:p w14:paraId="0898DE23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 xml:space="preserve">1.3 (0.8 – 2.0) </w:t>
            </w:r>
          </w:p>
        </w:tc>
        <w:tc>
          <w:tcPr>
            <w:tcW w:w="2835" w:type="dxa"/>
          </w:tcPr>
          <w:p w14:paraId="6B8E88AE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561E5C3E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0.3 (9.2 – 11.5)</w:t>
            </w:r>
          </w:p>
          <w:p w14:paraId="65C5990D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0.7 (7.9 – 14.1)</w:t>
            </w:r>
          </w:p>
          <w:p w14:paraId="688D8274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07 (153 – 272)</w:t>
            </w:r>
          </w:p>
          <w:p w14:paraId="17D28A37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51 (202 – 329)</w:t>
            </w:r>
          </w:p>
          <w:p w14:paraId="030D0CF1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6 (0.4 – 0.9)</w:t>
            </w:r>
          </w:p>
          <w:p w14:paraId="26B62C6E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7 (8 – 75)</w:t>
            </w:r>
          </w:p>
          <w:p w14:paraId="35D33841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.1 (0.8 – 1.6)</w:t>
            </w:r>
          </w:p>
        </w:tc>
        <w:tc>
          <w:tcPr>
            <w:tcW w:w="1163" w:type="dxa"/>
          </w:tcPr>
          <w:p w14:paraId="0321DA40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44BE8B69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975</w:t>
            </w:r>
          </w:p>
          <w:p w14:paraId="5CF723E5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57</w:t>
            </w:r>
          </w:p>
          <w:p w14:paraId="1028F67D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990</w:t>
            </w:r>
          </w:p>
          <w:p w14:paraId="0E84DB47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11</w:t>
            </w:r>
          </w:p>
          <w:p w14:paraId="19DCD94F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679</w:t>
            </w:r>
          </w:p>
          <w:p w14:paraId="48896D1D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01</w:t>
            </w:r>
          </w:p>
          <w:p w14:paraId="5B2BBAF7" w14:textId="77777777" w:rsidR="00DE4E6E" w:rsidRPr="00DD0C37" w:rsidRDefault="00DE4E6E" w:rsidP="00680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DE4E6E" w:rsidRPr="00DD0C37" w14:paraId="7568086E" w14:textId="77777777" w:rsidTr="00680F3B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C08533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color w:val="000000"/>
                <w:sz w:val="20"/>
                <w:szCs w:val="20"/>
                <w:lang w:val="en-US"/>
              </w:rPr>
              <w:t>Blood gas analysis</w:t>
            </w:r>
          </w:p>
          <w:p w14:paraId="22C29812" w14:textId="77777777" w:rsidR="00DE4E6E" w:rsidRPr="00DD0C37" w:rsidRDefault="00DE4E6E" w:rsidP="00680F3B">
            <w:pPr>
              <w:tabs>
                <w:tab w:val="left" w:pos="278"/>
              </w:tabs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DD0C37">
              <w:rPr>
                <w:b w:val="0"/>
                <w:color w:val="auto"/>
                <w:sz w:val="20"/>
                <w:szCs w:val="20"/>
                <w:lang w:val="en-US"/>
              </w:rPr>
              <w:t>Lactate, mmol/l - admission</w:t>
            </w:r>
          </w:p>
          <w:p w14:paraId="1E50BA44" w14:textId="77777777" w:rsidR="00DE4E6E" w:rsidRPr="00DD0C37" w:rsidRDefault="00DE4E6E" w:rsidP="00680F3B">
            <w:pPr>
              <w:tabs>
                <w:tab w:val="left" w:pos="278"/>
              </w:tabs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DD0C37">
              <w:rPr>
                <w:b w:val="0"/>
                <w:color w:val="auto"/>
                <w:sz w:val="20"/>
                <w:szCs w:val="20"/>
                <w:lang w:val="en-US"/>
              </w:rPr>
              <w:t>pH, level - admission</w:t>
            </w:r>
          </w:p>
          <w:p w14:paraId="1A06805F" w14:textId="77777777" w:rsidR="00DE4E6E" w:rsidRPr="00DD0C37" w:rsidRDefault="00DE4E6E" w:rsidP="00680F3B">
            <w:pPr>
              <w:tabs>
                <w:tab w:val="left" w:pos="278"/>
              </w:tabs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DD0C37">
              <w:rPr>
                <w:b w:val="0"/>
                <w:color w:val="auto"/>
                <w:sz w:val="20"/>
                <w:szCs w:val="20"/>
                <w:lang w:val="en-US"/>
              </w:rPr>
              <w:t>Base excess – admission</w:t>
            </w:r>
          </w:p>
          <w:p w14:paraId="067782CC" w14:textId="77777777" w:rsidR="00DE4E6E" w:rsidRPr="00DD0C37" w:rsidRDefault="00DE4E6E" w:rsidP="00680F3B">
            <w:pPr>
              <w:tabs>
                <w:tab w:val="left" w:pos="278"/>
              </w:tabs>
              <w:rPr>
                <w:bCs w:val="0"/>
                <w:color w:val="auto"/>
                <w:sz w:val="20"/>
                <w:szCs w:val="20"/>
                <w:lang w:val="en-US"/>
              </w:rPr>
            </w:pPr>
            <w:r w:rsidRPr="00DD0C37">
              <w:rPr>
                <w:b w:val="0"/>
                <w:color w:val="auto"/>
                <w:sz w:val="20"/>
                <w:szCs w:val="20"/>
                <w:lang w:val="en-US"/>
              </w:rPr>
              <w:t xml:space="preserve">Bicarbonate – admission </w:t>
            </w:r>
          </w:p>
          <w:p w14:paraId="31E18E1F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paO</w:t>
            </w:r>
            <w:r w:rsidRPr="00DD0C37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DD0C37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admission</w:t>
            </w:r>
          </w:p>
          <w:p w14:paraId="35161613" w14:textId="77777777" w:rsidR="00DE4E6E" w:rsidRPr="00DD0C37" w:rsidRDefault="00DE4E6E" w:rsidP="00680F3B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paCO</w:t>
            </w:r>
            <w:r w:rsidRPr="00DD0C37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DD0C37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– admission</w:t>
            </w:r>
          </w:p>
          <w:p w14:paraId="2B59B670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>pH – nadir</w:t>
            </w:r>
          </w:p>
          <w:p w14:paraId="2BB8B0DE" w14:textId="77777777" w:rsidR="00DE4E6E" w:rsidRPr="00DD0C37" w:rsidRDefault="00DE4E6E" w:rsidP="00680F3B">
            <w:pPr>
              <w:rPr>
                <w:color w:val="000000"/>
                <w:sz w:val="20"/>
                <w:szCs w:val="20"/>
              </w:rPr>
            </w:pPr>
            <w:r w:rsidRPr="00DD0C37">
              <w:rPr>
                <w:b w:val="0"/>
                <w:bCs w:val="0"/>
                <w:color w:val="000000"/>
                <w:sz w:val="20"/>
                <w:szCs w:val="20"/>
              </w:rPr>
              <w:t xml:space="preserve">Lactate – peak </w:t>
            </w:r>
          </w:p>
        </w:tc>
        <w:tc>
          <w:tcPr>
            <w:tcW w:w="2410" w:type="dxa"/>
          </w:tcPr>
          <w:p w14:paraId="676607BE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5043EEB8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.3 (0.9 – 2.3)</w:t>
            </w:r>
          </w:p>
          <w:p w14:paraId="5929FBD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7.37 (7.32 – 7.44)</w:t>
            </w:r>
          </w:p>
          <w:p w14:paraId="3AAFF9CB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- 2 (-6 – 1)</w:t>
            </w:r>
          </w:p>
          <w:p w14:paraId="0C0EB68B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2.6 (20 – 25.4)</w:t>
            </w:r>
          </w:p>
          <w:p w14:paraId="2B7DA526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01 (79 – 130)</w:t>
            </w:r>
          </w:p>
          <w:p w14:paraId="0E35748E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40 (35 – 45)</w:t>
            </w:r>
          </w:p>
          <w:p w14:paraId="33C52595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7.36 (7.27 – 7.49)</w:t>
            </w:r>
          </w:p>
          <w:p w14:paraId="2D3F8F3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.4 (1.8 – 3.9)</w:t>
            </w:r>
          </w:p>
        </w:tc>
        <w:tc>
          <w:tcPr>
            <w:tcW w:w="2835" w:type="dxa"/>
          </w:tcPr>
          <w:p w14:paraId="7A66BCE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526A988D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.1 (0.8 – 1.7)</w:t>
            </w:r>
          </w:p>
          <w:p w14:paraId="5E6B4BF0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7.37 (7.33 – 7.42)</w:t>
            </w:r>
          </w:p>
          <w:p w14:paraId="554D138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-1 (-4 – 2)</w:t>
            </w:r>
          </w:p>
          <w:p w14:paraId="08F3C824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23.6 (21.1 – 25.6)</w:t>
            </w:r>
          </w:p>
          <w:p w14:paraId="0B51BE3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92 (74 – 132)</w:t>
            </w:r>
          </w:p>
          <w:p w14:paraId="59FBBD44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41 (37 – 47)</w:t>
            </w:r>
          </w:p>
          <w:p w14:paraId="2998BFC2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7.36 (7.30 – 7.42)</w:t>
            </w:r>
          </w:p>
          <w:p w14:paraId="64013816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1.7 (1.1 – 2.6)</w:t>
            </w:r>
          </w:p>
        </w:tc>
        <w:tc>
          <w:tcPr>
            <w:tcW w:w="1163" w:type="dxa"/>
          </w:tcPr>
          <w:p w14:paraId="1DD19031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  <w:p w14:paraId="0B95665F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02</w:t>
            </w:r>
          </w:p>
          <w:p w14:paraId="7D84F152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799</w:t>
            </w:r>
          </w:p>
          <w:p w14:paraId="702ADA6F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25</w:t>
            </w:r>
          </w:p>
          <w:p w14:paraId="370ADA12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70</w:t>
            </w:r>
          </w:p>
          <w:p w14:paraId="365CC738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211</w:t>
            </w:r>
          </w:p>
          <w:p w14:paraId="205391A7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078</w:t>
            </w:r>
          </w:p>
          <w:p w14:paraId="41077322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0.227</w:t>
            </w:r>
          </w:p>
          <w:p w14:paraId="55D8B36C" w14:textId="77777777" w:rsidR="00DE4E6E" w:rsidRPr="00DD0C37" w:rsidRDefault="00DE4E6E" w:rsidP="00680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D0C37">
              <w:rPr>
                <w:color w:val="000000"/>
                <w:sz w:val="20"/>
                <w:szCs w:val="20"/>
              </w:rPr>
              <w:t>&lt; 0.001</w:t>
            </w:r>
          </w:p>
        </w:tc>
      </w:tr>
    </w:tbl>
    <w:p w14:paraId="1C902149" w14:textId="460A11FB" w:rsidR="00DE4E6E" w:rsidRPr="00DD0C37" w:rsidRDefault="00DE4E6E" w:rsidP="00DE4E6E">
      <w:pPr>
        <w:rPr>
          <w:sz w:val="18"/>
          <w:szCs w:val="18"/>
          <w:lang w:val="en-US"/>
        </w:rPr>
      </w:pPr>
      <w:r w:rsidRPr="00DD0C37">
        <w:rPr>
          <w:b/>
          <w:i/>
          <w:sz w:val="18"/>
          <w:szCs w:val="18"/>
        </w:rPr>
        <w:t>Data are expressed as n (%) or median (interquartile range)</w:t>
      </w:r>
      <w:r>
        <w:rPr>
          <w:b/>
          <w:i/>
          <w:sz w:val="18"/>
          <w:szCs w:val="18"/>
        </w:rPr>
        <w:t xml:space="preserve">; </w:t>
      </w:r>
      <w:bookmarkStart w:id="0" w:name="_Hlk216649930"/>
      <w:r w:rsidRPr="00585AB3">
        <w:rPr>
          <w:b/>
          <w:i/>
          <w:sz w:val="18"/>
          <w:szCs w:val="18"/>
        </w:rPr>
        <w:t>*p-value for Prolonged stay vs. Non-</w:t>
      </w:r>
      <w:r w:rsidRPr="00585AB3">
        <w:rPr>
          <w:b/>
          <w:i/>
          <w:color w:val="000000"/>
          <w:sz w:val="18"/>
          <w:szCs w:val="18"/>
          <w:lang w:val="en-US"/>
        </w:rPr>
        <w:t>Prolonged stay</w:t>
      </w:r>
      <w:bookmarkEnd w:id="0"/>
      <w:r w:rsidRPr="00DD0C37">
        <w:rPr>
          <w:b/>
          <w:i/>
        </w:rPr>
        <w:br/>
      </w:r>
    </w:p>
    <w:p w14:paraId="6213BE03" w14:textId="77777777" w:rsidR="006A5AFF" w:rsidRPr="00DE4E6E" w:rsidRDefault="006A5AFF" w:rsidP="00001E2B">
      <w:pPr>
        <w:pStyle w:val="Beschriftung"/>
        <w:rPr>
          <w:highlight w:val="yellow"/>
          <w:lang w:val="en-US"/>
        </w:rPr>
      </w:pPr>
    </w:p>
    <w:sectPr w:rsidR="006A5AFF" w:rsidRPr="00DE4E6E" w:rsidSect="004C738B">
      <w:pgSz w:w="11906" w:h="16838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5A0C9" w14:textId="77777777" w:rsidR="001B20C2" w:rsidRDefault="001B20C2" w:rsidP="005A7F4B">
      <w:r>
        <w:separator/>
      </w:r>
    </w:p>
  </w:endnote>
  <w:endnote w:type="continuationSeparator" w:id="0">
    <w:p w14:paraId="30DE9658" w14:textId="77777777" w:rsidR="001B20C2" w:rsidRDefault="001B20C2" w:rsidP="005A7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F3CA3" w14:textId="77777777" w:rsidR="001B20C2" w:rsidRDefault="001B20C2" w:rsidP="005A7F4B">
      <w:r>
        <w:separator/>
      </w:r>
    </w:p>
  </w:footnote>
  <w:footnote w:type="continuationSeparator" w:id="0">
    <w:p w14:paraId="79BF0D07" w14:textId="77777777" w:rsidR="001B20C2" w:rsidRDefault="001B20C2" w:rsidP="005A7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71CCC"/>
    <w:multiLevelType w:val="hybridMultilevel"/>
    <w:tmpl w:val="E8FC90E8"/>
    <w:lvl w:ilvl="0" w:tplc="B2887D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5400E"/>
    <w:multiLevelType w:val="hybridMultilevel"/>
    <w:tmpl w:val="F9806A88"/>
    <w:lvl w:ilvl="0" w:tplc="8F7054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6387"/>
    <w:multiLevelType w:val="hybridMultilevel"/>
    <w:tmpl w:val="E61E8B92"/>
    <w:lvl w:ilvl="0" w:tplc="BC64FF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40756"/>
    <w:multiLevelType w:val="hybridMultilevel"/>
    <w:tmpl w:val="D18201BA"/>
    <w:lvl w:ilvl="0" w:tplc="5784EC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D2576"/>
    <w:multiLevelType w:val="hybridMultilevel"/>
    <w:tmpl w:val="08482A8E"/>
    <w:lvl w:ilvl="0" w:tplc="A1B292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97FB8"/>
    <w:multiLevelType w:val="hybridMultilevel"/>
    <w:tmpl w:val="8154E740"/>
    <w:lvl w:ilvl="0" w:tplc="2952A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038CB"/>
    <w:multiLevelType w:val="hybridMultilevel"/>
    <w:tmpl w:val="6CE64BCC"/>
    <w:lvl w:ilvl="0" w:tplc="D91451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E043E"/>
    <w:multiLevelType w:val="hybridMultilevel"/>
    <w:tmpl w:val="1478A638"/>
    <w:lvl w:ilvl="0" w:tplc="E830F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20BE8"/>
    <w:multiLevelType w:val="hybridMultilevel"/>
    <w:tmpl w:val="E09662F2"/>
    <w:lvl w:ilvl="0" w:tplc="C86C8B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6A0097"/>
    <w:multiLevelType w:val="hybridMultilevel"/>
    <w:tmpl w:val="95D0F4A8"/>
    <w:lvl w:ilvl="0" w:tplc="7B921C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45619"/>
    <w:multiLevelType w:val="hybridMultilevel"/>
    <w:tmpl w:val="A95010C8"/>
    <w:lvl w:ilvl="0" w:tplc="E7FE7B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56BBF"/>
    <w:multiLevelType w:val="hybridMultilevel"/>
    <w:tmpl w:val="B8366E80"/>
    <w:lvl w:ilvl="0" w:tplc="381E41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F529CC"/>
    <w:multiLevelType w:val="hybridMultilevel"/>
    <w:tmpl w:val="8ABCDA1E"/>
    <w:lvl w:ilvl="0" w:tplc="ADB47F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880D73"/>
    <w:multiLevelType w:val="multilevel"/>
    <w:tmpl w:val="37F405C6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E902DB"/>
    <w:multiLevelType w:val="hybridMultilevel"/>
    <w:tmpl w:val="57E8F186"/>
    <w:lvl w:ilvl="0" w:tplc="D8DCF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934047"/>
    <w:multiLevelType w:val="hybridMultilevel"/>
    <w:tmpl w:val="D77E88A0"/>
    <w:lvl w:ilvl="0" w:tplc="A06E0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42B4C06"/>
    <w:multiLevelType w:val="hybridMultilevel"/>
    <w:tmpl w:val="B27CD3CE"/>
    <w:lvl w:ilvl="0" w:tplc="09B0F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475F56"/>
    <w:multiLevelType w:val="hybridMultilevel"/>
    <w:tmpl w:val="4F46C9DA"/>
    <w:lvl w:ilvl="0" w:tplc="28640C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0827AB"/>
    <w:multiLevelType w:val="hybridMultilevel"/>
    <w:tmpl w:val="9EE68ECC"/>
    <w:lvl w:ilvl="0" w:tplc="663EAE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BBE60AD"/>
    <w:multiLevelType w:val="hybridMultilevel"/>
    <w:tmpl w:val="6F661052"/>
    <w:lvl w:ilvl="0" w:tplc="05980FF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CC689B"/>
    <w:multiLevelType w:val="hybridMultilevel"/>
    <w:tmpl w:val="BCAEFDAE"/>
    <w:lvl w:ilvl="0" w:tplc="9B4E91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C0618F9"/>
    <w:multiLevelType w:val="hybridMultilevel"/>
    <w:tmpl w:val="DBDE9222"/>
    <w:lvl w:ilvl="0" w:tplc="951CEB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280076"/>
    <w:multiLevelType w:val="hybridMultilevel"/>
    <w:tmpl w:val="B7386CFE"/>
    <w:lvl w:ilvl="0" w:tplc="30EAD0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CA3FDD"/>
    <w:multiLevelType w:val="hybridMultilevel"/>
    <w:tmpl w:val="92E8703C"/>
    <w:lvl w:ilvl="0" w:tplc="F17A846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6910E1"/>
    <w:multiLevelType w:val="hybridMultilevel"/>
    <w:tmpl w:val="E2602592"/>
    <w:lvl w:ilvl="0" w:tplc="5890E3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02775"/>
    <w:multiLevelType w:val="hybridMultilevel"/>
    <w:tmpl w:val="947CF4DC"/>
    <w:lvl w:ilvl="0" w:tplc="329E51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5675CB"/>
    <w:multiLevelType w:val="hybridMultilevel"/>
    <w:tmpl w:val="08D402AC"/>
    <w:lvl w:ilvl="0" w:tplc="BC467F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BD78C8"/>
    <w:multiLevelType w:val="hybridMultilevel"/>
    <w:tmpl w:val="1C5C3F46"/>
    <w:lvl w:ilvl="0" w:tplc="7B6202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37D14"/>
    <w:multiLevelType w:val="hybridMultilevel"/>
    <w:tmpl w:val="5900D3D2"/>
    <w:lvl w:ilvl="0" w:tplc="2A705A44">
      <w:start w:val="4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EA101D"/>
    <w:multiLevelType w:val="multilevel"/>
    <w:tmpl w:val="9934D082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CB633D6"/>
    <w:multiLevelType w:val="hybridMultilevel"/>
    <w:tmpl w:val="C7048D70"/>
    <w:lvl w:ilvl="0" w:tplc="3DD44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322C40"/>
    <w:multiLevelType w:val="hybridMultilevel"/>
    <w:tmpl w:val="DF24F736"/>
    <w:lvl w:ilvl="0" w:tplc="082A8E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4653A9"/>
    <w:multiLevelType w:val="hybridMultilevel"/>
    <w:tmpl w:val="3CE814F4"/>
    <w:lvl w:ilvl="0" w:tplc="5D16A1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0B5D3C"/>
    <w:multiLevelType w:val="hybridMultilevel"/>
    <w:tmpl w:val="4F329946"/>
    <w:lvl w:ilvl="0" w:tplc="1E8AF2F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387E93"/>
    <w:multiLevelType w:val="hybridMultilevel"/>
    <w:tmpl w:val="8F900644"/>
    <w:lvl w:ilvl="0" w:tplc="62C245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3E7C88"/>
    <w:multiLevelType w:val="hybridMultilevel"/>
    <w:tmpl w:val="85D6F232"/>
    <w:lvl w:ilvl="0" w:tplc="2C9489A2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  <w:sz w:val="2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DA2A62"/>
    <w:multiLevelType w:val="hybridMultilevel"/>
    <w:tmpl w:val="C584D4D2"/>
    <w:lvl w:ilvl="0" w:tplc="BDDE9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AE65BC"/>
    <w:multiLevelType w:val="hybridMultilevel"/>
    <w:tmpl w:val="8230EB62"/>
    <w:lvl w:ilvl="0" w:tplc="3C9EE3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9533A"/>
    <w:multiLevelType w:val="hybridMultilevel"/>
    <w:tmpl w:val="C86207C8"/>
    <w:lvl w:ilvl="0" w:tplc="75EC582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852005"/>
    <w:multiLevelType w:val="hybridMultilevel"/>
    <w:tmpl w:val="7F52D94C"/>
    <w:lvl w:ilvl="0" w:tplc="0A909A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FF547E"/>
    <w:multiLevelType w:val="hybridMultilevel"/>
    <w:tmpl w:val="160A0330"/>
    <w:lvl w:ilvl="0" w:tplc="0E16DE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F6F779F"/>
    <w:multiLevelType w:val="hybridMultilevel"/>
    <w:tmpl w:val="ADCE53C6"/>
    <w:lvl w:ilvl="0" w:tplc="1C96EE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0A85CC3"/>
    <w:multiLevelType w:val="hybridMultilevel"/>
    <w:tmpl w:val="9F3E9DB6"/>
    <w:lvl w:ilvl="0" w:tplc="4D6209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674477FA"/>
    <w:multiLevelType w:val="hybridMultilevel"/>
    <w:tmpl w:val="F0548BEE"/>
    <w:lvl w:ilvl="0" w:tplc="062291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4A4B66"/>
    <w:multiLevelType w:val="hybridMultilevel"/>
    <w:tmpl w:val="A3D00DB0"/>
    <w:lvl w:ilvl="0" w:tplc="3DA4084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  <w:sz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CF12DB"/>
    <w:multiLevelType w:val="hybridMultilevel"/>
    <w:tmpl w:val="DF36C3D4"/>
    <w:lvl w:ilvl="0" w:tplc="7A4EA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0D734EC"/>
    <w:multiLevelType w:val="hybridMultilevel"/>
    <w:tmpl w:val="76D8C97E"/>
    <w:lvl w:ilvl="0" w:tplc="3912F48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0FA00EA"/>
    <w:multiLevelType w:val="hybridMultilevel"/>
    <w:tmpl w:val="D7D6D5E6"/>
    <w:lvl w:ilvl="0" w:tplc="1472A9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557FD3"/>
    <w:multiLevelType w:val="hybridMultilevel"/>
    <w:tmpl w:val="92984140"/>
    <w:lvl w:ilvl="0" w:tplc="45A66210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7EA1CA1"/>
    <w:multiLevelType w:val="hybridMultilevel"/>
    <w:tmpl w:val="4608F9B6"/>
    <w:lvl w:ilvl="0" w:tplc="AF527F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853DF5"/>
    <w:multiLevelType w:val="hybridMultilevel"/>
    <w:tmpl w:val="C8D402C0"/>
    <w:lvl w:ilvl="0" w:tplc="2CB43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1" w15:restartNumberingAfterBreak="0">
    <w:nsid w:val="79D242CA"/>
    <w:multiLevelType w:val="hybridMultilevel"/>
    <w:tmpl w:val="B44C39CA"/>
    <w:lvl w:ilvl="0" w:tplc="64269D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F169C7"/>
    <w:multiLevelType w:val="hybridMultilevel"/>
    <w:tmpl w:val="4A065382"/>
    <w:lvl w:ilvl="0" w:tplc="AE5A3A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A9F06EE"/>
    <w:multiLevelType w:val="hybridMultilevel"/>
    <w:tmpl w:val="58AE6358"/>
    <w:lvl w:ilvl="0" w:tplc="2E9C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C686E0D"/>
    <w:multiLevelType w:val="hybridMultilevel"/>
    <w:tmpl w:val="F4C61692"/>
    <w:lvl w:ilvl="0" w:tplc="967C7B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EB41C9B"/>
    <w:multiLevelType w:val="hybridMultilevel"/>
    <w:tmpl w:val="BBBCD35E"/>
    <w:lvl w:ilvl="0" w:tplc="6DFCD6B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F3B568C"/>
    <w:multiLevelType w:val="hybridMultilevel"/>
    <w:tmpl w:val="8CB20AE0"/>
    <w:lvl w:ilvl="0" w:tplc="D64467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A947A0"/>
    <w:multiLevelType w:val="hybridMultilevel"/>
    <w:tmpl w:val="1972A254"/>
    <w:lvl w:ilvl="0" w:tplc="DEB8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849085">
    <w:abstractNumId w:val="28"/>
  </w:num>
  <w:num w:numId="2" w16cid:durableId="1730567847">
    <w:abstractNumId w:val="41"/>
  </w:num>
  <w:num w:numId="3" w16cid:durableId="1365983378">
    <w:abstractNumId w:val="14"/>
  </w:num>
  <w:num w:numId="4" w16cid:durableId="539054056">
    <w:abstractNumId w:val="9"/>
  </w:num>
  <w:num w:numId="5" w16cid:durableId="139084258">
    <w:abstractNumId w:val="55"/>
  </w:num>
  <w:num w:numId="6" w16cid:durableId="1271619748">
    <w:abstractNumId w:val="32"/>
  </w:num>
  <w:num w:numId="7" w16cid:durableId="1301300086">
    <w:abstractNumId w:val="25"/>
  </w:num>
  <w:num w:numId="8" w16cid:durableId="1524826250">
    <w:abstractNumId w:val="44"/>
  </w:num>
  <w:num w:numId="9" w16cid:durableId="1881043087">
    <w:abstractNumId w:val="35"/>
  </w:num>
  <w:num w:numId="10" w16cid:durableId="2025589737">
    <w:abstractNumId w:val="46"/>
  </w:num>
  <w:num w:numId="11" w16cid:durableId="1586915169">
    <w:abstractNumId w:val="23"/>
  </w:num>
  <w:num w:numId="12" w16cid:durableId="266427353">
    <w:abstractNumId w:val="27"/>
  </w:num>
  <w:num w:numId="13" w16cid:durableId="1071004611">
    <w:abstractNumId w:val="0"/>
  </w:num>
  <w:num w:numId="14" w16cid:durableId="524293557">
    <w:abstractNumId w:val="43"/>
  </w:num>
  <w:num w:numId="15" w16cid:durableId="173107769">
    <w:abstractNumId w:val="48"/>
  </w:num>
  <w:num w:numId="16" w16cid:durableId="1529641812">
    <w:abstractNumId w:val="52"/>
  </w:num>
  <w:num w:numId="17" w16cid:durableId="965963483">
    <w:abstractNumId w:val="2"/>
  </w:num>
  <w:num w:numId="18" w16cid:durableId="17778912">
    <w:abstractNumId w:val="12"/>
  </w:num>
  <w:num w:numId="19" w16cid:durableId="995458735">
    <w:abstractNumId w:val="11"/>
  </w:num>
  <w:num w:numId="20" w16cid:durableId="148980810">
    <w:abstractNumId w:val="54"/>
  </w:num>
  <w:num w:numId="21" w16cid:durableId="1058824112">
    <w:abstractNumId w:val="47"/>
  </w:num>
  <w:num w:numId="22" w16cid:durableId="730733787">
    <w:abstractNumId w:val="24"/>
  </w:num>
  <w:num w:numId="23" w16cid:durableId="1541090238">
    <w:abstractNumId w:val="31"/>
  </w:num>
  <w:num w:numId="24" w16cid:durableId="526060542">
    <w:abstractNumId w:val="56"/>
  </w:num>
  <w:num w:numId="25" w16cid:durableId="123280105">
    <w:abstractNumId w:val="39"/>
  </w:num>
  <w:num w:numId="26" w16cid:durableId="699553872">
    <w:abstractNumId w:val="38"/>
  </w:num>
  <w:num w:numId="27" w16cid:durableId="374351028">
    <w:abstractNumId w:val="3"/>
  </w:num>
  <w:num w:numId="28" w16cid:durableId="744844567">
    <w:abstractNumId w:val="5"/>
  </w:num>
  <w:num w:numId="29" w16cid:durableId="1692948335">
    <w:abstractNumId w:val="4"/>
  </w:num>
  <w:num w:numId="30" w16cid:durableId="48918657">
    <w:abstractNumId w:val="1"/>
  </w:num>
  <w:num w:numId="31" w16cid:durableId="859977090">
    <w:abstractNumId w:val="51"/>
  </w:num>
  <w:num w:numId="32" w16cid:durableId="1160730363">
    <w:abstractNumId w:val="30"/>
  </w:num>
  <w:num w:numId="33" w16cid:durableId="2123378117">
    <w:abstractNumId w:val="10"/>
  </w:num>
  <w:num w:numId="34" w16cid:durableId="1709993305">
    <w:abstractNumId w:val="40"/>
  </w:num>
  <w:num w:numId="35" w16cid:durableId="1790514726">
    <w:abstractNumId w:val="33"/>
  </w:num>
  <w:num w:numId="36" w16cid:durableId="298196822">
    <w:abstractNumId w:val="19"/>
  </w:num>
  <w:num w:numId="37" w16cid:durableId="856239211">
    <w:abstractNumId w:val="17"/>
  </w:num>
  <w:num w:numId="38" w16cid:durableId="1126390048">
    <w:abstractNumId w:val="22"/>
  </w:num>
  <w:num w:numId="39" w16cid:durableId="168837737">
    <w:abstractNumId w:val="6"/>
  </w:num>
  <w:num w:numId="40" w16cid:durableId="177235397">
    <w:abstractNumId w:val="8"/>
  </w:num>
  <w:num w:numId="41" w16cid:durableId="1526862483">
    <w:abstractNumId w:val="21"/>
  </w:num>
  <w:num w:numId="42" w16cid:durableId="1518277664">
    <w:abstractNumId w:val="36"/>
  </w:num>
  <w:num w:numId="43" w16cid:durableId="879244704">
    <w:abstractNumId w:val="53"/>
  </w:num>
  <w:num w:numId="44" w16cid:durableId="563371720">
    <w:abstractNumId w:val="7"/>
  </w:num>
  <w:num w:numId="45" w16cid:durableId="47851339">
    <w:abstractNumId w:val="37"/>
  </w:num>
  <w:num w:numId="46" w16cid:durableId="1626499306">
    <w:abstractNumId w:val="15"/>
  </w:num>
  <w:num w:numId="47" w16cid:durableId="1374690683">
    <w:abstractNumId w:val="50"/>
  </w:num>
  <w:num w:numId="48" w16cid:durableId="480275102">
    <w:abstractNumId w:val="18"/>
  </w:num>
  <w:num w:numId="49" w16cid:durableId="258682666">
    <w:abstractNumId w:val="20"/>
  </w:num>
  <w:num w:numId="50" w16cid:durableId="406196201">
    <w:abstractNumId w:val="13"/>
  </w:num>
  <w:num w:numId="51" w16cid:durableId="1699938542">
    <w:abstractNumId w:val="29"/>
  </w:num>
  <w:num w:numId="52" w16cid:durableId="161240980">
    <w:abstractNumId w:val="42"/>
  </w:num>
  <w:num w:numId="53" w16cid:durableId="594286091">
    <w:abstractNumId w:val="49"/>
  </w:num>
  <w:num w:numId="54" w16cid:durableId="1789004316">
    <w:abstractNumId w:val="45"/>
  </w:num>
  <w:num w:numId="55" w16cid:durableId="1057583289">
    <w:abstractNumId w:val="16"/>
  </w:num>
  <w:num w:numId="56" w16cid:durableId="2061322527">
    <w:abstractNumId w:val="34"/>
  </w:num>
  <w:num w:numId="57" w16cid:durableId="293412720">
    <w:abstractNumId w:val="26"/>
  </w:num>
  <w:num w:numId="58" w16cid:durableId="401489359">
    <w:abstractNumId w:val="57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8B05820-A3DE-4FC2-8BB7-836BB79E10A2}"/>
    <w:docVar w:name="dgnword-eventsink" w:val="178689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-Converted&lt;record-ids&gt;&lt;item&gt;234&lt;/item&gt;&lt;item&gt;235&lt;/item&gt;&lt;item&gt;236&lt;/item&gt;&lt;item&gt;639&lt;/item&gt;&lt;item&gt;712&lt;/item&gt;&lt;item&gt;736&lt;/item&gt;&lt;item&gt;738&lt;/item&gt;&lt;item&gt;740&lt;/item&gt;&lt;item&gt;743&lt;/item&gt;&lt;item&gt;744&lt;/item&gt;&lt;item&gt;753&lt;/item&gt;&lt;item&gt;756&lt;/item&gt;&lt;item&gt;757&lt;/item&gt;&lt;item&gt;760&lt;/item&gt;&lt;item&gt;837&lt;/item&gt;&lt;item&gt;934&lt;/item&gt;&lt;item&gt;970&lt;/item&gt;&lt;item&gt;1427&lt;/item&gt;&lt;item&gt;1533&lt;/item&gt;&lt;item&gt;1534&lt;/item&gt;&lt;item&gt;1536&lt;/item&gt;&lt;item&gt;1538&lt;/item&gt;&lt;item&gt;1539&lt;/item&gt;&lt;item&gt;1540&lt;/item&gt;&lt;item&gt;1606&lt;/item&gt;&lt;item&gt;1737&lt;/item&gt;&lt;item&gt;1864&lt;/item&gt;&lt;item&gt;2010&lt;/item&gt;&lt;item&gt;2012&lt;/item&gt;&lt;item&gt;2013&lt;/item&gt;&lt;item&gt;2015&lt;/item&gt;&lt;item&gt;2016&lt;/item&gt;&lt;item&gt;2017&lt;/item&gt;&lt;item&gt;2019&lt;/item&gt;&lt;item&gt;2020&lt;/item&gt;&lt;/record-ids&gt;&lt;/item&gt;&lt;/Libraries&gt;"/>
  </w:docVars>
  <w:rsids>
    <w:rsidRoot w:val="00EF3FD0"/>
    <w:rsid w:val="000003A6"/>
    <w:rsid w:val="00000CAD"/>
    <w:rsid w:val="00000E5F"/>
    <w:rsid w:val="00000FB4"/>
    <w:rsid w:val="000010FC"/>
    <w:rsid w:val="000014A6"/>
    <w:rsid w:val="00001DB6"/>
    <w:rsid w:val="00001E2B"/>
    <w:rsid w:val="000021D5"/>
    <w:rsid w:val="00002535"/>
    <w:rsid w:val="00003048"/>
    <w:rsid w:val="0000330D"/>
    <w:rsid w:val="00003360"/>
    <w:rsid w:val="0000351C"/>
    <w:rsid w:val="0000354F"/>
    <w:rsid w:val="00003791"/>
    <w:rsid w:val="00004329"/>
    <w:rsid w:val="00004584"/>
    <w:rsid w:val="000049F7"/>
    <w:rsid w:val="00005B70"/>
    <w:rsid w:val="00005C8F"/>
    <w:rsid w:val="000061F2"/>
    <w:rsid w:val="000064E7"/>
    <w:rsid w:val="000069D3"/>
    <w:rsid w:val="000073E7"/>
    <w:rsid w:val="000074B5"/>
    <w:rsid w:val="00007FB9"/>
    <w:rsid w:val="00010DA9"/>
    <w:rsid w:val="00011079"/>
    <w:rsid w:val="00011B6D"/>
    <w:rsid w:val="000124FA"/>
    <w:rsid w:val="0001318D"/>
    <w:rsid w:val="00013D28"/>
    <w:rsid w:val="00015FA6"/>
    <w:rsid w:val="000169EC"/>
    <w:rsid w:val="00017322"/>
    <w:rsid w:val="00017C18"/>
    <w:rsid w:val="00017D72"/>
    <w:rsid w:val="00017FBF"/>
    <w:rsid w:val="0002021D"/>
    <w:rsid w:val="00020C42"/>
    <w:rsid w:val="00020CEA"/>
    <w:rsid w:val="0002190E"/>
    <w:rsid w:val="00021ADC"/>
    <w:rsid w:val="0002263F"/>
    <w:rsid w:val="00022C3E"/>
    <w:rsid w:val="00023DDB"/>
    <w:rsid w:val="00024908"/>
    <w:rsid w:val="00025366"/>
    <w:rsid w:val="000253B4"/>
    <w:rsid w:val="000254E6"/>
    <w:rsid w:val="000256BE"/>
    <w:rsid w:val="00025FE4"/>
    <w:rsid w:val="00027FB0"/>
    <w:rsid w:val="0003070B"/>
    <w:rsid w:val="00030CC1"/>
    <w:rsid w:val="0003159C"/>
    <w:rsid w:val="00031E5C"/>
    <w:rsid w:val="00031F5E"/>
    <w:rsid w:val="00031FEC"/>
    <w:rsid w:val="00033175"/>
    <w:rsid w:val="00033277"/>
    <w:rsid w:val="0003380E"/>
    <w:rsid w:val="00033C1E"/>
    <w:rsid w:val="00033EF3"/>
    <w:rsid w:val="00034044"/>
    <w:rsid w:val="00034BA1"/>
    <w:rsid w:val="0003529C"/>
    <w:rsid w:val="00035A0C"/>
    <w:rsid w:val="0003635A"/>
    <w:rsid w:val="000366EE"/>
    <w:rsid w:val="00036C1B"/>
    <w:rsid w:val="00037FE0"/>
    <w:rsid w:val="000400C6"/>
    <w:rsid w:val="00040EF1"/>
    <w:rsid w:val="00041A3C"/>
    <w:rsid w:val="00041D75"/>
    <w:rsid w:val="00041E03"/>
    <w:rsid w:val="00041F7D"/>
    <w:rsid w:val="00042750"/>
    <w:rsid w:val="000434B1"/>
    <w:rsid w:val="0004425B"/>
    <w:rsid w:val="0004466D"/>
    <w:rsid w:val="00045230"/>
    <w:rsid w:val="0004551F"/>
    <w:rsid w:val="00045FA5"/>
    <w:rsid w:val="00045FBB"/>
    <w:rsid w:val="000461ED"/>
    <w:rsid w:val="000465D3"/>
    <w:rsid w:val="000465D7"/>
    <w:rsid w:val="00046673"/>
    <w:rsid w:val="00046DDD"/>
    <w:rsid w:val="000474DC"/>
    <w:rsid w:val="000504B5"/>
    <w:rsid w:val="000508CF"/>
    <w:rsid w:val="00050E05"/>
    <w:rsid w:val="00051442"/>
    <w:rsid w:val="0005188E"/>
    <w:rsid w:val="00051955"/>
    <w:rsid w:val="00051A94"/>
    <w:rsid w:val="00051C29"/>
    <w:rsid w:val="00051F1B"/>
    <w:rsid w:val="00052599"/>
    <w:rsid w:val="00053034"/>
    <w:rsid w:val="000532E3"/>
    <w:rsid w:val="0005449D"/>
    <w:rsid w:val="000551C1"/>
    <w:rsid w:val="00055297"/>
    <w:rsid w:val="000569DD"/>
    <w:rsid w:val="00056B3D"/>
    <w:rsid w:val="0005777A"/>
    <w:rsid w:val="00060667"/>
    <w:rsid w:val="00061263"/>
    <w:rsid w:val="000613D0"/>
    <w:rsid w:val="000614D9"/>
    <w:rsid w:val="00061563"/>
    <w:rsid w:val="0006237C"/>
    <w:rsid w:val="00063015"/>
    <w:rsid w:val="00063204"/>
    <w:rsid w:val="00063372"/>
    <w:rsid w:val="00063F3C"/>
    <w:rsid w:val="00064654"/>
    <w:rsid w:val="000647CF"/>
    <w:rsid w:val="00064C31"/>
    <w:rsid w:val="00066356"/>
    <w:rsid w:val="0006666B"/>
    <w:rsid w:val="00066865"/>
    <w:rsid w:val="00066F49"/>
    <w:rsid w:val="00067AFF"/>
    <w:rsid w:val="00067BA3"/>
    <w:rsid w:val="00067F9A"/>
    <w:rsid w:val="00070F91"/>
    <w:rsid w:val="000729D2"/>
    <w:rsid w:val="000733A7"/>
    <w:rsid w:val="00073619"/>
    <w:rsid w:val="00073BA2"/>
    <w:rsid w:val="00074590"/>
    <w:rsid w:val="00074D94"/>
    <w:rsid w:val="00075A64"/>
    <w:rsid w:val="00075BB1"/>
    <w:rsid w:val="00075E8B"/>
    <w:rsid w:val="00076049"/>
    <w:rsid w:val="00076359"/>
    <w:rsid w:val="00076AEC"/>
    <w:rsid w:val="00076E4A"/>
    <w:rsid w:val="00077DF6"/>
    <w:rsid w:val="00077E6A"/>
    <w:rsid w:val="0008019A"/>
    <w:rsid w:val="00080665"/>
    <w:rsid w:val="0008094B"/>
    <w:rsid w:val="000819E8"/>
    <w:rsid w:val="000821B8"/>
    <w:rsid w:val="000823C1"/>
    <w:rsid w:val="00082449"/>
    <w:rsid w:val="00082D0E"/>
    <w:rsid w:val="00082F67"/>
    <w:rsid w:val="00085354"/>
    <w:rsid w:val="00085356"/>
    <w:rsid w:val="000859AD"/>
    <w:rsid w:val="00086800"/>
    <w:rsid w:val="00087398"/>
    <w:rsid w:val="00087BE3"/>
    <w:rsid w:val="00087E42"/>
    <w:rsid w:val="0009046D"/>
    <w:rsid w:val="000906AC"/>
    <w:rsid w:val="000923E3"/>
    <w:rsid w:val="0009283D"/>
    <w:rsid w:val="00092E71"/>
    <w:rsid w:val="000930AE"/>
    <w:rsid w:val="000940B7"/>
    <w:rsid w:val="000940BF"/>
    <w:rsid w:val="000942CF"/>
    <w:rsid w:val="00095249"/>
    <w:rsid w:val="00095354"/>
    <w:rsid w:val="000955F0"/>
    <w:rsid w:val="000961AB"/>
    <w:rsid w:val="0009630B"/>
    <w:rsid w:val="00096CAF"/>
    <w:rsid w:val="00096DAF"/>
    <w:rsid w:val="000A014F"/>
    <w:rsid w:val="000A06A9"/>
    <w:rsid w:val="000A0DF6"/>
    <w:rsid w:val="000A1217"/>
    <w:rsid w:val="000A1451"/>
    <w:rsid w:val="000A16BF"/>
    <w:rsid w:val="000A1AD0"/>
    <w:rsid w:val="000A1B00"/>
    <w:rsid w:val="000A1C8C"/>
    <w:rsid w:val="000A21D7"/>
    <w:rsid w:val="000A343D"/>
    <w:rsid w:val="000A4022"/>
    <w:rsid w:val="000A4332"/>
    <w:rsid w:val="000A4D62"/>
    <w:rsid w:val="000A565A"/>
    <w:rsid w:val="000A59C9"/>
    <w:rsid w:val="000A5B43"/>
    <w:rsid w:val="000A6427"/>
    <w:rsid w:val="000A6988"/>
    <w:rsid w:val="000A6B0B"/>
    <w:rsid w:val="000A6DB0"/>
    <w:rsid w:val="000A75BF"/>
    <w:rsid w:val="000A782E"/>
    <w:rsid w:val="000A7EB7"/>
    <w:rsid w:val="000B0246"/>
    <w:rsid w:val="000B04C4"/>
    <w:rsid w:val="000B0B0F"/>
    <w:rsid w:val="000B102A"/>
    <w:rsid w:val="000B1B65"/>
    <w:rsid w:val="000B2E31"/>
    <w:rsid w:val="000B3544"/>
    <w:rsid w:val="000B3B33"/>
    <w:rsid w:val="000B47DC"/>
    <w:rsid w:val="000B4C5B"/>
    <w:rsid w:val="000B5070"/>
    <w:rsid w:val="000B52D6"/>
    <w:rsid w:val="000B546A"/>
    <w:rsid w:val="000B58CC"/>
    <w:rsid w:val="000B5D2F"/>
    <w:rsid w:val="000B5D7E"/>
    <w:rsid w:val="000B633A"/>
    <w:rsid w:val="000B6349"/>
    <w:rsid w:val="000B722B"/>
    <w:rsid w:val="000B78DC"/>
    <w:rsid w:val="000B7A6C"/>
    <w:rsid w:val="000C073C"/>
    <w:rsid w:val="000C07B4"/>
    <w:rsid w:val="000C0957"/>
    <w:rsid w:val="000C10FF"/>
    <w:rsid w:val="000C165E"/>
    <w:rsid w:val="000C21CA"/>
    <w:rsid w:val="000C2347"/>
    <w:rsid w:val="000C260C"/>
    <w:rsid w:val="000C2AAF"/>
    <w:rsid w:val="000C38FB"/>
    <w:rsid w:val="000C3B44"/>
    <w:rsid w:val="000C4879"/>
    <w:rsid w:val="000C48C5"/>
    <w:rsid w:val="000C4A32"/>
    <w:rsid w:val="000C4BF6"/>
    <w:rsid w:val="000C521E"/>
    <w:rsid w:val="000C5F99"/>
    <w:rsid w:val="000C6192"/>
    <w:rsid w:val="000C6271"/>
    <w:rsid w:val="000C6275"/>
    <w:rsid w:val="000C63F7"/>
    <w:rsid w:val="000C6665"/>
    <w:rsid w:val="000C693A"/>
    <w:rsid w:val="000C6E81"/>
    <w:rsid w:val="000C7476"/>
    <w:rsid w:val="000C7FDA"/>
    <w:rsid w:val="000D0A0A"/>
    <w:rsid w:val="000D0F3D"/>
    <w:rsid w:val="000D0F98"/>
    <w:rsid w:val="000D1023"/>
    <w:rsid w:val="000D1052"/>
    <w:rsid w:val="000D19EC"/>
    <w:rsid w:val="000D1A40"/>
    <w:rsid w:val="000D1B98"/>
    <w:rsid w:val="000D1E33"/>
    <w:rsid w:val="000D1FD4"/>
    <w:rsid w:val="000D2136"/>
    <w:rsid w:val="000D2760"/>
    <w:rsid w:val="000D28DC"/>
    <w:rsid w:val="000D29B5"/>
    <w:rsid w:val="000D2EA7"/>
    <w:rsid w:val="000D2F9D"/>
    <w:rsid w:val="000D36D4"/>
    <w:rsid w:val="000D5730"/>
    <w:rsid w:val="000D62F1"/>
    <w:rsid w:val="000D641A"/>
    <w:rsid w:val="000D647B"/>
    <w:rsid w:val="000D66D7"/>
    <w:rsid w:val="000D6714"/>
    <w:rsid w:val="000D6B75"/>
    <w:rsid w:val="000D7678"/>
    <w:rsid w:val="000D76C2"/>
    <w:rsid w:val="000D77B6"/>
    <w:rsid w:val="000D7922"/>
    <w:rsid w:val="000E02C7"/>
    <w:rsid w:val="000E0F9A"/>
    <w:rsid w:val="000E0FF9"/>
    <w:rsid w:val="000E1751"/>
    <w:rsid w:val="000E2022"/>
    <w:rsid w:val="000E28E9"/>
    <w:rsid w:val="000E357D"/>
    <w:rsid w:val="000E3636"/>
    <w:rsid w:val="000E3BDA"/>
    <w:rsid w:val="000E4499"/>
    <w:rsid w:val="000E46AA"/>
    <w:rsid w:val="000E5D29"/>
    <w:rsid w:val="000E5E7A"/>
    <w:rsid w:val="000E6AC7"/>
    <w:rsid w:val="000E6C8C"/>
    <w:rsid w:val="000E6D69"/>
    <w:rsid w:val="000E6EDD"/>
    <w:rsid w:val="000E6FC5"/>
    <w:rsid w:val="000E76B3"/>
    <w:rsid w:val="000E7EDC"/>
    <w:rsid w:val="000F054F"/>
    <w:rsid w:val="000F1130"/>
    <w:rsid w:val="000F1AAA"/>
    <w:rsid w:val="000F1C43"/>
    <w:rsid w:val="000F2558"/>
    <w:rsid w:val="000F379C"/>
    <w:rsid w:val="000F3A30"/>
    <w:rsid w:val="000F4612"/>
    <w:rsid w:val="000F47F8"/>
    <w:rsid w:val="000F4D1A"/>
    <w:rsid w:val="000F5022"/>
    <w:rsid w:val="000F50D2"/>
    <w:rsid w:val="000F5875"/>
    <w:rsid w:val="000F5EFB"/>
    <w:rsid w:val="000F6A10"/>
    <w:rsid w:val="000F6FF8"/>
    <w:rsid w:val="000F73C8"/>
    <w:rsid w:val="000F76C9"/>
    <w:rsid w:val="000F775A"/>
    <w:rsid w:val="000F7B25"/>
    <w:rsid w:val="00100C6C"/>
    <w:rsid w:val="00100E66"/>
    <w:rsid w:val="001014BF"/>
    <w:rsid w:val="0010175E"/>
    <w:rsid w:val="00101C33"/>
    <w:rsid w:val="001022C5"/>
    <w:rsid w:val="00103A53"/>
    <w:rsid w:val="0010400C"/>
    <w:rsid w:val="001045ED"/>
    <w:rsid w:val="00104CFF"/>
    <w:rsid w:val="00105D32"/>
    <w:rsid w:val="00106C08"/>
    <w:rsid w:val="00107784"/>
    <w:rsid w:val="00107C75"/>
    <w:rsid w:val="00111A35"/>
    <w:rsid w:val="00111A50"/>
    <w:rsid w:val="001124E4"/>
    <w:rsid w:val="00112D65"/>
    <w:rsid w:val="00113570"/>
    <w:rsid w:val="00113CBB"/>
    <w:rsid w:val="00114594"/>
    <w:rsid w:val="00114804"/>
    <w:rsid w:val="00114E94"/>
    <w:rsid w:val="00115448"/>
    <w:rsid w:val="001156F9"/>
    <w:rsid w:val="001159EC"/>
    <w:rsid w:val="00115CEE"/>
    <w:rsid w:val="0011609A"/>
    <w:rsid w:val="0011645B"/>
    <w:rsid w:val="0011651E"/>
    <w:rsid w:val="00117209"/>
    <w:rsid w:val="0011728E"/>
    <w:rsid w:val="00117B42"/>
    <w:rsid w:val="001202BC"/>
    <w:rsid w:val="0012073B"/>
    <w:rsid w:val="001209D6"/>
    <w:rsid w:val="00120C25"/>
    <w:rsid w:val="00120FCB"/>
    <w:rsid w:val="00120FE1"/>
    <w:rsid w:val="0012136C"/>
    <w:rsid w:val="00121996"/>
    <w:rsid w:val="001222AF"/>
    <w:rsid w:val="00122BF9"/>
    <w:rsid w:val="001239C7"/>
    <w:rsid w:val="00123D59"/>
    <w:rsid w:val="001253F2"/>
    <w:rsid w:val="00125A00"/>
    <w:rsid w:val="00125C1D"/>
    <w:rsid w:val="0012627B"/>
    <w:rsid w:val="00126BBE"/>
    <w:rsid w:val="00127821"/>
    <w:rsid w:val="0013025E"/>
    <w:rsid w:val="00130A3A"/>
    <w:rsid w:val="00131BEA"/>
    <w:rsid w:val="00131DCE"/>
    <w:rsid w:val="001324EE"/>
    <w:rsid w:val="00132A56"/>
    <w:rsid w:val="00132A8C"/>
    <w:rsid w:val="001335A5"/>
    <w:rsid w:val="00133864"/>
    <w:rsid w:val="00133E2D"/>
    <w:rsid w:val="00133FF3"/>
    <w:rsid w:val="00134970"/>
    <w:rsid w:val="0013583D"/>
    <w:rsid w:val="00135DBB"/>
    <w:rsid w:val="00135F58"/>
    <w:rsid w:val="00135FD6"/>
    <w:rsid w:val="00136D63"/>
    <w:rsid w:val="001370FC"/>
    <w:rsid w:val="001402DA"/>
    <w:rsid w:val="001405DA"/>
    <w:rsid w:val="001409C1"/>
    <w:rsid w:val="001410B4"/>
    <w:rsid w:val="00141467"/>
    <w:rsid w:val="00141A75"/>
    <w:rsid w:val="00141E0A"/>
    <w:rsid w:val="00141E83"/>
    <w:rsid w:val="0014242F"/>
    <w:rsid w:val="00142968"/>
    <w:rsid w:val="001429F0"/>
    <w:rsid w:val="00142A5B"/>
    <w:rsid w:val="00142B50"/>
    <w:rsid w:val="00142CC0"/>
    <w:rsid w:val="00143773"/>
    <w:rsid w:val="001438B9"/>
    <w:rsid w:val="00144B14"/>
    <w:rsid w:val="00144BD5"/>
    <w:rsid w:val="00144EE2"/>
    <w:rsid w:val="00145B8D"/>
    <w:rsid w:val="001462BE"/>
    <w:rsid w:val="001465E0"/>
    <w:rsid w:val="00146D3D"/>
    <w:rsid w:val="00146EE2"/>
    <w:rsid w:val="0014726F"/>
    <w:rsid w:val="001472E4"/>
    <w:rsid w:val="00147983"/>
    <w:rsid w:val="0015004C"/>
    <w:rsid w:val="00150687"/>
    <w:rsid w:val="00150ADB"/>
    <w:rsid w:val="00150C80"/>
    <w:rsid w:val="00150F49"/>
    <w:rsid w:val="00152164"/>
    <w:rsid w:val="0015283E"/>
    <w:rsid w:val="00152A0F"/>
    <w:rsid w:val="00152C02"/>
    <w:rsid w:val="00153352"/>
    <w:rsid w:val="001533EF"/>
    <w:rsid w:val="00153826"/>
    <w:rsid w:val="001554F7"/>
    <w:rsid w:val="00156267"/>
    <w:rsid w:val="00156BFA"/>
    <w:rsid w:val="00157EB8"/>
    <w:rsid w:val="001617AA"/>
    <w:rsid w:val="00161A1B"/>
    <w:rsid w:val="0016309E"/>
    <w:rsid w:val="00163FD0"/>
    <w:rsid w:val="0016479B"/>
    <w:rsid w:val="001649FD"/>
    <w:rsid w:val="00164FF7"/>
    <w:rsid w:val="0016522E"/>
    <w:rsid w:val="00165286"/>
    <w:rsid w:val="00165D61"/>
    <w:rsid w:val="00166135"/>
    <w:rsid w:val="00166A3F"/>
    <w:rsid w:val="00166CFE"/>
    <w:rsid w:val="00166EC8"/>
    <w:rsid w:val="00166FBD"/>
    <w:rsid w:val="001670A2"/>
    <w:rsid w:val="001679E3"/>
    <w:rsid w:val="00167F45"/>
    <w:rsid w:val="00171F4D"/>
    <w:rsid w:val="0017256C"/>
    <w:rsid w:val="00172EFD"/>
    <w:rsid w:val="001731B0"/>
    <w:rsid w:val="00173569"/>
    <w:rsid w:val="00174941"/>
    <w:rsid w:val="00174C34"/>
    <w:rsid w:val="001758DE"/>
    <w:rsid w:val="0017590D"/>
    <w:rsid w:val="00175A7B"/>
    <w:rsid w:val="001768E6"/>
    <w:rsid w:val="00176D39"/>
    <w:rsid w:val="00176D95"/>
    <w:rsid w:val="00177071"/>
    <w:rsid w:val="001812F8"/>
    <w:rsid w:val="00181306"/>
    <w:rsid w:val="0018156F"/>
    <w:rsid w:val="00181906"/>
    <w:rsid w:val="00181D2B"/>
    <w:rsid w:val="00181D8A"/>
    <w:rsid w:val="00181F5C"/>
    <w:rsid w:val="00182235"/>
    <w:rsid w:val="0018496D"/>
    <w:rsid w:val="00184B79"/>
    <w:rsid w:val="00184CC8"/>
    <w:rsid w:val="00185320"/>
    <w:rsid w:val="0018597F"/>
    <w:rsid w:val="00185E3E"/>
    <w:rsid w:val="001862AE"/>
    <w:rsid w:val="00186385"/>
    <w:rsid w:val="001863DD"/>
    <w:rsid w:val="00187805"/>
    <w:rsid w:val="00187F88"/>
    <w:rsid w:val="00191D5D"/>
    <w:rsid w:val="00192106"/>
    <w:rsid w:val="0019280E"/>
    <w:rsid w:val="0019282C"/>
    <w:rsid w:val="001928F9"/>
    <w:rsid w:val="00193790"/>
    <w:rsid w:val="00194545"/>
    <w:rsid w:val="00194CC6"/>
    <w:rsid w:val="001951ED"/>
    <w:rsid w:val="00195339"/>
    <w:rsid w:val="00196742"/>
    <w:rsid w:val="0019690A"/>
    <w:rsid w:val="00196BA7"/>
    <w:rsid w:val="00196F49"/>
    <w:rsid w:val="00197119"/>
    <w:rsid w:val="001A088E"/>
    <w:rsid w:val="001A0D88"/>
    <w:rsid w:val="001A27A1"/>
    <w:rsid w:val="001A2CAB"/>
    <w:rsid w:val="001A3B9F"/>
    <w:rsid w:val="001A49D7"/>
    <w:rsid w:val="001A4CB2"/>
    <w:rsid w:val="001A4DE6"/>
    <w:rsid w:val="001A56C8"/>
    <w:rsid w:val="001A5823"/>
    <w:rsid w:val="001A5A25"/>
    <w:rsid w:val="001A5EF9"/>
    <w:rsid w:val="001A6146"/>
    <w:rsid w:val="001A61E8"/>
    <w:rsid w:val="001A6423"/>
    <w:rsid w:val="001A750F"/>
    <w:rsid w:val="001A7DDF"/>
    <w:rsid w:val="001B041F"/>
    <w:rsid w:val="001B057E"/>
    <w:rsid w:val="001B0FA1"/>
    <w:rsid w:val="001B1432"/>
    <w:rsid w:val="001B163F"/>
    <w:rsid w:val="001B188E"/>
    <w:rsid w:val="001B1EDC"/>
    <w:rsid w:val="001B20C2"/>
    <w:rsid w:val="001B2FD2"/>
    <w:rsid w:val="001B31B2"/>
    <w:rsid w:val="001B4227"/>
    <w:rsid w:val="001B4841"/>
    <w:rsid w:val="001B4D98"/>
    <w:rsid w:val="001B4DB9"/>
    <w:rsid w:val="001B4E87"/>
    <w:rsid w:val="001B5A8F"/>
    <w:rsid w:val="001B5AD6"/>
    <w:rsid w:val="001B61E8"/>
    <w:rsid w:val="001B7064"/>
    <w:rsid w:val="001B70F5"/>
    <w:rsid w:val="001B779C"/>
    <w:rsid w:val="001B7F4C"/>
    <w:rsid w:val="001C03B9"/>
    <w:rsid w:val="001C07D6"/>
    <w:rsid w:val="001C0BA6"/>
    <w:rsid w:val="001C0F9A"/>
    <w:rsid w:val="001C13EA"/>
    <w:rsid w:val="001C183F"/>
    <w:rsid w:val="001C1952"/>
    <w:rsid w:val="001C2133"/>
    <w:rsid w:val="001C21B3"/>
    <w:rsid w:val="001C293D"/>
    <w:rsid w:val="001C2DB1"/>
    <w:rsid w:val="001C35AC"/>
    <w:rsid w:val="001C391C"/>
    <w:rsid w:val="001C49BB"/>
    <w:rsid w:val="001C4B3E"/>
    <w:rsid w:val="001C4C59"/>
    <w:rsid w:val="001C5604"/>
    <w:rsid w:val="001C56BE"/>
    <w:rsid w:val="001C597E"/>
    <w:rsid w:val="001C5C08"/>
    <w:rsid w:val="001C65AA"/>
    <w:rsid w:val="001C65F7"/>
    <w:rsid w:val="001C709C"/>
    <w:rsid w:val="001C74D3"/>
    <w:rsid w:val="001D0D1F"/>
    <w:rsid w:val="001D1B62"/>
    <w:rsid w:val="001D1D13"/>
    <w:rsid w:val="001D2269"/>
    <w:rsid w:val="001D23D4"/>
    <w:rsid w:val="001D2537"/>
    <w:rsid w:val="001D2B52"/>
    <w:rsid w:val="001D36A7"/>
    <w:rsid w:val="001D3DFD"/>
    <w:rsid w:val="001D6309"/>
    <w:rsid w:val="001D6968"/>
    <w:rsid w:val="001D6B49"/>
    <w:rsid w:val="001D758F"/>
    <w:rsid w:val="001D7728"/>
    <w:rsid w:val="001D77F2"/>
    <w:rsid w:val="001D79A7"/>
    <w:rsid w:val="001D7C3B"/>
    <w:rsid w:val="001E0225"/>
    <w:rsid w:val="001E0439"/>
    <w:rsid w:val="001E066F"/>
    <w:rsid w:val="001E097D"/>
    <w:rsid w:val="001E0E86"/>
    <w:rsid w:val="001E15A5"/>
    <w:rsid w:val="001E17C5"/>
    <w:rsid w:val="001E2215"/>
    <w:rsid w:val="001E24F2"/>
    <w:rsid w:val="001E286F"/>
    <w:rsid w:val="001E2BB7"/>
    <w:rsid w:val="001E3183"/>
    <w:rsid w:val="001E4568"/>
    <w:rsid w:val="001E5195"/>
    <w:rsid w:val="001E5944"/>
    <w:rsid w:val="001E5BB4"/>
    <w:rsid w:val="001E6941"/>
    <w:rsid w:val="001E7233"/>
    <w:rsid w:val="001E7C82"/>
    <w:rsid w:val="001E7CC0"/>
    <w:rsid w:val="001F006C"/>
    <w:rsid w:val="001F00F7"/>
    <w:rsid w:val="001F18B8"/>
    <w:rsid w:val="001F1A4A"/>
    <w:rsid w:val="001F21FF"/>
    <w:rsid w:val="001F27F3"/>
    <w:rsid w:val="001F289A"/>
    <w:rsid w:val="001F2ADD"/>
    <w:rsid w:val="001F3AED"/>
    <w:rsid w:val="001F4B24"/>
    <w:rsid w:val="001F4B79"/>
    <w:rsid w:val="001F55A5"/>
    <w:rsid w:val="001F56D7"/>
    <w:rsid w:val="001F5758"/>
    <w:rsid w:val="001F5880"/>
    <w:rsid w:val="001F58F9"/>
    <w:rsid w:val="001F5E89"/>
    <w:rsid w:val="001F6400"/>
    <w:rsid w:val="001F6409"/>
    <w:rsid w:val="001F72CC"/>
    <w:rsid w:val="001F7B12"/>
    <w:rsid w:val="001F7BDB"/>
    <w:rsid w:val="002000CC"/>
    <w:rsid w:val="0020027F"/>
    <w:rsid w:val="0020042D"/>
    <w:rsid w:val="00200685"/>
    <w:rsid w:val="00200C8B"/>
    <w:rsid w:val="00200DF6"/>
    <w:rsid w:val="0020122D"/>
    <w:rsid w:val="0020127C"/>
    <w:rsid w:val="00201627"/>
    <w:rsid w:val="00203542"/>
    <w:rsid w:val="0020373C"/>
    <w:rsid w:val="002041A3"/>
    <w:rsid w:val="002046DB"/>
    <w:rsid w:val="00204ED0"/>
    <w:rsid w:val="002051C0"/>
    <w:rsid w:val="00205234"/>
    <w:rsid w:val="00205303"/>
    <w:rsid w:val="0020571A"/>
    <w:rsid w:val="002059F3"/>
    <w:rsid w:val="00206373"/>
    <w:rsid w:val="002064B0"/>
    <w:rsid w:val="00206CC9"/>
    <w:rsid w:val="0020723C"/>
    <w:rsid w:val="00207465"/>
    <w:rsid w:val="002078CC"/>
    <w:rsid w:val="00207AED"/>
    <w:rsid w:val="00211082"/>
    <w:rsid w:val="00212A27"/>
    <w:rsid w:val="00212A54"/>
    <w:rsid w:val="00212DFF"/>
    <w:rsid w:val="002133A6"/>
    <w:rsid w:val="002138AD"/>
    <w:rsid w:val="00213DEE"/>
    <w:rsid w:val="002142DC"/>
    <w:rsid w:val="002143E4"/>
    <w:rsid w:val="00214831"/>
    <w:rsid w:val="0021483F"/>
    <w:rsid w:val="00214D23"/>
    <w:rsid w:val="002151D2"/>
    <w:rsid w:val="00215658"/>
    <w:rsid w:val="002156B9"/>
    <w:rsid w:val="00215C5F"/>
    <w:rsid w:val="00216535"/>
    <w:rsid w:val="00217085"/>
    <w:rsid w:val="002171F0"/>
    <w:rsid w:val="0021786A"/>
    <w:rsid w:val="00217D17"/>
    <w:rsid w:val="00217EAB"/>
    <w:rsid w:val="00217F00"/>
    <w:rsid w:val="002208EC"/>
    <w:rsid w:val="0022090E"/>
    <w:rsid w:val="00220CD8"/>
    <w:rsid w:val="00220E44"/>
    <w:rsid w:val="0022126D"/>
    <w:rsid w:val="002216E3"/>
    <w:rsid w:val="002218DE"/>
    <w:rsid w:val="002218FA"/>
    <w:rsid w:val="00221B42"/>
    <w:rsid w:val="002228A1"/>
    <w:rsid w:val="00222957"/>
    <w:rsid w:val="00222E56"/>
    <w:rsid w:val="002235EC"/>
    <w:rsid w:val="00223779"/>
    <w:rsid w:val="00224108"/>
    <w:rsid w:val="00224E4F"/>
    <w:rsid w:val="002250F0"/>
    <w:rsid w:val="002256DE"/>
    <w:rsid w:val="0022579E"/>
    <w:rsid w:val="00227262"/>
    <w:rsid w:val="00227A91"/>
    <w:rsid w:val="00227AC2"/>
    <w:rsid w:val="00227D89"/>
    <w:rsid w:val="0023017D"/>
    <w:rsid w:val="00230268"/>
    <w:rsid w:val="00230528"/>
    <w:rsid w:val="002307EF"/>
    <w:rsid w:val="0023080D"/>
    <w:rsid w:val="00230F1D"/>
    <w:rsid w:val="002319A5"/>
    <w:rsid w:val="0023285A"/>
    <w:rsid w:val="00232EF4"/>
    <w:rsid w:val="00233030"/>
    <w:rsid w:val="00233511"/>
    <w:rsid w:val="002335F5"/>
    <w:rsid w:val="00234613"/>
    <w:rsid w:val="002349EF"/>
    <w:rsid w:val="00234ABA"/>
    <w:rsid w:val="00234EE3"/>
    <w:rsid w:val="00235A0C"/>
    <w:rsid w:val="00236C8A"/>
    <w:rsid w:val="00237665"/>
    <w:rsid w:val="002378C5"/>
    <w:rsid w:val="00237A57"/>
    <w:rsid w:val="00240048"/>
    <w:rsid w:val="00240418"/>
    <w:rsid w:val="00240E7B"/>
    <w:rsid w:val="00240E91"/>
    <w:rsid w:val="00241AC2"/>
    <w:rsid w:val="00241C96"/>
    <w:rsid w:val="00243E4E"/>
    <w:rsid w:val="002443E1"/>
    <w:rsid w:val="00244FFD"/>
    <w:rsid w:val="00245397"/>
    <w:rsid w:val="00245BB8"/>
    <w:rsid w:val="00246B33"/>
    <w:rsid w:val="00246B41"/>
    <w:rsid w:val="0024768A"/>
    <w:rsid w:val="00247A58"/>
    <w:rsid w:val="0025010B"/>
    <w:rsid w:val="002507C6"/>
    <w:rsid w:val="00251EB9"/>
    <w:rsid w:val="00251EEE"/>
    <w:rsid w:val="0025259E"/>
    <w:rsid w:val="00252CC3"/>
    <w:rsid w:val="002538D0"/>
    <w:rsid w:val="00253BFE"/>
    <w:rsid w:val="00253E4F"/>
    <w:rsid w:val="002542A5"/>
    <w:rsid w:val="0025458D"/>
    <w:rsid w:val="002555D1"/>
    <w:rsid w:val="00255735"/>
    <w:rsid w:val="00255A7C"/>
    <w:rsid w:val="00255DA4"/>
    <w:rsid w:val="0025645E"/>
    <w:rsid w:val="00256647"/>
    <w:rsid w:val="00256CE3"/>
    <w:rsid w:val="00257063"/>
    <w:rsid w:val="0025794B"/>
    <w:rsid w:val="00257FD9"/>
    <w:rsid w:val="00261188"/>
    <w:rsid w:val="002612C6"/>
    <w:rsid w:val="002630C5"/>
    <w:rsid w:val="002632D5"/>
    <w:rsid w:val="002632ED"/>
    <w:rsid w:val="0026362C"/>
    <w:rsid w:val="00263D9F"/>
    <w:rsid w:val="00264EB4"/>
    <w:rsid w:val="0026511C"/>
    <w:rsid w:val="00265904"/>
    <w:rsid w:val="002659A6"/>
    <w:rsid w:val="00265B8E"/>
    <w:rsid w:val="00266A97"/>
    <w:rsid w:val="00267228"/>
    <w:rsid w:val="0026723F"/>
    <w:rsid w:val="0026752E"/>
    <w:rsid w:val="00271230"/>
    <w:rsid w:val="00271B0B"/>
    <w:rsid w:val="0027264B"/>
    <w:rsid w:val="00272652"/>
    <w:rsid w:val="002726DD"/>
    <w:rsid w:val="002726FF"/>
    <w:rsid w:val="00272870"/>
    <w:rsid w:val="00272F30"/>
    <w:rsid w:val="00273130"/>
    <w:rsid w:val="002732C4"/>
    <w:rsid w:val="00273A62"/>
    <w:rsid w:val="00273E7E"/>
    <w:rsid w:val="0027447E"/>
    <w:rsid w:val="00274703"/>
    <w:rsid w:val="00276199"/>
    <w:rsid w:val="002761BA"/>
    <w:rsid w:val="002761CD"/>
    <w:rsid w:val="00276256"/>
    <w:rsid w:val="00276966"/>
    <w:rsid w:val="002771A9"/>
    <w:rsid w:val="002774FE"/>
    <w:rsid w:val="0028134F"/>
    <w:rsid w:val="00281CD1"/>
    <w:rsid w:val="00281EFD"/>
    <w:rsid w:val="002820C0"/>
    <w:rsid w:val="002824C3"/>
    <w:rsid w:val="00282EA3"/>
    <w:rsid w:val="002831E6"/>
    <w:rsid w:val="002833D8"/>
    <w:rsid w:val="002834F4"/>
    <w:rsid w:val="00283D02"/>
    <w:rsid w:val="00283DA9"/>
    <w:rsid w:val="0028440E"/>
    <w:rsid w:val="00284D3E"/>
    <w:rsid w:val="00285366"/>
    <w:rsid w:val="00286425"/>
    <w:rsid w:val="00286C2D"/>
    <w:rsid w:val="00287502"/>
    <w:rsid w:val="00287B7A"/>
    <w:rsid w:val="002908E0"/>
    <w:rsid w:val="00290BDB"/>
    <w:rsid w:val="00291F81"/>
    <w:rsid w:val="002920DC"/>
    <w:rsid w:val="00292E29"/>
    <w:rsid w:val="0029373F"/>
    <w:rsid w:val="00293873"/>
    <w:rsid w:val="00293D05"/>
    <w:rsid w:val="00294A42"/>
    <w:rsid w:val="0029515B"/>
    <w:rsid w:val="002952F1"/>
    <w:rsid w:val="0029598A"/>
    <w:rsid w:val="00296077"/>
    <w:rsid w:val="0029638A"/>
    <w:rsid w:val="00296E6D"/>
    <w:rsid w:val="00297404"/>
    <w:rsid w:val="00297615"/>
    <w:rsid w:val="00297D03"/>
    <w:rsid w:val="00297DCB"/>
    <w:rsid w:val="002A0144"/>
    <w:rsid w:val="002A054A"/>
    <w:rsid w:val="002A0A34"/>
    <w:rsid w:val="002A117F"/>
    <w:rsid w:val="002A11D4"/>
    <w:rsid w:val="002A148E"/>
    <w:rsid w:val="002A385A"/>
    <w:rsid w:val="002A3F84"/>
    <w:rsid w:val="002A5506"/>
    <w:rsid w:val="002A5C64"/>
    <w:rsid w:val="002A5F19"/>
    <w:rsid w:val="002A5F2B"/>
    <w:rsid w:val="002A67A3"/>
    <w:rsid w:val="002A68B0"/>
    <w:rsid w:val="002A6FAD"/>
    <w:rsid w:val="002A701A"/>
    <w:rsid w:val="002B03B4"/>
    <w:rsid w:val="002B0788"/>
    <w:rsid w:val="002B078A"/>
    <w:rsid w:val="002B0B92"/>
    <w:rsid w:val="002B164C"/>
    <w:rsid w:val="002B17B4"/>
    <w:rsid w:val="002B236C"/>
    <w:rsid w:val="002B33C8"/>
    <w:rsid w:val="002B4888"/>
    <w:rsid w:val="002B571E"/>
    <w:rsid w:val="002B58EA"/>
    <w:rsid w:val="002B5C48"/>
    <w:rsid w:val="002B62F0"/>
    <w:rsid w:val="002B694A"/>
    <w:rsid w:val="002B699D"/>
    <w:rsid w:val="002B787C"/>
    <w:rsid w:val="002B7929"/>
    <w:rsid w:val="002C0372"/>
    <w:rsid w:val="002C03FE"/>
    <w:rsid w:val="002C0411"/>
    <w:rsid w:val="002C0CD2"/>
    <w:rsid w:val="002C1938"/>
    <w:rsid w:val="002C1996"/>
    <w:rsid w:val="002C19D3"/>
    <w:rsid w:val="002C1E01"/>
    <w:rsid w:val="002C2BEF"/>
    <w:rsid w:val="002C30B6"/>
    <w:rsid w:val="002C3665"/>
    <w:rsid w:val="002C37DA"/>
    <w:rsid w:val="002C3DD2"/>
    <w:rsid w:val="002C4219"/>
    <w:rsid w:val="002C4E0E"/>
    <w:rsid w:val="002C553B"/>
    <w:rsid w:val="002C5F87"/>
    <w:rsid w:val="002C607A"/>
    <w:rsid w:val="002C6C6B"/>
    <w:rsid w:val="002C6D92"/>
    <w:rsid w:val="002C6E34"/>
    <w:rsid w:val="002C757A"/>
    <w:rsid w:val="002C799F"/>
    <w:rsid w:val="002D0547"/>
    <w:rsid w:val="002D0BAE"/>
    <w:rsid w:val="002D1018"/>
    <w:rsid w:val="002D10A5"/>
    <w:rsid w:val="002D1995"/>
    <w:rsid w:val="002D1EEF"/>
    <w:rsid w:val="002D27CA"/>
    <w:rsid w:val="002D2CF4"/>
    <w:rsid w:val="002D2DE9"/>
    <w:rsid w:val="002D2ED6"/>
    <w:rsid w:val="002D33D9"/>
    <w:rsid w:val="002D3454"/>
    <w:rsid w:val="002D3668"/>
    <w:rsid w:val="002D3E1E"/>
    <w:rsid w:val="002D4404"/>
    <w:rsid w:val="002D44FF"/>
    <w:rsid w:val="002D4745"/>
    <w:rsid w:val="002D4A7A"/>
    <w:rsid w:val="002D5188"/>
    <w:rsid w:val="002D58E6"/>
    <w:rsid w:val="002D5BB2"/>
    <w:rsid w:val="002D5CC0"/>
    <w:rsid w:val="002D5DF6"/>
    <w:rsid w:val="002D5FC7"/>
    <w:rsid w:val="002D6517"/>
    <w:rsid w:val="002D6687"/>
    <w:rsid w:val="002D68D9"/>
    <w:rsid w:val="002D6CA5"/>
    <w:rsid w:val="002D71B5"/>
    <w:rsid w:val="002D7230"/>
    <w:rsid w:val="002D78DA"/>
    <w:rsid w:val="002D7C17"/>
    <w:rsid w:val="002D7F4A"/>
    <w:rsid w:val="002E0070"/>
    <w:rsid w:val="002E01CC"/>
    <w:rsid w:val="002E1B1E"/>
    <w:rsid w:val="002E1C73"/>
    <w:rsid w:val="002E2487"/>
    <w:rsid w:val="002E2E4C"/>
    <w:rsid w:val="002E39A0"/>
    <w:rsid w:val="002E3AF8"/>
    <w:rsid w:val="002E412C"/>
    <w:rsid w:val="002E4992"/>
    <w:rsid w:val="002E54CD"/>
    <w:rsid w:val="002E56FF"/>
    <w:rsid w:val="002E5BEA"/>
    <w:rsid w:val="002E652E"/>
    <w:rsid w:val="002E76BD"/>
    <w:rsid w:val="002E7F70"/>
    <w:rsid w:val="002F0F55"/>
    <w:rsid w:val="002F105F"/>
    <w:rsid w:val="002F1DF5"/>
    <w:rsid w:val="002F1E76"/>
    <w:rsid w:val="002F23A1"/>
    <w:rsid w:val="002F261A"/>
    <w:rsid w:val="002F2DEF"/>
    <w:rsid w:val="002F2FCB"/>
    <w:rsid w:val="002F3738"/>
    <w:rsid w:val="002F3909"/>
    <w:rsid w:val="002F3B7F"/>
    <w:rsid w:val="002F3F52"/>
    <w:rsid w:val="002F4605"/>
    <w:rsid w:val="002F471C"/>
    <w:rsid w:val="002F5091"/>
    <w:rsid w:val="002F5335"/>
    <w:rsid w:val="002F57A6"/>
    <w:rsid w:val="002F5A87"/>
    <w:rsid w:val="002F5EAD"/>
    <w:rsid w:val="002F65DA"/>
    <w:rsid w:val="002F68D6"/>
    <w:rsid w:val="002F6C37"/>
    <w:rsid w:val="002F7B79"/>
    <w:rsid w:val="00300126"/>
    <w:rsid w:val="00300702"/>
    <w:rsid w:val="0030165C"/>
    <w:rsid w:val="00302175"/>
    <w:rsid w:val="00303B16"/>
    <w:rsid w:val="00303EC9"/>
    <w:rsid w:val="0030473F"/>
    <w:rsid w:val="003049F3"/>
    <w:rsid w:val="00305549"/>
    <w:rsid w:val="0030593E"/>
    <w:rsid w:val="00305D89"/>
    <w:rsid w:val="00305FE7"/>
    <w:rsid w:val="0030656C"/>
    <w:rsid w:val="0030672F"/>
    <w:rsid w:val="00306CC7"/>
    <w:rsid w:val="00307497"/>
    <w:rsid w:val="00307BF8"/>
    <w:rsid w:val="00307FEF"/>
    <w:rsid w:val="00311032"/>
    <w:rsid w:val="00311509"/>
    <w:rsid w:val="00312212"/>
    <w:rsid w:val="00312213"/>
    <w:rsid w:val="003123FC"/>
    <w:rsid w:val="003129EA"/>
    <w:rsid w:val="00312F05"/>
    <w:rsid w:val="0031332D"/>
    <w:rsid w:val="00313E8E"/>
    <w:rsid w:val="00314218"/>
    <w:rsid w:val="00314492"/>
    <w:rsid w:val="00314562"/>
    <w:rsid w:val="00314C6A"/>
    <w:rsid w:val="00314DE3"/>
    <w:rsid w:val="00314FF9"/>
    <w:rsid w:val="00315FF4"/>
    <w:rsid w:val="0031669B"/>
    <w:rsid w:val="003168E6"/>
    <w:rsid w:val="00316A81"/>
    <w:rsid w:val="00316B78"/>
    <w:rsid w:val="00317AC1"/>
    <w:rsid w:val="00317C8C"/>
    <w:rsid w:val="00317F05"/>
    <w:rsid w:val="0032009F"/>
    <w:rsid w:val="0032021A"/>
    <w:rsid w:val="00320642"/>
    <w:rsid w:val="00320AB5"/>
    <w:rsid w:val="00320EA8"/>
    <w:rsid w:val="00320FEE"/>
    <w:rsid w:val="00321174"/>
    <w:rsid w:val="00323B7A"/>
    <w:rsid w:val="00323C46"/>
    <w:rsid w:val="00323E88"/>
    <w:rsid w:val="00323EE6"/>
    <w:rsid w:val="0032454F"/>
    <w:rsid w:val="003249DC"/>
    <w:rsid w:val="00324FE8"/>
    <w:rsid w:val="003262A9"/>
    <w:rsid w:val="0032692F"/>
    <w:rsid w:val="00326DCF"/>
    <w:rsid w:val="003272BB"/>
    <w:rsid w:val="00327D18"/>
    <w:rsid w:val="00330240"/>
    <w:rsid w:val="0033032D"/>
    <w:rsid w:val="00330493"/>
    <w:rsid w:val="00330739"/>
    <w:rsid w:val="00330A4A"/>
    <w:rsid w:val="003313CA"/>
    <w:rsid w:val="00331A83"/>
    <w:rsid w:val="0033241D"/>
    <w:rsid w:val="00332CFE"/>
    <w:rsid w:val="0033367B"/>
    <w:rsid w:val="00334735"/>
    <w:rsid w:val="00335254"/>
    <w:rsid w:val="003359E8"/>
    <w:rsid w:val="0033741D"/>
    <w:rsid w:val="003374EC"/>
    <w:rsid w:val="00337F41"/>
    <w:rsid w:val="00337FE0"/>
    <w:rsid w:val="003408C7"/>
    <w:rsid w:val="00341880"/>
    <w:rsid w:val="003418E0"/>
    <w:rsid w:val="00341EEE"/>
    <w:rsid w:val="00341FD0"/>
    <w:rsid w:val="00342630"/>
    <w:rsid w:val="003438DD"/>
    <w:rsid w:val="00343901"/>
    <w:rsid w:val="00344037"/>
    <w:rsid w:val="0034408E"/>
    <w:rsid w:val="00344320"/>
    <w:rsid w:val="003444C3"/>
    <w:rsid w:val="00344AC6"/>
    <w:rsid w:val="00344BE3"/>
    <w:rsid w:val="00344D3A"/>
    <w:rsid w:val="00345522"/>
    <w:rsid w:val="00345A54"/>
    <w:rsid w:val="003465A7"/>
    <w:rsid w:val="00346A44"/>
    <w:rsid w:val="00346F67"/>
    <w:rsid w:val="003472A0"/>
    <w:rsid w:val="00347CA6"/>
    <w:rsid w:val="0035057A"/>
    <w:rsid w:val="0035076B"/>
    <w:rsid w:val="00350CCD"/>
    <w:rsid w:val="0035128D"/>
    <w:rsid w:val="00351BE5"/>
    <w:rsid w:val="003520BC"/>
    <w:rsid w:val="00352522"/>
    <w:rsid w:val="003525DE"/>
    <w:rsid w:val="00353095"/>
    <w:rsid w:val="00353720"/>
    <w:rsid w:val="00353E5F"/>
    <w:rsid w:val="00354781"/>
    <w:rsid w:val="00354AD4"/>
    <w:rsid w:val="003553E1"/>
    <w:rsid w:val="00355785"/>
    <w:rsid w:val="00355B89"/>
    <w:rsid w:val="00355DDF"/>
    <w:rsid w:val="00356D5B"/>
    <w:rsid w:val="00356DB8"/>
    <w:rsid w:val="00357306"/>
    <w:rsid w:val="00357B88"/>
    <w:rsid w:val="00357E05"/>
    <w:rsid w:val="003603DC"/>
    <w:rsid w:val="0036044B"/>
    <w:rsid w:val="00360C8F"/>
    <w:rsid w:val="003611C4"/>
    <w:rsid w:val="0036142A"/>
    <w:rsid w:val="00361689"/>
    <w:rsid w:val="003617BD"/>
    <w:rsid w:val="00361AFE"/>
    <w:rsid w:val="00362166"/>
    <w:rsid w:val="00362781"/>
    <w:rsid w:val="00363741"/>
    <w:rsid w:val="0036377C"/>
    <w:rsid w:val="00363A77"/>
    <w:rsid w:val="00363AF1"/>
    <w:rsid w:val="00363FAA"/>
    <w:rsid w:val="003642E4"/>
    <w:rsid w:val="003643D4"/>
    <w:rsid w:val="00365352"/>
    <w:rsid w:val="003656DC"/>
    <w:rsid w:val="00366554"/>
    <w:rsid w:val="00366EE7"/>
    <w:rsid w:val="0036731C"/>
    <w:rsid w:val="00367696"/>
    <w:rsid w:val="00367A33"/>
    <w:rsid w:val="00367ADF"/>
    <w:rsid w:val="0037182D"/>
    <w:rsid w:val="0037197F"/>
    <w:rsid w:val="003719C7"/>
    <w:rsid w:val="0037240C"/>
    <w:rsid w:val="003726E4"/>
    <w:rsid w:val="003728F4"/>
    <w:rsid w:val="00372903"/>
    <w:rsid w:val="00373D1E"/>
    <w:rsid w:val="00373FB6"/>
    <w:rsid w:val="00374D99"/>
    <w:rsid w:val="003761FA"/>
    <w:rsid w:val="00376340"/>
    <w:rsid w:val="00376743"/>
    <w:rsid w:val="00376AF0"/>
    <w:rsid w:val="00377000"/>
    <w:rsid w:val="003806EC"/>
    <w:rsid w:val="003808C9"/>
    <w:rsid w:val="00381450"/>
    <w:rsid w:val="00381746"/>
    <w:rsid w:val="00381D7D"/>
    <w:rsid w:val="00381EB0"/>
    <w:rsid w:val="00382B27"/>
    <w:rsid w:val="00382F8A"/>
    <w:rsid w:val="003835F9"/>
    <w:rsid w:val="00383685"/>
    <w:rsid w:val="003839D9"/>
    <w:rsid w:val="00383C44"/>
    <w:rsid w:val="0038400F"/>
    <w:rsid w:val="00384E5C"/>
    <w:rsid w:val="003860DC"/>
    <w:rsid w:val="003863BF"/>
    <w:rsid w:val="0038672F"/>
    <w:rsid w:val="00386BA6"/>
    <w:rsid w:val="003871E8"/>
    <w:rsid w:val="003874A0"/>
    <w:rsid w:val="00387794"/>
    <w:rsid w:val="0038792D"/>
    <w:rsid w:val="00387AB0"/>
    <w:rsid w:val="00387CC2"/>
    <w:rsid w:val="00387D09"/>
    <w:rsid w:val="003900FF"/>
    <w:rsid w:val="003901AE"/>
    <w:rsid w:val="0039037E"/>
    <w:rsid w:val="00390616"/>
    <w:rsid w:val="0039067D"/>
    <w:rsid w:val="00391364"/>
    <w:rsid w:val="00391539"/>
    <w:rsid w:val="00391D29"/>
    <w:rsid w:val="003923C1"/>
    <w:rsid w:val="0039268F"/>
    <w:rsid w:val="00392D1F"/>
    <w:rsid w:val="00392F15"/>
    <w:rsid w:val="00394338"/>
    <w:rsid w:val="00394451"/>
    <w:rsid w:val="0039490E"/>
    <w:rsid w:val="00395C1B"/>
    <w:rsid w:val="003962CA"/>
    <w:rsid w:val="00396A9C"/>
    <w:rsid w:val="0039710F"/>
    <w:rsid w:val="00397291"/>
    <w:rsid w:val="003A0A01"/>
    <w:rsid w:val="003A0FC0"/>
    <w:rsid w:val="003A17F6"/>
    <w:rsid w:val="003A1B1A"/>
    <w:rsid w:val="003A1FBD"/>
    <w:rsid w:val="003A2AB5"/>
    <w:rsid w:val="003A2C7D"/>
    <w:rsid w:val="003A367B"/>
    <w:rsid w:val="003A392C"/>
    <w:rsid w:val="003A4613"/>
    <w:rsid w:val="003A465D"/>
    <w:rsid w:val="003A4777"/>
    <w:rsid w:val="003A543B"/>
    <w:rsid w:val="003A6237"/>
    <w:rsid w:val="003A6C02"/>
    <w:rsid w:val="003A6DC2"/>
    <w:rsid w:val="003A7487"/>
    <w:rsid w:val="003A7726"/>
    <w:rsid w:val="003B0C42"/>
    <w:rsid w:val="003B141C"/>
    <w:rsid w:val="003B153B"/>
    <w:rsid w:val="003B1871"/>
    <w:rsid w:val="003B2DA4"/>
    <w:rsid w:val="003B349B"/>
    <w:rsid w:val="003B3D0B"/>
    <w:rsid w:val="003B40E8"/>
    <w:rsid w:val="003B4BAE"/>
    <w:rsid w:val="003B4F00"/>
    <w:rsid w:val="003B5164"/>
    <w:rsid w:val="003B52AB"/>
    <w:rsid w:val="003B58CA"/>
    <w:rsid w:val="003B645A"/>
    <w:rsid w:val="003B64FC"/>
    <w:rsid w:val="003B68FE"/>
    <w:rsid w:val="003B7558"/>
    <w:rsid w:val="003C0F43"/>
    <w:rsid w:val="003C1517"/>
    <w:rsid w:val="003C166C"/>
    <w:rsid w:val="003C308D"/>
    <w:rsid w:val="003C32A6"/>
    <w:rsid w:val="003C33DC"/>
    <w:rsid w:val="003C3788"/>
    <w:rsid w:val="003C3E83"/>
    <w:rsid w:val="003C4451"/>
    <w:rsid w:val="003C57FB"/>
    <w:rsid w:val="003C5BEE"/>
    <w:rsid w:val="003C5F69"/>
    <w:rsid w:val="003C61A9"/>
    <w:rsid w:val="003C7633"/>
    <w:rsid w:val="003C7BD3"/>
    <w:rsid w:val="003C7EEC"/>
    <w:rsid w:val="003D00E6"/>
    <w:rsid w:val="003D01C9"/>
    <w:rsid w:val="003D05C3"/>
    <w:rsid w:val="003D07E8"/>
    <w:rsid w:val="003D0A66"/>
    <w:rsid w:val="003D0F10"/>
    <w:rsid w:val="003D1190"/>
    <w:rsid w:val="003D1777"/>
    <w:rsid w:val="003D1C2C"/>
    <w:rsid w:val="003D1FAF"/>
    <w:rsid w:val="003D262B"/>
    <w:rsid w:val="003D307A"/>
    <w:rsid w:val="003D3244"/>
    <w:rsid w:val="003D3B49"/>
    <w:rsid w:val="003D4893"/>
    <w:rsid w:val="003D49F3"/>
    <w:rsid w:val="003D4CE8"/>
    <w:rsid w:val="003D58C4"/>
    <w:rsid w:val="003D5D67"/>
    <w:rsid w:val="003D5DF1"/>
    <w:rsid w:val="003D5E1D"/>
    <w:rsid w:val="003D5F6D"/>
    <w:rsid w:val="003D65D8"/>
    <w:rsid w:val="003D65DE"/>
    <w:rsid w:val="003D6DB8"/>
    <w:rsid w:val="003D71E6"/>
    <w:rsid w:val="003D7619"/>
    <w:rsid w:val="003D7F40"/>
    <w:rsid w:val="003E008F"/>
    <w:rsid w:val="003E03F2"/>
    <w:rsid w:val="003E06C1"/>
    <w:rsid w:val="003E0FC1"/>
    <w:rsid w:val="003E1624"/>
    <w:rsid w:val="003E1B55"/>
    <w:rsid w:val="003E1C41"/>
    <w:rsid w:val="003E1F43"/>
    <w:rsid w:val="003E2463"/>
    <w:rsid w:val="003E27C6"/>
    <w:rsid w:val="003E2C59"/>
    <w:rsid w:val="003E2D63"/>
    <w:rsid w:val="003E3C08"/>
    <w:rsid w:val="003E3D16"/>
    <w:rsid w:val="003E44A8"/>
    <w:rsid w:val="003E4ACF"/>
    <w:rsid w:val="003E53BC"/>
    <w:rsid w:val="003E6839"/>
    <w:rsid w:val="003E71D9"/>
    <w:rsid w:val="003E7B91"/>
    <w:rsid w:val="003F000D"/>
    <w:rsid w:val="003F007E"/>
    <w:rsid w:val="003F16DD"/>
    <w:rsid w:val="003F2BAF"/>
    <w:rsid w:val="003F2D66"/>
    <w:rsid w:val="003F3046"/>
    <w:rsid w:val="003F3781"/>
    <w:rsid w:val="003F44DE"/>
    <w:rsid w:val="003F4BD0"/>
    <w:rsid w:val="003F5085"/>
    <w:rsid w:val="003F573F"/>
    <w:rsid w:val="003F59B7"/>
    <w:rsid w:val="003F65E7"/>
    <w:rsid w:val="003F748C"/>
    <w:rsid w:val="00400064"/>
    <w:rsid w:val="00400962"/>
    <w:rsid w:val="00401014"/>
    <w:rsid w:val="00401430"/>
    <w:rsid w:val="0040150D"/>
    <w:rsid w:val="00401639"/>
    <w:rsid w:val="004017D1"/>
    <w:rsid w:val="0040181D"/>
    <w:rsid w:val="00401C1F"/>
    <w:rsid w:val="004038AC"/>
    <w:rsid w:val="0040544B"/>
    <w:rsid w:val="00405602"/>
    <w:rsid w:val="00405AD8"/>
    <w:rsid w:val="00405DF6"/>
    <w:rsid w:val="0040695B"/>
    <w:rsid w:val="00407313"/>
    <w:rsid w:val="00407419"/>
    <w:rsid w:val="00407513"/>
    <w:rsid w:val="00407EEB"/>
    <w:rsid w:val="00410459"/>
    <w:rsid w:val="00410FB2"/>
    <w:rsid w:val="0041136A"/>
    <w:rsid w:val="00412641"/>
    <w:rsid w:val="004128D8"/>
    <w:rsid w:val="00412A07"/>
    <w:rsid w:val="00412B9B"/>
    <w:rsid w:val="00412CA8"/>
    <w:rsid w:val="00412D98"/>
    <w:rsid w:val="00413477"/>
    <w:rsid w:val="00413A89"/>
    <w:rsid w:val="00413CA3"/>
    <w:rsid w:val="00413E23"/>
    <w:rsid w:val="00414333"/>
    <w:rsid w:val="00414516"/>
    <w:rsid w:val="004149E7"/>
    <w:rsid w:val="00414A25"/>
    <w:rsid w:val="00414A70"/>
    <w:rsid w:val="00415944"/>
    <w:rsid w:val="00416726"/>
    <w:rsid w:val="00416C5C"/>
    <w:rsid w:val="00416D59"/>
    <w:rsid w:val="00417301"/>
    <w:rsid w:val="004173E5"/>
    <w:rsid w:val="00417529"/>
    <w:rsid w:val="00417680"/>
    <w:rsid w:val="004176C9"/>
    <w:rsid w:val="0041772D"/>
    <w:rsid w:val="00417C7E"/>
    <w:rsid w:val="0042023D"/>
    <w:rsid w:val="00420965"/>
    <w:rsid w:val="004215A2"/>
    <w:rsid w:val="00421A16"/>
    <w:rsid w:val="004223E5"/>
    <w:rsid w:val="00423320"/>
    <w:rsid w:val="004233E6"/>
    <w:rsid w:val="00423BE6"/>
    <w:rsid w:val="00423EF9"/>
    <w:rsid w:val="0042402E"/>
    <w:rsid w:val="004246D2"/>
    <w:rsid w:val="00424858"/>
    <w:rsid w:val="00425132"/>
    <w:rsid w:val="00425501"/>
    <w:rsid w:val="0042627B"/>
    <w:rsid w:val="00426B45"/>
    <w:rsid w:val="00426E88"/>
    <w:rsid w:val="00427078"/>
    <w:rsid w:val="00427255"/>
    <w:rsid w:val="00427AA7"/>
    <w:rsid w:val="00430729"/>
    <w:rsid w:val="004308A6"/>
    <w:rsid w:val="00430C3C"/>
    <w:rsid w:val="0043177C"/>
    <w:rsid w:val="0043179E"/>
    <w:rsid w:val="00431F10"/>
    <w:rsid w:val="00431F8D"/>
    <w:rsid w:val="00432280"/>
    <w:rsid w:val="004338EB"/>
    <w:rsid w:val="0043472E"/>
    <w:rsid w:val="00435BC7"/>
    <w:rsid w:val="00436055"/>
    <w:rsid w:val="0043613D"/>
    <w:rsid w:val="00436375"/>
    <w:rsid w:val="004372A0"/>
    <w:rsid w:val="00437830"/>
    <w:rsid w:val="0043792C"/>
    <w:rsid w:val="00440117"/>
    <w:rsid w:val="004405DD"/>
    <w:rsid w:val="0044090C"/>
    <w:rsid w:val="00440B04"/>
    <w:rsid w:val="00440B57"/>
    <w:rsid w:val="00440F74"/>
    <w:rsid w:val="00440FB6"/>
    <w:rsid w:val="00442019"/>
    <w:rsid w:val="00442BFD"/>
    <w:rsid w:val="00443C5B"/>
    <w:rsid w:val="00444061"/>
    <w:rsid w:val="00444549"/>
    <w:rsid w:val="004448E0"/>
    <w:rsid w:val="004452A4"/>
    <w:rsid w:val="00445976"/>
    <w:rsid w:val="00446DA4"/>
    <w:rsid w:val="0044722B"/>
    <w:rsid w:val="00447341"/>
    <w:rsid w:val="0044776B"/>
    <w:rsid w:val="004477FA"/>
    <w:rsid w:val="00447BD5"/>
    <w:rsid w:val="0045049D"/>
    <w:rsid w:val="004505F8"/>
    <w:rsid w:val="00450DD9"/>
    <w:rsid w:val="00451AF4"/>
    <w:rsid w:val="00451F3A"/>
    <w:rsid w:val="00452430"/>
    <w:rsid w:val="00453415"/>
    <w:rsid w:val="0045346F"/>
    <w:rsid w:val="00453650"/>
    <w:rsid w:val="0045375B"/>
    <w:rsid w:val="004537A1"/>
    <w:rsid w:val="004538E8"/>
    <w:rsid w:val="00453BF7"/>
    <w:rsid w:val="00455113"/>
    <w:rsid w:val="00455171"/>
    <w:rsid w:val="004551AD"/>
    <w:rsid w:val="00456446"/>
    <w:rsid w:val="004564CA"/>
    <w:rsid w:val="004567E2"/>
    <w:rsid w:val="0045726B"/>
    <w:rsid w:val="004575A6"/>
    <w:rsid w:val="004575C5"/>
    <w:rsid w:val="00457C0A"/>
    <w:rsid w:val="00460A50"/>
    <w:rsid w:val="00460C7D"/>
    <w:rsid w:val="0046143E"/>
    <w:rsid w:val="00461F9D"/>
    <w:rsid w:val="00461FCF"/>
    <w:rsid w:val="004623E8"/>
    <w:rsid w:val="00462589"/>
    <w:rsid w:val="004627B0"/>
    <w:rsid w:val="00462CC0"/>
    <w:rsid w:val="00462DD7"/>
    <w:rsid w:val="0046327B"/>
    <w:rsid w:val="004639AD"/>
    <w:rsid w:val="00464ECD"/>
    <w:rsid w:val="00464ED0"/>
    <w:rsid w:val="004650E9"/>
    <w:rsid w:val="00465C87"/>
    <w:rsid w:val="00465D2D"/>
    <w:rsid w:val="00465D38"/>
    <w:rsid w:val="00466619"/>
    <w:rsid w:val="00466B7A"/>
    <w:rsid w:val="00466D4A"/>
    <w:rsid w:val="0046761E"/>
    <w:rsid w:val="004677AF"/>
    <w:rsid w:val="00467C85"/>
    <w:rsid w:val="0047008A"/>
    <w:rsid w:val="0047165E"/>
    <w:rsid w:val="0047172B"/>
    <w:rsid w:val="00471A70"/>
    <w:rsid w:val="00471B70"/>
    <w:rsid w:val="00471C6C"/>
    <w:rsid w:val="00471DEF"/>
    <w:rsid w:val="00472176"/>
    <w:rsid w:val="004721A8"/>
    <w:rsid w:val="00472C25"/>
    <w:rsid w:val="00472FB3"/>
    <w:rsid w:val="0047329B"/>
    <w:rsid w:val="00474AE3"/>
    <w:rsid w:val="00474C13"/>
    <w:rsid w:val="00474DE0"/>
    <w:rsid w:val="004758CB"/>
    <w:rsid w:val="00475BE1"/>
    <w:rsid w:val="00476DD0"/>
    <w:rsid w:val="004775C6"/>
    <w:rsid w:val="004776AE"/>
    <w:rsid w:val="004777C4"/>
    <w:rsid w:val="00477A79"/>
    <w:rsid w:val="0048046F"/>
    <w:rsid w:val="00480787"/>
    <w:rsid w:val="004807F3"/>
    <w:rsid w:val="00481B70"/>
    <w:rsid w:val="00481E80"/>
    <w:rsid w:val="0048445F"/>
    <w:rsid w:val="00485B89"/>
    <w:rsid w:val="004862B9"/>
    <w:rsid w:val="0048646B"/>
    <w:rsid w:val="00486FA7"/>
    <w:rsid w:val="004872FB"/>
    <w:rsid w:val="004879E3"/>
    <w:rsid w:val="00487D33"/>
    <w:rsid w:val="00487E64"/>
    <w:rsid w:val="00490CFE"/>
    <w:rsid w:val="004918CB"/>
    <w:rsid w:val="004918FF"/>
    <w:rsid w:val="004919E8"/>
    <w:rsid w:val="00491E76"/>
    <w:rsid w:val="00491EF2"/>
    <w:rsid w:val="004923AA"/>
    <w:rsid w:val="004929E0"/>
    <w:rsid w:val="00492B88"/>
    <w:rsid w:val="00492DE2"/>
    <w:rsid w:val="00492EF1"/>
    <w:rsid w:val="00493F39"/>
    <w:rsid w:val="004945FE"/>
    <w:rsid w:val="00494779"/>
    <w:rsid w:val="00495AEA"/>
    <w:rsid w:val="0049682D"/>
    <w:rsid w:val="00496ADD"/>
    <w:rsid w:val="00497DC3"/>
    <w:rsid w:val="00497FD6"/>
    <w:rsid w:val="004A009E"/>
    <w:rsid w:val="004A00B9"/>
    <w:rsid w:val="004A056C"/>
    <w:rsid w:val="004A08C2"/>
    <w:rsid w:val="004A1142"/>
    <w:rsid w:val="004A174F"/>
    <w:rsid w:val="004A193E"/>
    <w:rsid w:val="004A2301"/>
    <w:rsid w:val="004A26F1"/>
    <w:rsid w:val="004A2C9A"/>
    <w:rsid w:val="004A2E1E"/>
    <w:rsid w:val="004A315B"/>
    <w:rsid w:val="004A3597"/>
    <w:rsid w:val="004A44DC"/>
    <w:rsid w:val="004A51FE"/>
    <w:rsid w:val="004A56E2"/>
    <w:rsid w:val="004A5CF3"/>
    <w:rsid w:val="004A64B9"/>
    <w:rsid w:val="004A6600"/>
    <w:rsid w:val="004B010F"/>
    <w:rsid w:val="004B0342"/>
    <w:rsid w:val="004B11B0"/>
    <w:rsid w:val="004B18E9"/>
    <w:rsid w:val="004B25E1"/>
    <w:rsid w:val="004B2AF2"/>
    <w:rsid w:val="004B2EB5"/>
    <w:rsid w:val="004B3983"/>
    <w:rsid w:val="004B4F0F"/>
    <w:rsid w:val="004B4FB4"/>
    <w:rsid w:val="004B52E9"/>
    <w:rsid w:val="004B597B"/>
    <w:rsid w:val="004B5FD2"/>
    <w:rsid w:val="004B6953"/>
    <w:rsid w:val="004B6FAA"/>
    <w:rsid w:val="004B7416"/>
    <w:rsid w:val="004B7935"/>
    <w:rsid w:val="004B7F27"/>
    <w:rsid w:val="004C0472"/>
    <w:rsid w:val="004C20A2"/>
    <w:rsid w:val="004C2487"/>
    <w:rsid w:val="004C294C"/>
    <w:rsid w:val="004C2C64"/>
    <w:rsid w:val="004C2DD3"/>
    <w:rsid w:val="004C2F0C"/>
    <w:rsid w:val="004C3407"/>
    <w:rsid w:val="004C3844"/>
    <w:rsid w:val="004C39B4"/>
    <w:rsid w:val="004C3B21"/>
    <w:rsid w:val="004C4330"/>
    <w:rsid w:val="004C4559"/>
    <w:rsid w:val="004C57A5"/>
    <w:rsid w:val="004C64B1"/>
    <w:rsid w:val="004C6DDE"/>
    <w:rsid w:val="004C6F52"/>
    <w:rsid w:val="004C738B"/>
    <w:rsid w:val="004C75F2"/>
    <w:rsid w:val="004C7CD4"/>
    <w:rsid w:val="004D051A"/>
    <w:rsid w:val="004D0574"/>
    <w:rsid w:val="004D0ED8"/>
    <w:rsid w:val="004D1041"/>
    <w:rsid w:val="004D111C"/>
    <w:rsid w:val="004D1F13"/>
    <w:rsid w:val="004D1FF6"/>
    <w:rsid w:val="004D2754"/>
    <w:rsid w:val="004D2A15"/>
    <w:rsid w:val="004D2B1C"/>
    <w:rsid w:val="004D32A1"/>
    <w:rsid w:val="004D384B"/>
    <w:rsid w:val="004D40A7"/>
    <w:rsid w:val="004D4248"/>
    <w:rsid w:val="004D4AED"/>
    <w:rsid w:val="004D4DF6"/>
    <w:rsid w:val="004D573D"/>
    <w:rsid w:val="004D5DC3"/>
    <w:rsid w:val="004D627C"/>
    <w:rsid w:val="004D71D5"/>
    <w:rsid w:val="004D720A"/>
    <w:rsid w:val="004D74DE"/>
    <w:rsid w:val="004D7557"/>
    <w:rsid w:val="004D787C"/>
    <w:rsid w:val="004D7915"/>
    <w:rsid w:val="004E0CAE"/>
    <w:rsid w:val="004E22AA"/>
    <w:rsid w:val="004E2595"/>
    <w:rsid w:val="004E2F0A"/>
    <w:rsid w:val="004E394B"/>
    <w:rsid w:val="004E3DA9"/>
    <w:rsid w:val="004E4391"/>
    <w:rsid w:val="004E43D3"/>
    <w:rsid w:val="004E4CB9"/>
    <w:rsid w:val="004E540D"/>
    <w:rsid w:val="004E5D7E"/>
    <w:rsid w:val="004E5F54"/>
    <w:rsid w:val="004E66AA"/>
    <w:rsid w:val="004E6A45"/>
    <w:rsid w:val="004E6A97"/>
    <w:rsid w:val="004E6D43"/>
    <w:rsid w:val="004E6D7C"/>
    <w:rsid w:val="004E730C"/>
    <w:rsid w:val="004E7468"/>
    <w:rsid w:val="004E74FD"/>
    <w:rsid w:val="004E7EE2"/>
    <w:rsid w:val="004F0291"/>
    <w:rsid w:val="004F0304"/>
    <w:rsid w:val="004F198B"/>
    <w:rsid w:val="004F1EE2"/>
    <w:rsid w:val="004F2064"/>
    <w:rsid w:val="004F21CC"/>
    <w:rsid w:val="004F4373"/>
    <w:rsid w:val="004F4471"/>
    <w:rsid w:val="004F4F21"/>
    <w:rsid w:val="004F5E54"/>
    <w:rsid w:val="004F6211"/>
    <w:rsid w:val="004F6212"/>
    <w:rsid w:val="004F6495"/>
    <w:rsid w:val="004F6623"/>
    <w:rsid w:val="004F698D"/>
    <w:rsid w:val="004F6AC0"/>
    <w:rsid w:val="004F7B62"/>
    <w:rsid w:val="004F7FFD"/>
    <w:rsid w:val="00500753"/>
    <w:rsid w:val="00500E2E"/>
    <w:rsid w:val="005014F6"/>
    <w:rsid w:val="00501C6B"/>
    <w:rsid w:val="00502BA3"/>
    <w:rsid w:val="005036D9"/>
    <w:rsid w:val="00504010"/>
    <w:rsid w:val="005042F3"/>
    <w:rsid w:val="00504C50"/>
    <w:rsid w:val="005054F2"/>
    <w:rsid w:val="0050569E"/>
    <w:rsid w:val="00505C61"/>
    <w:rsid w:val="0050628E"/>
    <w:rsid w:val="005070DD"/>
    <w:rsid w:val="005071ED"/>
    <w:rsid w:val="00507370"/>
    <w:rsid w:val="00507A55"/>
    <w:rsid w:val="0051011F"/>
    <w:rsid w:val="00510C28"/>
    <w:rsid w:val="00510E44"/>
    <w:rsid w:val="0051146E"/>
    <w:rsid w:val="00511EDD"/>
    <w:rsid w:val="00511FC5"/>
    <w:rsid w:val="005120CC"/>
    <w:rsid w:val="00512BD7"/>
    <w:rsid w:val="00512F7C"/>
    <w:rsid w:val="00513965"/>
    <w:rsid w:val="005139B5"/>
    <w:rsid w:val="00513FB8"/>
    <w:rsid w:val="00515012"/>
    <w:rsid w:val="0051534D"/>
    <w:rsid w:val="005158BB"/>
    <w:rsid w:val="00515A07"/>
    <w:rsid w:val="00515AC5"/>
    <w:rsid w:val="00515B6E"/>
    <w:rsid w:val="00515D19"/>
    <w:rsid w:val="00516565"/>
    <w:rsid w:val="00516DCF"/>
    <w:rsid w:val="00516DF8"/>
    <w:rsid w:val="00517418"/>
    <w:rsid w:val="00517E1F"/>
    <w:rsid w:val="0052067C"/>
    <w:rsid w:val="005206C9"/>
    <w:rsid w:val="005228DC"/>
    <w:rsid w:val="005229FE"/>
    <w:rsid w:val="00522B90"/>
    <w:rsid w:val="00522E4B"/>
    <w:rsid w:val="00522F12"/>
    <w:rsid w:val="00524359"/>
    <w:rsid w:val="00524517"/>
    <w:rsid w:val="0052469E"/>
    <w:rsid w:val="0052546F"/>
    <w:rsid w:val="005256B8"/>
    <w:rsid w:val="00525EDA"/>
    <w:rsid w:val="005263CD"/>
    <w:rsid w:val="005267C0"/>
    <w:rsid w:val="00526B5D"/>
    <w:rsid w:val="00530870"/>
    <w:rsid w:val="00530CB4"/>
    <w:rsid w:val="00530FE0"/>
    <w:rsid w:val="00531435"/>
    <w:rsid w:val="00531819"/>
    <w:rsid w:val="00531BB0"/>
    <w:rsid w:val="005326EC"/>
    <w:rsid w:val="00532D20"/>
    <w:rsid w:val="00533762"/>
    <w:rsid w:val="005347F8"/>
    <w:rsid w:val="005347FA"/>
    <w:rsid w:val="00534FCD"/>
    <w:rsid w:val="00535478"/>
    <w:rsid w:val="00535AE0"/>
    <w:rsid w:val="00535DFF"/>
    <w:rsid w:val="00536AA1"/>
    <w:rsid w:val="005375E5"/>
    <w:rsid w:val="005400BD"/>
    <w:rsid w:val="00541C19"/>
    <w:rsid w:val="00541C2A"/>
    <w:rsid w:val="00541F6E"/>
    <w:rsid w:val="005422C7"/>
    <w:rsid w:val="005423E8"/>
    <w:rsid w:val="00542672"/>
    <w:rsid w:val="0054281D"/>
    <w:rsid w:val="00542D0B"/>
    <w:rsid w:val="005430B2"/>
    <w:rsid w:val="005436F6"/>
    <w:rsid w:val="00543E00"/>
    <w:rsid w:val="00544034"/>
    <w:rsid w:val="00545150"/>
    <w:rsid w:val="00545745"/>
    <w:rsid w:val="00545845"/>
    <w:rsid w:val="00545ED5"/>
    <w:rsid w:val="00545F16"/>
    <w:rsid w:val="00545F21"/>
    <w:rsid w:val="00546497"/>
    <w:rsid w:val="005473F6"/>
    <w:rsid w:val="00547559"/>
    <w:rsid w:val="005479A5"/>
    <w:rsid w:val="00547C0E"/>
    <w:rsid w:val="0055097B"/>
    <w:rsid w:val="00550C2D"/>
    <w:rsid w:val="00550C55"/>
    <w:rsid w:val="00550DCA"/>
    <w:rsid w:val="005518A2"/>
    <w:rsid w:val="005526A0"/>
    <w:rsid w:val="0055297C"/>
    <w:rsid w:val="00552AC6"/>
    <w:rsid w:val="005531C7"/>
    <w:rsid w:val="00554C02"/>
    <w:rsid w:val="00554C21"/>
    <w:rsid w:val="00555478"/>
    <w:rsid w:val="005554CA"/>
    <w:rsid w:val="00555730"/>
    <w:rsid w:val="005558A4"/>
    <w:rsid w:val="00556997"/>
    <w:rsid w:val="00556ACB"/>
    <w:rsid w:val="005571B5"/>
    <w:rsid w:val="00557BD0"/>
    <w:rsid w:val="00560000"/>
    <w:rsid w:val="00560F5A"/>
    <w:rsid w:val="00561406"/>
    <w:rsid w:val="005615E0"/>
    <w:rsid w:val="0056222C"/>
    <w:rsid w:val="005628D8"/>
    <w:rsid w:val="00562D99"/>
    <w:rsid w:val="00562E51"/>
    <w:rsid w:val="00563060"/>
    <w:rsid w:val="00563A8E"/>
    <w:rsid w:val="00563DCB"/>
    <w:rsid w:val="005640A7"/>
    <w:rsid w:val="005644CA"/>
    <w:rsid w:val="005645BA"/>
    <w:rsid w:val="005648E5"/>
    <w:rsid w:val="00564D59"/>
    <w:rsid w:val="0056641C"/>
    <w:rsid w:val="005670E4"/>
    <w:rsid w:val="00567DB8"/>
    <w:rsid w:val="00567FA3"/>
    <w:rsid w:val="00570150"/>
    <w:rsid w:val="00571352"/>
    <w:rsid w:val="005716B0"/>
    <w:rsid w:val="005718B4"/>
    <w:rsid w:val="00571B81"/>
    <w:rsid w:val="00571D70"/>
    <w:rsid w:val="00572AA4"/>
    <w:rsid w:val="00573D19"/>
    <w:rsid w:val="00573F6C"/>
    <w:rsid w:val="00573F93"/>
    <w:rsid w:val="00574084"/>
    <w:rsid w:val="005742A0"/>
    <w:rsid w:val="005745B8"/>
    <w:rsid w:val="00574B62"/>
    <w:rsid w:val="00574F01"/>
    <w:rsid w:val="00574F14"/>
    <w:rsid w:val="005760CF"/>
    <w:rsid w:val="0057767F"/>
    <w:rsid w:val="00577FB0"/>
    <w:rsid w:val="005801A9"/>
    <w:rsid w:val="00580727"/>
    <w:rsid w:val="00580B57"/>
    <w:rsid w:val="00580D01"/>
    <w:rsid w:val="00580FF9"/>
    <w:rsid w:val="00581873"/>
    <w:rsid w:val="00581C7C"/>
    <w:rsid w:val="0058227D"/>
    <w:rsid w:val="005826CD"/>
    <w:rsid w:val="005830A8"/>
    <w:rsid w:val="00583430"/>
    <w:rsid w:val="0058390F"/>
    <w:rsid w:val="00583BDE"/>
    <w:rsid w:val="005846C2"/>
    <w:rsid w:val="00584AFE"/>
    <w:rsid w:val="00584B3C"/>
    <w:rsid w:val="00585095"/>
    <w:rsid w:val="0058556A"/>
    <w:rsid w:val="005855DC"/>
    <w:rsid w:val="00585AD7"/>
    <w:rsid w:val="00585C78"/>
    <w:rsid w:val="00586589"/>
    <w:rsid w:val="005875E0"/>
    <w:rsid w:val="00587C6F"/>
    <w:rsid w:val="00590E2D"/>
    <w:rsid w:val="0059124D"/>
    <w:rsid w:val="005913CD"/>
    <w:rsid w:val="00591DC5"/>
    <w:rsid w:val="00592AF2"/>
    <w:rsid w:val="005931B5"/>
    <w:rsid w:val="005941AB"/>
    <w:rsid w:val="00594345"/>
    <w:rsid w:val="0059469A"/>
    <w:rsid w:val="0059477E"/>
    <w:rsid w:val="00594A3C"/>
    <w:rsid w:val="00594A4E"/>
    <w:rsid w:val="00594AD4"/>
    <w:rsid w:val="0059608D"/>
    <w:rsid w:val="005961CE"/>
    <w:rsid w:val="00597CE8"/>
    <w:rsid w:val="005A0A65"/>
    <w:rsid w:val="005A0B0C"/>
    <w:rsid w:val="005A114C"/>
    <w:rsid w:val="005A16A2"/>
    <w:rsid w:val="005A247B"/>
    <w:rsid w:val="005A276F"/>
    <w:rsid w:val="005A2B55"/>
    <w:rsid w:val="005A347F"/>
    <w:rsid w:val="005A385C"/>
    <w:rsid w:val="005A40CC"/>
    <w:rsid w:val="005A40F6"/>
    <w:rsid w:val="005A4181"/>
    <w:rsid w:val="005A4394"/>
    <w:rsid w:val="005A4CE2"/>
    <w:rsid w:val="005A5B6E"/>
    <w:rsid w:val="005A61BF"/>
    <w:rsid w:val="005A6D3F"/>
    <w:rsid w:val="005A7032"/>
    <w:rsid w:val="005A7271"/>
    <w:rsid w:val="005A7523"/>
    <w:rsid w:val="005A7F4B"/>
    <w:rsid w:val="005B01D7"/>
    <w:rsid w:val="005B04D0"/>
    <w:rsid w:val="005B0502"/>
    <w:rsid w:val="005B0CFB"/>
    <w:rsid w:val="005B0D3A"/>
    <w:rsid w:val="005B11C8"/>
    <w:rsid w:val="005B15FA"/>
    <w:rsid w:val="005B1938"/>
    <w:rsid w:val="005B1E76"/>
    <w:rsid w:val="005B28D9"/>
    <w:rsid w:val="005B2C73"/>
    <w:rsid w:val="005B369F"/>
    <w:rsid w:val="005B3E91"/>
    <w:rsid w:val="005B4253"/>
    <w:rsid w:val="005B473B"/>
    <w:rsid w:val="005B49C8"/>
    <w:rsid w:val="005B4C33"/>
    <w:rsid w:val="005B4D97"/>
    <w:rsid w:val="005B4E47"/>
    <w:rsid w:val="005B5278"/>
    <w:rsid w:val="005B5EAF"/>
    <w:rsid w:val="005B60FC"/>
    <w:rsid w:val="005B6118"/>
    <w:rsid w:val="005B635B"/>
    <w:rsid w:val="005B63A6"/>
    <w:rsid w:val="005B6460"/>
    <w:rsid w:val="005B67D6"/>
    <w:rsid w:val="005B6819"/>
    <w:rsid w:val="005B6B24"/>
    <w:rsid w:val="005B72EB"/>
    <w:rsid w:val="005B791E"/>
    <w:rsid w:val="005B7B0F"/>
    <w:rsid w:val="005B7B4A"/>
    <w:rsid w:val="005B7FB3"/>
    <w:rsid w:val="005C0CFC"/>
    <w:rsid w:val="005C2723"/>
    <w:rsid w:val="005C2EB7"/>
    <w:rsid w:val="005C3708"/>
    <w:rsid w:val="005C48D1"/>
    <w:rsid w:val="005C4A62"/>
    <w:rsid w:val="005C4B75"/>
    <w:rsid w:val="005C4D4D"/>
    <w:rsid w:val="005C53FB"/>
    <w:rsid w:val="005C5696"/>
    <w:rsid w:val="005C5D9C"/>
    <w:rsid w:val="005C65E4"/>
    <w:rsid w:val="005C6704"/>
    <w:rsid w:val="005C6C4F"/>
    <w:rsid w:val="005C7B96"/>
    <w:rsid w:val="005D0132"/>
    <w:rsid w:val="005D021D"/>
    <w:rsid w:val="005D0AE1"/>
    <w:rsid w:val="005D0EFD"/>
    <w:rsid w:val="005D1026"/>
    <w:rsid w:val="005D1101"/>
    <w:rsid w:val="005D1234"/>
    <w:rsid w:val="005D2805"/>
    <w:rsid w:val="005D3326"/>
    <w:rsid w:val="005D33DC"/>
    <w:rsid w:val="005D37EB"/>
    <w:rsid w:val="005D3AB0"/>
    <w:rsid w:val="005D3CF7"/>
    <w:rsid w:val="005D3FAC"/>
    <w:rsid w:val="005D43E7"/>
    <w:rsid w:val="005D4755"/>
    <w:rsid w:val="005D4837"/>
    <w:rsid w:val="005D4ADC"/>
    <w:rsid w:val="005D58E7"/>
    <w:rsid w:val="005D66F4"/>
    <w:rsid w:val="005D685A"/>
    <w:rsid w:val="005D6E26"/>
    <w:rsid w:val="005D7A43"/>
    <w:rsid w:val="005E01B2"/>
    <w:rsid w:val="005E0D20"/>
    <w:rsid w:val="005E120B"/>
    <w:rsid w:val="005E18FC"/>
    <w:rsid w:val="005E1998"/>
    <w:rsid w:val="005E19CF"/>
    <w:rsid w:val="005E1DBC"/>
    <w:rsid w:val="005E1FA4"/>
    <w:rsid w:val="005E2825"/>
    <w:rsid w:val="005E2880"/>
    <w:rsid w:val="005E2BEC"/>
    <w:rsid w:val="005E38C3"/>
    <w:rsid w:val="005E38FB"/>
    <w:rsid w:val="005E3BC3"/>
    <w:rsid w:val="005E3E49"/>
    <w:rsid w:val="005E440C"/>
    <w:rsid w:val="005E463E"/>
    <w:rsid w:val="005E59BE"/>
    <w:rsid w:val="005E5EBB"/>
    <w:rsid w:val="005E64AA"/>
    <w:rsid w:val="005F1490"/>
    <w:rsid w:val="005F1650"/>
    <w:rsid w:val="005F17BB"/>
    <w:rsid w:val="005F1A06"/>
    <w:rsid w:val="005F23ED"/>
    <w:rsid w:val="005F23FC"/>
    <w:rsid w:val="005F248B"/>
    <w:rsid w:val="005F3C25"/>
    <w:rsid w:val="005F4828"/>
    <w:rsid w:val="005F4CEA"/>
    <w:rsid w:val="005F4ECC"/>
    <w:rsid w:val="005F500B"/>
    <w:rsid w:val="005F5813"/>
    <w:rsid w:val="005F732A"/>
    <w:rsid w:val="00600200"/>
    <w:rsid w:val="006004AC"/>
    <w:rsid w:val="0060058F"/>
    <w:rsid w:val="00600825"/>
    <w:rsid w:val="00601073"/>
    <w:rsid w:val="0060166F"/>
    <w:rsid w:val="00601ABF"/>
    <w:rsid w:val="00601B44"/>
    <w:rsid w:val="00601E23"/>
    <w:rsid w:val="006026CA"/>
    <w:rsid w:val="0060301F"/>
    <w:rsid w:val="00605005"/>
    <w:rsid w:val="006059B4"/>
    <w:rsid w:val="00605D77"/>
    <w:rsid w:val="006068CD"/>
    <w:rsid w:val="00606F2D"/>
    <w:rsid w:val="006071D2"/>
    <w:rsid w:val="0060732D"/>
    <w:rsid w:val="00607B92"/>
    <w:rsid w:val="00607EA3"/>
    <w:rsid w:val="0061023E"/>
    <w:rsid w:val="00610D92"/>
    <w:rsid w:val="00610F82"/>
    <w:rsid w:val="006110F1"/>
    <w:rsid w:val="00612347"/>
    <w:rsid w:val="00612517"/>
    <w:rsid w:val="0061253B"/>
    <w:rsid w:val="00612677"/>
    <w:rsid w:val="00612F1E"/>
    <w:rsid w:val="00613004"/>
    <w:rsid w:val="0061391A"/>
    <w:rsid w:val="00613C17"/>
    <w:rsid w:val="00613CBC"/>
    <w:rsid w:val="00613DA3"/>
    <w:rsid w:val="00614999"/>
    <w:rsid w:val="00614D05"/>
    <w:rsid w:val="00614DED"/>
    <w:rsid w:val="00615E60"/>
    <w:rsid w:val="00616115"/>
    <w:rsid w:val="00616378"/>
    <w:rsid w:val="00616930"/>
    <w:rsid w:val="00616DAC"/>
    <w:rsid w:val="00616E19"/>
    <w:rsid w:val="0061733A"/>
    <w:rsid w:val="0061746C"/>
    <w:rsid w:val="00620242"/>
    <w:rsid w:val="00620628"/>
    <w:rsid w:val="00620F31"/>
    <w:rsid w:val="00621084"/>
    <w:rsid w:val="006216AD"/>
    <w:rsid w:val="006219F4"/>
    <w:rsid w:val="006219F9"/>
    <w:rsid w:val="00622299"/>
    <w:rsid w:val="0062296B"/>
    <w:rsid w:val="006229C1"/>
    <w:rsid w:val="00622A05"/>
    <w:rsid w:val="00622F61"/>
    <w:rsid w:val="006230AC"/>
    <w:rsid w:val="00623131"/>
    <w:rsid w:val="006234B9"/>
    <w:rsid w:val="00624389"/>
    <w:rsid w:val="00624A15"/>
    <w:rsid w:val="00625878"/>
    <w:rsid w:val="006263A1"/>
    <w:rsid w:val="006269FA"/>
    <w:rsid w:val="00626CF2"/>
    <w:rsid w:val="0062725A"/>
    <w:rsid w:val="00627301"/>
    <w:rsid w:val="00627359"/>
    <w:rsid w:val="00627B4D"/>
    <w:rsid w:val="00627DAB"/>
    <w:rsid w:val="00627EC1"/>
    <w:rsid w:val="00630643"/>
    <w:rsid w:val="006309CC"/>
    <w:rsid w:val="00631911"/>
    <w:rsid w:val="00631A97"/>
    <w:rsid w:val="006327EC"/>
    <w:rsid w:val="00634259"/>
    <w:rsid w:val="0063429A"/>
    <w:rsid w:val="00634A84"/>
    <w:rsid w:val="00634FB6"/>
    <w:rsid w:val="006354E2"/>
    <w:rsid w:val="00635F2D"/>
    <w:rsid w:val="00636564"/>
    <w:rsid w:val="0063667E"/>
    <w:rsid w:val="00636D46"/>
    <w:rsid w:val="0063710E"/>
    <w:rsid w:val="0063752C"/>
    <w:rsid w:val="006403BA"/>
    <w:rsid w:val="00641836"/>
    <w:rsid w:val="006429C5"/>
    <w:rsid w:val="00643042"/>
    <w:rsid w:val="006433E6"/>
    <w:rsid w:val="00643729"/>
    <w:rsid w:val="00643942"/>
    <w:rsid w:val="00643ED2"/>
    <w:rsid w:val="0064432E"/>
    <w:rsid w:val="00644357"/>
    <w:rsid w:val="006446A6"/>
    <w:rsid w:val="00644CD7"/>
    <w:rsid w:val="00645159"/>
    <w:rsid w:val="0064613D"/>
    <w:rsid w:val="00646441"/>
    <w:rsid w:val="00647A84"/>
    <w:rsid w:val="00647EA0"/>
    <w:rsid w:val="00647FE1"/>
    <w:rsid w:val="0065130B"/>
    <w:rsid w:val="00651E58"/>
    <w:rsid w:val="00652753"/>
    <w:rsid w:val="00652A48"/>
    <w:rsid w:val="00652BAE"/>
    <w:rsid w:val="00652F34"/>
    <w:rsid w:val="0065386E"/>
    <w:rsid w:val="006541D9"/>
    <w:rsid w:val="006541E1"/>
    <w:rsid w:val="006545D2"/>
    <w:rsid w:val="00655246"/>
    <w:rsid w:val="00655FE8"/>
    <w:rsid w:val="0065600A"/>
    <w:rsid w:val="00657429"/>
    <w:rsid w:val="006574FD"/>
    <w:rsid w:val="00660032"/>
    <w:rsid w:val="006602BC"/>
    <w:rsid w:val="00660660"/>
    <w:rsid w:val="00661867"/>
    <w:rsid w:val="0066209E"/>
    <w:rsid w:val="00662100"/>
    <w:rsid w:val="006624EC"/>
    <w:rsid w:val="006626C5"/>
    <w:rsid w:val="00662886"/>
    <w:rsid w:val="006628F0"/>
    <w:rsid w:val="00662A0F"/>
    <w:rsid w:val="0066307A"/>
    <w:rsid w:val="00663D5B"/>
    <w:rsid w:val="00663F4C"/>
    <w:rsid w:val="006642E8"/>
    <w:rsid w:val="0066512C"/>
    <w:rsid w:val="00665ABB"/>
    <w:rsid w:val="0066663D"/>
    <w:rsid w:val="006667BB"/>
    <w:rsid w:val="00666AB5"/>
    <w:rsid w:val="006670EC"/>
    <w:rsid w:val="006672C9"/>
    <w:rsid w:val="006674AD"/>
    <w:rsid w:val="006677B0"/>
    <w:rsid w:val="00667B8D"/>
    <w:rsid w:val="00667F4F"/>
    <w:rsid w:val="006701BF"/>
    <w:rsid w:val="006704DA"/>
    <w:rsid w:val="00670649"/>
    <w:rsid w:val="00670DCD"/>
    <w:rsid w:val="0067155F"/>
    <w:rsid w:val="006722F6"/>
    <w:rsid w:val="00672310"/>
    <w:rsid w:val="00672498"/>
    <w:rsid w:val="006730F8"/>
    <w:rsid w:val="006735B7"/>
    <w:rsid w:val="00673966"/>
    <w:rsid w:val="00673BDE"/>
    <w:rsid w:val="00673DE3"/>
    <w:rsid w:val="00674098"/>
    <w:rsid w:val="0067416C"/>
    <w:rsid w:val="0067509C"/>
    <w:rsid w:val="00675729"/>
    <w:rsid w:val="00675C80"/>
    <w:rsid w:val="00675D7E"/>
    <w:rsid w:val="00676918"/>
    <w:rsid w:val="00676C28"/>
    <w:rsid w:val="00676D70"/>
    <w:rsid w:val="00676F51"/>
    <w:rsid w:val="00677486"/>
    <w:rsid w:val="006777EE"/>
    <w:rsid w:val="00677C0B"/>
    <w:rsid w:val="006801A2"/>
    <w:rsid w:val="00680775"/>
    <w:rsid w:val="00681340"/>
    <w:rsid w:val="0068196A"/>
    <w:rsid w:val="00681BAD"/>
    <w:rsid w:val="006826FA"/>
    <w:rsid w:val="0068270C"/>
    <w:rsid w:val="00683456"/>
    <w:rsid w:val="006837A1"/>
    <w:rsid w:val="0068411D"/>
    <w:rsid w:val="006843E6"/>
    <w:rsid w:val="00684D5C"/>
    <w:rsid w:val="00684E09"/>
    <w:rsid w:val="00684FB9"/>
    <w:rsid w:val="006851BF"/>
    <w:rsid w:val="006855C5"/>
    <w:rsid w:val="00685D06"/>
    <w:rsid w:val="00686494"/>
    <w:rsid w:val="00686C9C"/>
    <w:rsid w:val="00687113"/>
    <w:rsid w:val="006879D5"/>
    <w:rsid w:val="00687A76"/>
    <w:rsid w:val="00690A04"/>
    <w:rsid w:val="00690DE6"/>
    <w:rsid w:val="00690E79"/>
    <w:rsid w:val="0069182E"/>
    <w:rsid w:val="006925CA"/>
    <w:rsid w:val="00692673"/>
    <w:rsid w:val="006927F2"/>
    <w:rsid w:val="00692DAD"/>
    <w:rsid w:val="00693365"/>
    <w:rsid w:val="006933AE"/>
    <w:rsid w:val="00693790"/>
    <w:rsid w:val="00693AC3"/>
    <w:rsid w:val="00693EA7"/>
    <w:rsid w:val="006945FA"/>
    <w:rsid w:val="00694B73"/>
    <w:rsid w:val="00694C39"/>
    <w:rsid w:val="00694F21"/>
    <w:rsid w:val="006955BB"/>
    <w:rsid w:val="00695615"/>
    <w:rsid w:val="00697DB8"/>
    <w:rsid w:val="006A00E6"/>
    <w:rsid w:val="006A016B"/>
    <w:rsid w:val="006A0567"/>
    <w:rsid w:val="006A06EC"/>
    <w:rsid w:val="006A084E"/>
    <w:rsid w:val="006A26B7"/>
    <w:rsid w:val="006A3582"/>
    <w:rsid w:val="006A38ED"/>
    <w:rsid w:val="006A3DAE"/>
    <w:rsid w:val="006A419D"/>
    <w:rsid w:val="006A496C"/>
    <w:rsid w:val="006A57D2"/>
    <w:rsid w:val="006A59F4"/>
    <w:rsid w:val="006A5AFF"/>
    <w:rsid w:val="006A73DC"/>
    <w:rsid w:val="006A765E"/>
    <w:rsid w:val="006A775B"/>
    <w:rsid w:val="006A7A2B"/>
    <w:rsid w:val="006A7F50"/>
    <w:rsid w:val="006B0256"/>
    <w:rsid w:val="006B0D55"/>
    <w:rsid w:val="006B1885"/>
    <w:rsid w:val="006B22E2"/>
    <w:rsid w:val="006B2438"/>
    <w:rsid w:val="006B2C6F"/>
    <w:rsid w:val="006B2F5F"/>
    <w:rsid w:val="006B3048"/>
    <w:rsid w:val="006B32A2"/>
    <w:rsid w:val="006B3634"/>
    <w:rsid w:val="006B386D"/>
    <w:rsid w:val="006B3DE1"/>
    <w:rsid w:val="006B3E6D"/>
    <w:rsid w:val="006B40BA"/>
    <w:rsid w:val="006B46DA"/>
    <w:rsid w:val="006B4C3F"/>
    <w:rsid w:val="006B5470"/>
    <w:rsid w:val="006B5606"/>
    <w:rsid w:val="006B64A2"/>
    <w:rsid w:val="006B77E5"/>
    <w:rsid w:val="006B7A05"/>
    <w:rsid w:val="006B7AB5"/>
    <w:rsid w:val="006C04A8"/>
    <w:rsid w:val="006C07CD"/>
    <w:rsid w:val="006C09AD"/>
    <w:rsid w:val="006C11A7"/>
    <w:rsid w:val="006C1455"/>
    <w:rsid w:val="006C149E"/>
    <w:rsid w:val="006C1741"/>
    <w:rsid w:val="006C17AA"/>
    <w:rsid w:val="006C2AD6"/>
    <w:rsid w:val="006C2E6F"/>
    <w:rsid w:val="006C3B0E"/>
    <w:rsid w:val="006C3F21"/>
    <w:rsid w:val="006C41B7"/>
    <w:rsid w:val="006C4991"/>
    <w:rsid w:val="006C4A7F"/>
    <w:rsid w:val="006C5183"/>
    <w:rsid w:val="006C51C8"/>
    <w:rsid w:val="006C544D"/>
    <w:rsid w:val="006C557E"/>
    <w:rsid w:val="006C5AA1"/>
    <w:rsid w:val="006C67DB"/>
    <w:rsid w:val="006C6C0D"/>
    <w:rsid w:val="006C6C78"/>
    <w:rsid w:val="006D119E"/>
    <w:rsid w:val="006D1521"/>
    <w:rsid w:val="006D1F1E"/>
    <w:rsid w:val="006D29E6"/>
    <w:rsid w:val="006D36B2"/>
    <w:rsid w:val="006D457F"/>
    <w:rsid w:val="006D4FE2"/>
    <w:rsid w:val="006D6E6B"/>
    <w:rsid w:val="006D702B"/>
    <w:rsid w:val="006D757B"/>
    <w:rsid w:val="006D75CA"/>
    <w:rsid w:val="006E05F6"/>
    <w:rsid w:val="006E084E"/>
    <w:rsid w:val="006E10D9"/>
    <w:rsid w:val="006E12CA"/>
    <w:rsid w:val="006E18CB"/>
    <w:rsid w:val="006E1D0B"/>
    <w:rsid w:val="006E1DDB"/>
    <w:rsid w:val="006E1E5B"/>
    <w:rsid w:val="006E2773"/>
    <w:rsid w:val="006E370C"/>
    <w:rsid w:val="006E416A"/>
    <w:rsid w:val="006E4EBB"/>
    <w:rsid w:val="006E5072"/>
    <w:rsid w:val="006E50F8"/>
    <w:rsid w:val="006E63AB"/>
    <w:rsid w:val="006E71FD"/>
    <w:rsid w:val="006E77A7"/>
    <w:rsid w:val="006F0173"/>
    <w:rsid w:val="006F1ABC"/>
    <w:rsid w:val="006F1DCC"/>
    <w:rsid w:val="006F224D"/>
    <w:rsid w:val="006F2F70"/>
    <w:rsid w:val="006F3D7B"/>
    <w:rsid w:val="006F403E"/>
    <w:rsid w:val="006F4833"/>
    <w:rsid w:val="006F5A8C"/>
    <w:rsid w:val="006F6EB2"/>
    <w:rsid w:val="006F7340"/>
    <w:rsid w:val="006F7797"/>
    <w:rsid w:val="006F7B31"/>
    <w:rsid w:val="00700FDC"/>
    <w:rsid w:val="007011AD"/>
    <w:rsid w:val="0070171E"/>
    <w:rsid w:val="00701787"/>
    <w:rsid w:val="00701895"/>
    <w:rsid w:val="00701E09"/>
    <w:rsid w:val="00701E5C"/>
    <w:rsid w:val="007038EC"/>
    <w:rsid w:val="00703E8C"/>
    <w:rsid w:val="00703E96"/>
    <w:rsid w:val="007041E4"/>
    <w:rsid w:val="00705454"/>
    <w:rsid w:val="00705A47"/>
    <w:rsid w:val="00706BCB"/>
    <w:rsid w:val="00706E1F"/>
    <w:rsid w:val="00707A2C"/>
    <w:rsid w:val="00707C82"/>
    <w:rsid w:val="00707D24"/>
    <w:rsid w:val="00710007"/>
    <w:rsid w:val="00710417"/>
    <w:rsid w:val="007116C6"/>
    <w:rsid w:val="00711953"/>
    <w:rsid w:val="00711AED"/>
    <w:rsid w:val="00711FC0"/>
    <w:rsid w:val="007134D0"/>
    <w:rsid w:val="0071363C"/>
    <w:rsid w:val="007140B5"/>
    <w:rsid w:val="0071450B"/>
    <w:rsid w:val="00714745"/>
    <w:rsid w:val="00714A4B"/>
    <w:rsid w:val="00715A82"/>
    <w:rsid w:val="0071639D"/>
    <w:rsid w:val="007169D5"/>
    <w:rsid w:val="00717310"/>
    <w:rsid w:val="00717C5C"/>
    <w:rsid w:val="00717EF5"/>
    <w:rsid w:val="00720609"/>
    <w:rsid w:val="00720B5B"/>
    <w:rsid w:val="00720D4C"/>
    <w:rsid w:val="00721611"/>
    <w:rsid w:val="00721899"/>
    <w:rsid w:val="007219E4"/>
    <w:rsid w:val="00722703"/>
    <w:rsid w:val="0072279F"/>
    <w:rsid w:val="00722945"/>
    <w:rsid w:val="00722A69"/>
    <w:rsid w:val="00722AC6"/>
    <w:rsid w:val="00722E14"/>
    <w:rsid w:val="00723694"/>
    <w:rsid w:val="007236D6"/>
    <w:rsid w:val="007237DF"/>
    <w:rsid w:val="007242A5"/>
    <w:rsid w:val="0072437B"/>
    <w:rsid w:val="0072497C"/>
    <w:rsid w:val="00724E2D"/>
    <w:rsid w:val="007267A1"/>
    <w:rsid w:val="00727161"/>
    <w:rsid w:val="007271D3"/>
    <w:rsid w:val="00727393"/>
    <w:rsid w:val="00727CFA"/>
    <w:rsid w:val="00727E32"/>
    <w:rsid w:val="00727E3F"/>
    <w:rsid w:val="00727E60"/>
    <w:rsid w:val="0073063E"/>
    <w:rsid w:val="007307BF"/>
    <w:rsid w:val="007317CD"/>
    <w:rsid w:val="00731B9C"/>
    <w:rsid w:val="00731FB9"/>
    <w:rsid w:val="007320CF"/>
    <w:rsid w:val="0073271B"/>
    <w:rsid w:val="0073274E"/>
    <w:rsid w:val="00732ADA"/>
    <w:rsid w:val="0073306C"/>
    <w:rsid w:val="007334C1"/>
    <w:rsid w:val="00733903"/>
    <w:rsid w:val="00733B74"/>
    <w:rsid w:val="00733C6A"/>
    <w:rsid w:val="0073452A"/>
    <w:rsid w:val="0073477C"/>
    <w:rsid w:val="0073479A"/>
    <w:rsid w:val="007351DF"/>
    <w:rsid w:val="0073540F"/>
    <w:rsid w:val="00736863"/>
    <w:rsid w:val="007368BB"/>
    <w:rsid w:val="00736A10"/>
    <w:rsid w:val="00736B1A"/>
    <w:rsid w:val="00736B8C"/>
    <w:rsid w:val="00736CC6"/>
    <w:rsid w:val="00737398"/>
    <w:rsid w:val="0073754E"/>
    <w:rsid w:val="0073793F"/>
    <w:rsid w:val="00737988"/>
    <w:rsid w:val="00737D2A"/>
    <w:rsid w:val="0074004A"/>
    <w:rsid w:val="00740774"/>
    <w:rsid w:val="00741B8A"/>
    <w:rsid w:val="00741DD1"/>
    <w:rsid w:val="00742F2D"/>
    <w:rsid w:val="00744103"/>
    <w:rsid w:val="00744DAE"/>
    <w:rsid w:val="00745C0D"/>
    <w:rsid w:val="0074646B"/>
    <w:rsid w:val="00746D28"/>
    <w:rsid w:val="00747152"/>
    <w:rsid w:val="0074722A"/>
    <w:rsid w:val="007477C0"/>
    <w:rsid w:val="00747A6A"/>
    <w:rsid w:val="00750312"/>
    <w:rsid w:val="007505D2"/>
    <w:rsid w:val="007508EE"/>
    <w:rsid w:val="00750BEF"/>
    <w:rsid w:val="007513E4"/>
    <w:rsid w:val="0075163A"/>
    <w:rsid w:val="00751B10"/>
    <w:rsid w:val="00752619"/>
    <w:rsid w:val="00752E0F"/>
    <w:rsid w:val="00752F35"/>
    <w:rsid w:val="00753743"/>
    <w:rsid w:val="007538A6"/>
    <w:rsid w:val="00753C4C"/>
    <w:rsid w:val="00753E76"/>
    <w:rsid w:val="007541EB"/>
    <w:rsid w:val="0075552F"/>
    <w:rsid w:val="00755F9A"/>
    <w:rsid w:val="007565B6"/>
    <w:rsid w:val="007568B6"/>
    <w:rsid w:val="007569A8"/>
    <w:rsid w:val="00756F7A"/>
    <w:rsid w:val="0075716D"/>
    <w:rsid w:val="00757563"/>
    <w:rsid w:val="00757B1D"/>
    <w:rsid w:val="00757DE8"/>
    <w:rsid w:val="0076047C"/>
    <w:rsid w:val="0076070B"/>
    <w:rsid w:val="00760E70"/>
    <w:rsid w:val="00760ED5"/>
    <w:rsid w:val="0076277C"/>
    <w:rsid w:val="00762AA2"/>
    <w:rsid w:val="007635CD"/>
    <w:rsid w:val="007649D6"/>
    <w:rsid w:val="00764BC6"/>
    <w:rsid w:val="00764E2B"/>
    <w:rsid w:val="00765CA8"/>
    <w:rsid w:val="0076689E"/>
    <w:rsid w:val="00767592"/>
    <w:rsid w:val="00767823"/>
    <w:rsid w:val="00767ABB"/>
    <w:rsid w:val="0077000F"/>
    <w:rsid w:val="00770BB2"/>
    <w:rsid w:val="00770E47"/>
    <w:rsid w:val="0077134C"/>
    <w:rsid w:val="007713F4"/>
    <w:rsid w:val="00771C75"/>
    <w:rsid w:val="00771F0E"/>
    <w:rsid w:val="00772A02"/>
    <w:rsid w:val="00772F8C"/>
    <w:rsid w:val="00772FF4"/>
    <w:rsid w:val="007733B2"/>
    <w:rsid w:val="00773BB6"/>
    <w:rsid w:val="007743C8"/>
    <w:rsid w:val="00774566"/>
    <w:rsid w:val="007747AE"/>
    <w:rsid w:val="00774E1B"/>
    <w:rsid w:val="0077531A"/>
    <w:rsid w:val="00775610"/>
    <w:rsid w:val="0077577D"/>
    <w:rsid w:val="007759DC"/>
    <w:rsid w:val="00775C5F"/>
    <w:rsid w:val="00775EDE"/>
    <w:rsid w:val="007764D6"/>
    <w:rsid w:val="0077700D"/>
    <w:rsid w:val="007773DB"/>
    <w:rsid w:val="00780637"/>
    <w:rsid w:val="00780642"/>
    <w:rsid w:val="0078104B"/>
    <w:rsid w:val="0078157E"/>
    <w:rsid w:val="00781E88"/>
    <w:rsid w:val="0078226D"/>
    <w:rsid w:val="00782668"/>
    <w:rsid w:val="0078268C"/>
    <w:rsid w:val="007831CA"/>
    <w:rsid w:val="00783B4B"/>
    <w:rsid w:val="00783C2F"/>
    <w:rsid w:val="00783C8A"/>
    <w:rsid w:val="0078429B"/>
    <w:rsid w:val="00784780"/>
    <w:rsid w:val="00784AA6"/>
    <w:rsid w:val="00784B46"/>
    <w:rsid w:val="00784C5C"/>
    <w:rsid w:val="007857A9"/>
    <w:rsid w:val="00785914"/>
    <w:rsid w:val="00785BC1"/>
    <w:rsid w:val="00785DFE"/>
    <w:rsid w:val="00786B9C"/>
    <w:rsid w:val="00787B63"/>
    <w:rsid w:val="00790129"/>
    <w:rsid w:val="007902D7"/>
    <w:rsid w:val="00790537"/>
    <w:rsid w:val="0079153C"/>
    <w:rsid w:val="007920E0"/>
    <w:rsid w:val="0079211B"/>
    <w:rsid w:val="0079387B"/>
    <w:rsid w:val="00794143"/>
    <w:rsid w:val="0079450E"/>
    <w:rsid w:val="00794A90"/>
    <w:rsid w:val="00794D41"/>
    <w:rsid w:val="00795C24"/>
    <w:rsid w:val="007960F6"/>
    <w:rsid w:val="0079616C"/>
    <w:rsid w:val="00796A2B"/>
    <w:rsid w:val="00796A30"/>
    <w:rsid w:val="00796B17"/>
    <w:rsid w:val="0079700C"/>
    <w:rsid w:val="0079777D"/>
    <w:rsid w:val="00797809"/>
    <w:rsid w:val="00797FF2"/>
    <w:rsid w:val="007A101A"/>
    <w:rsid w:val="007A1611"/>
    <w:rsid w:val="007A17DC"/>
    <w:rsid w:val="007A2081"/>
    <w:rsid w:val="007A21B6"/>
    <w:rsid w:val="007A2BB5"/>
    <w:rsid w:val="007A2BE6"/>
    <w:rsid w:val="007A3C93"/>
    <w:rsid w:val="007A4214"/>
    <w:rsid w:val="007A44FB"/>
    <w:rsid w:val="007A4560"/>
    <w:rsid w:val="007A478B"/>
    <w:rsid w:val="007A4B0B"/>
    <w:rsid w:val="007A4B53"/>
    <w:rsid w:val="007A4BCB"/>
    <w:rsid w:val="007A4C93"/>
    <w:rsid w:val="007A52DA"/>
    <w:rsid w:val="007A578F"/>
    <w:rsid w:val="007A604D"/>
    <w:rsid w:val="007A6152"/>
    <w:rsid w:val="007A68B3"/>
    <w:rsid w:val="007A6EB7"/>
    <w:rsid w:val="007A7D65"/>
    <w:rsid w:val="007B0507"/>
    <w:rsid w:val="007B0D73"/>
    <w:rsid w:val="007B0F59"/>
    <w:rsid w:val="007B0FF7"/>
    <w:rsid w:val="007B0FFA"/>
    <w:rsid w:val="007B1A2F"/>
    <w:rsid w:val="007B242F"/>
    <w:rsid w:val="007B28E5"/>
    <w:rsid w:val="007B307B"/>
    <w:rsid w:val="007B5136"/>
    <w:rsid w:val="007B59DC"/>
    <w:rsid w:val="007B5FE2"/>
    <w:rsid w:val="007B632D"/>
    <w:rsid w:val="007B634A"/>
    <w:rsid w:val="007B6C1C"/>
    <w:rsid w:val="007B7108"/>
    <w:rsid w:val="007B72D8"/>
    <w:rsid w:val="007B74F3"/>
    <w:rsid w:val="007B77A6"/>
    <w:rsid w:val="007C0983"/>
    <w:rsid w:val="007C104B"/>
    <w:rsid w:val="007C2230"/>
    <w:rsid w:val="007C23F9"/>
    <w:rsid w:val="007C3021"/>
    <w:rsid w:val="007C327F"/>
    <w:rsid w:val="007C35CB"/>
    <w:rsid w:val="007C362F"/>
    <w:rsid w:val="007C36C3"/>
    <w:rsid w:val="007C3AFD"/>
    <w:rsid w:val="007C3EE4"/>
    <w:rsid w:val="007C46B0"/>
    <w:rsid w:val="007C49C4"/>
    <w:rsid w:val="007C50DD"/>
    <w:rsid w:val="007C5269"/>
    <w:rsid w:val="007C5E2F"/>
    <w:rsid w:val="007C5FBA"/>
    <w:rsid w:val="007C64CE"/>
    <w:rsid w:val="007C71AE"/>
    <w:rsid w:val="007C7760"/>
    <w:rsid w:val="007C7BB8"/>
    <w:rsid w:val="007D021A"/>
    <w:rsid w:val="007D05A4"/>
    <w:rsid w:val="007D0AE0"/>
    <w:rsid w:val="007D0FB0"/>
    <w:rsid w:val="007D1818"/>
    <w:rsid w:val="007D20F8"/>
    <w:rsid w:val="007D2865"/>
    <w:rsid w:val="007D426F"/>
    <w:rsid w:val="007D4A8C"/>
    <w:rsid w:val="007D4E87"/>
    <w:rsid w:val="007D4F5B"/>
    <w:rsid w:val="007D59FD"/>
    <w:rsid w:val="007D6487"/>
    <w:rsid w:val="007D6B4A"/>
    <w:rsid w:val="007D6C4A"/>
    <w:rsid w:val="007D70C0"/>
    <w:rsid w:val="007D73A9"/>
    <w:rsid w:val="007D79FC"/>
    <w:rsid w:val="007D7FB7"/>
    <w:rsid w:val="007E01A2"/>
    <w:rsid w:val="007E0A9E"/>
    <w:rsid w:val="007E0E53"/>
    <w:rsid w:val="007E1190"/>
    <w:rsid w:val="007E13CB"/>
    <w:rsid w:val="007E2570"/>
    <w:rsid w:val="007E2EA1"/>
    <w:rsid w:val="007E34F2"/>
    <w:rsid w:val="007E3A00"/>
    <w:rsid w:val="007E3B7C"/>
    <w:rsid w:val="007E41CB"/>
    <w:rsid w:val="007E47F2"/>
    <w:rsid w:val="007E4886"/>
    <w:rsid w:val="007E4B70"/>
    <w:rsid w:val="007E5164"/>
    <w:rsid w:val="007E642E"/>
    <w:rsid w:val="007E674B"/>
    <w:rsid w:val="007E6881"/>
    <w:rsid w:val="007E79BC"/>
    <w:rsid w:val="007E7DD3"/>
    <w:rsid w:val="007F1111"/>
    <w:rsid w:val="007F1155"/>
    <w:rsid w:val="007F1746"/>
    <w:rsid w:val="007F1A7A"/>
    <w:rsid w:val="007F200E"/>
    <w:rsid w:val="007F269B"/>
    <w:rsid w:val="007F3045"/>
    <w:rsid w:val="007F30D0"/>
    <w:rsid w:val="007F3187"/>
    <w:rsid w:val="007F336F"/>
    <w:rsid w:val="007F3E19"/>
    <w:rsid w:val="007F420C"/>
    <w:rsid w:val="007F45E8"/>
    <w:rsid w:val="007F49EE"/>
    <w:rsid w:val="007F4C8E"/>
    <w:rsid w:val="007F4FF6"/>
    <w:rsid w:val="007F5381"/>
    <w:rsid w:val="007F603B"/>
    <w:rsid w:val="007F62EF"/>
    <w:rsid w:val="007F670A"/>
    <w:rsid w:val="007F79E9"/>
    <w:rsid w:val="007F7F98"/>
    <w:rsid w:val="00800847"/>
    <w:rsid w:val="0080142E"/>
    <w:rsid w:val="00801DAF"/>
    <w:rsid w:val="00801E28"/>
    <w:rsid w:val="00802C1B"/>
    <w:rsid w:val="00803001"/>
    <w:rsid w:val="0080375D"/>
    <w:rsid w:val="008038FC"/>
    <w:rsid w:val="00803D7E"/>
    <w:rsid w:val="00804478"/>
    <w:rsid w:val="00804634"/>
    <w:rsid w:val="008047FE"/>
    <w:rsid w:val="00804D4D"/>
    <w:rsid w:val="00806727"/>
    <w:rsid w:val="00806890"/>
    <w:rsid w:val="00806E97"/>
    <w:rsid w:val="00807311"/>
    <w:rsid w:val="0080744F"/>
    <w:rsid w:val="00807F33"/>
    <w:rsid w:val="00810149"/>
    <w:rsid w:val="008103F6"/>
    <w:rsid w:val="008105C9"/>
    <w:rsid w:val="00810F94"/>
    <w:rsid w:val="0081133F"/>
    <w:rsid w:val="00811544"/>
    <w:rsid w:val="00811A39"/>
    <w:rsid w:val="00813428"/>
    <w:rsid w:val="00814688"/>
    <w:rsid w:val="008148F5"/>
    <w:rsid w:val="0081551E"/>
    <w:rsid w:val="00815A7E"/>
    <w:rsid w:val="008162BC"/>
    <w:rsid w:val="008162C0"/>
    <w:rsid w:val="00816E28"/>
    <w:rsid w:val="00816FD1"/>
    <w:rsid w:val="00817908"/>
    <w:rsid w:val="008214E0"/>
    <w:rsid w:val="0082162A"/>
    <w:rsid w:val="0082176C"/>
    <w:rsid w:val="00821C33"/>
    <w:rsid w:val="00821C6B"/>
    <w:rsid w:val="0082241B"/>
    <w:rsid w:val="00822B75"/>
    <w:rsid w:val="00822B94"/>
    <w:rsid w:val="00823397"/>
    <w:rsid w:val="0082353F"/>
    <w:rsid w:val="00823BED"/>
    <w:rsid w:val="00823E0E"/>
    <w:rsid w:val="00824B1F"/>
    <w:rsid w:val="00824D22"/>
    <w:rsid w:val="00825ABF"/>
    <w:rsid w:val="00825BD1"/>
    <w:rsid w:val="00825BF0"/>
    <w:rsid w:val="00825F66"/>
    <w:rsid w:val="00826639"/>
    <w:rsid w:val="0082673F"/>
    <w:rsid w:val="00826B4F"/>
    <w:rsid w:val="00826C73"/>
    <w:rsid w:val="008274CF"/>
    <w:rsid w:val="00827626"/>
    <w:rsid w:val="0083092B"/>
    <w:rsid w:val="00830D81"/>
    <w:rsid w:val="00831080"/>
    <w:rsid w:val="008317CB"/>
    <w:rsid w:val="008317E3"/>
    <w:rsid w:val="00831F1E"/>
    <w:rsid w:val="00833034"/>
    <w:rsid w:val="00833D69"/>
    <w:rsid w:val="00833FCB"/>
    <w:rsid w:val="00834058"/>
    <w:rsid w:val="00834C77"/>
    <w:rsid w:val="00834F1A"/>
    <w:rsid w:val="00835514"/>
    <w:rsid w:val="00835553"/>
    <w:rsid w:val="00835E91"/>
    <w:rsid w:val="00835FB1"/>
    <w:rsid w:val="008363E5"/>
    <w:rsid w:val="00836948"/>
    <w:rsid w:val="00836A2A"/>
    <w:rsid w:val="008376BF"/>
    <w:rsid w:val="0084058B"/>
    <w:rsid w:val="00840737"/>
    <w:rsid w:val="00840851"/>
    <w:rsid w:val="0084165D"/>
    <w:rsid w:val="00841B90"/>
    <w:rsid w:val="008432FD"/>
    <w:rsid w:val="00843763"/>
    <w:rsid w:val="00844CCE"/>
    <w:rsid w:val="008453F5"/>
    <w:rsid w:val="00845D39"/>
    <w:rsid w:val="0084629D"/>
    <w:rsid w:val="00846FE2"/>
    <w:rsid w:val="00847009"/>
    <w:rsid w:val="0084751A"/>
    <w:rsid w:val="00847997"/>
    <w:rsid w:val="0085097A"/>
    <w:rsid w:val="00852166"/>
    <w:rsid w:val="00852378"/>
    <w:rsid w:val="0085251E"/>
    <w:rsid w:val="00852EC2"/>
    <w:rsid w:val="00853299"/>
    <w:rsid w:val="00854565"/>
    <w:rsid w:val="008549B5"/>
    <w:rsid w:val="00854DA6"/>
    <w:rsid w:val="00854FD9"/>
    <w:rsid w:val="008555B7"/>
    <w:rsid w:val="008555D6"/>
    <w:rsid w:val="00855DF7"/>
    <w:rsid w:val="00855E86"/>
    <w:rsid w:val="008561F8"/>
    <w:rsid w:val="00856985"/>
    <w:rsid w:val="00856DB0"/>
    <w:rsid w:val="00856F91"/>
    <w:rsid w:val="00857BE7"/>
    <w:rsid w:val="00860FA6"/>
    <w:rsid w:val="00861807"/>
    <w:rsid w:val="008618AD"/>
    <w:rsid w:val="00861923"/>
    <w:rsid w:val="00861AEF"/>
    <w:rsid w:val="00862B2A"/>
    <w:rsid w:val="00863663"/>
    <w:rsid w:val="00863838"/>
    <w:rsid w:val="008639F1"/>
    <w:rsid w:val="00864719"/>
    <w:rsid w:val="008651D2"/>
    <w:rsid w:val="008652BC"/>
    <w:rsid w:val="00865564"/>
    <w:rsid w:val="0086613D"/>
    <w:rsid w:val="0086626E"/>
    <w:rsid w:val="00866945"/>
    <w:rsid w:val="00866B28"/>
    <w:rsid w:val="0086711A"/>
    <w:rsid w:val="008678BB"/>
    <w:rsid w:val="00867945"/>
    <w:rsid w:val="00867C26"/>
    <w:rsid w:val="008705EB"/>
    <w:rsid w:val="008708CD"/>
    <w:rsid w:val="00870B77"/>
    <w:rsid w:val="00870F5C"/>
    <w:rsid w:val="00871488"/>
    <w:rsid w:val="00871967"/>
    <w:rsid w:val="00871B4A"/>
    <w:rsid w:val="00872650"/>
    <w:rsid w:val="00873950"/>
    <w:rsid w:val="00873963"/>
    <w:rsid w:val="00873D6E"/>
    <w:rsid w:val="0087479A"/>
    <w:rsid w:val="0087489F"/>
    <w:rsid w:val="00874B52"/>
    <w:rsid w:val="00875522"/>
    <w:rsid w:val="008769D4"/>
    <w:rsid w:val="00876AFF"/>
    <w:rsid w:val="00876B89"/>
    <w:rsid w:val="00877749"/>
    <w:rsid w:val="008778B8"/>
    <w:rsid w:val="008779B6"/>
    <w:rsid w:val="00877CBA"/>
    <w:rsid w:val="00877CF5"/>
    <w:rsid w:val="008800FF"/>
    <w:rsid w:val="008803F6"/>
    <w:rsid w:val="00880BA8"/>
    <w:rsid w:val="00880DF3"/>
    <w:rsid w:val="00880E11"/>
    <w:rsid w:val="00880F41"/>
    <w:rsid w:val="00880F7D"/>
    <w:rsid w:val="00881638"/>
    <w:rsid w:val="00881B8C"/>
    <w:rsid w:val="00882443"/>
    <w:rsid w:val="00882AF1"/>
    <w:rsid w:val="00882C38"/>
    <w:rsid w:val="00882E05"/>
    <w:rsid w:val="00884588"/>
    <w:rsid w:val="00884A1D"/>
    <w:rsid w:val="00884D2B"/>
    <w:rsid w:val="008861D3"/>
    <w:rsid w:val="008861EF"/>
    <w:rsid w:val="008866BF"/>
    <w:rsid w:val="00886A37"/>
    <w:rsid w:val="00886D4C"/>
    <w:rsid w:val="00887428"/>
    <w:rsid w:val="00887438"/>
    <w:rsid w:val="00887534"/>
    <w:rsid w:val="0089076B"/>
    <w:rsid w:val="00890C93"/>
    <w:rsid w:val="00891C0D"/>
    <w:rsid w:val="00891C7C"/>
    <w:rsid w:val="008922AB"/>
    <w:rsid w:val="00892A14"/>
    <w:rsid w:val="00893380"/>
    <w:rsid w:val="0089357D"/>
    <w:rsid w:val="0089536F"/>
    <w:rsid w:val="0089552B"/>
    <w:rsid w:val="008956D8"/>
    <w:rsid w:val="00895A03"/>
    <w:rsid w:val="00895E7F"/>
    <w:rsid w:val="00895F54"/>
    <w:rsid w:val="00896118"/>
    <w:rsid w:val="008965F9"/>
    <w:rsid w:val="00896FDE"/>
    <w:rsid w:val="00897096"/>
    <w:rsid w:val="008973F8"/>
    <w:rsid w:val="008976E8"/>
    <w:rsid w:val="00897924"/>
    <w:rsid w:val="00897A22"/>
    <w:rsid w:val="008A0DC2"/>
    <w:rsid w:val="008A0EFA"/>
    <w:rsid w:val="008A117E"/>
    <w:rsid w:val="008A1877"/>
    <w:rsid w:val="008A1888"/>
    <w:rsid w:val="008A1F30"/>
    <w:rsid w:val="008A293C"/>
    <w:rsid w:val="008A2FDA"/>
    <w:rsid w:val="008A3449"/>
    <w:rsid w:val="008A34EA"/>
    <w:rsid w:val="008A40D5"/>
    <w:rsid w:val="008A425B"/>
    <w:rsid w:val="008A4955"/>
    <w:rsid w:val="008A4F0E"/>
    <w:rsid w:val="008A4FAD"/>
    <w:rsid w:val="008A5202"/>
    <w:rsid w:val="008A5DEC"/>
    <w:rsid w:val="008A6027"/>
    <w:rsid w:val="008A606F"/>
    <w:rsid w:val="008A689E"/>
    <w:rsid w:val="008A76AD"/>
    <w:rsid w:val="008A7AA8"/>
    <w:rsid w:val="008A7B54"/>
    <w:rsid w:val="008A7C12"/>
    <w:rsid w:val="008B04FF"/>
    <w:rsid w:val="008B0CA2"/>
    <w:rsid w:val="008B1282"/>
    <w:rsid w:val="008B1F1A"/>
    <w:rsid w:val="008B1F5C"/>
    <w:rsid w:val="008B2D6B"/>
    <w:rsid w:val="008B3530"/>
    <w:rsid w:val="008B4064"/>
    <w:rsid w:val="008B46B0"/>
    <w:rsid w:val="008B53D9"/>
    <w:rsid w:val="008B62C8"/>
    <w:rsid w:val="008B6492"/>
    <w:rsid w:val="008B65DB"/>
    <w:rsid w:val="008B6E2C"/>
    <w:rsid w:val="008B7086"/>
    <w:rsid w:val="008B73A0"/>
    <w:rsid w:val="008B73A7"/>
    <w:rsid w:val="008B7D8A"/>
    <w:rsid w:val="008C02B6"/>
    <w:rsid w:val="008C0A8F"/>
    <w:rsid w:val="008C124A"/>
    <w:rsid w:val="008C16A5"/>
    <w:rsid w:val="008C1C56"/>
    <w:rsid w:val="008C29EE"/>
    <w:rsid w:val="008C2FCC"/>
    <w:rsid w:val="008C3998"/>
    <w:rsid w:val="008C46B2"/>
    <w:rsid w:val="008C4D3A"/>
    <w:rsid w:val="008C5421"/>
    <w:rsid w:val="008C5A76"/>
    <w:rsid w:val="008C619A"/>
    <w:rsid w:val="008C61FF"/>
    <w:rsid w:val="008C632C"/>
    <w:rsid w:val="008C65CD"/>
    <w:rsid w:val="008C6EC1"/>
    <w:rsid w:val="008C7509"/>
    <w:rsid w:val="008C75C3"/>
    <w:rsid w:val="008C7B13"/>
    <w:rsid w:val="008D09AF"/>
    <w:rsid w:val="008D21F9"/>
    <w:rsid w:val="008D2779"/>
    <w:rsid w:val="008D2B3A"/>
    <w:rsid w:val="008D2E5C"/>
    <w:rsid w:val="008D36AE"/>
    <w:rsid w:val="008D3CBD"/>
    <w:rsid w:val="008D5070"/>
    <w:rsid w:val="008D51FA"/>
    <w:rsid w:val="008D542C"/>
    <w:rsid w:val="008D5814"/>
    <w:rsid w:val="008D5C09"/>
    <w:rsid w:val="008D5E07"/>
    <w:rsid w:val="008D6566"/>
    <w:rsid w:val="008D6A41"/>
    <w:rsid w:val="008D6C41"/>
    <w:rsid w:val="008D6CC2"/>
    <w:rsid w:val="008D6F28"/>
    <w:rsid w:val="008D711D"/>
    <w:rsid w:val="008D71FE"/>
    <w:rsid w:val="008D7F74"/>
    <w:rsid w:val="008E0075"/>
    <w:rsid w:val="008E086E"/>
    <w:rsid w:val="008E0C54"/>
    <w:rsid w:val="008E1AFD"/>
    <w:rsid w:val="008E1EB3"/>
    <w:rsid w:val="008E23D8"/>
    <w:rsid w:val="008E2586"/>
    <w:rsid w:val="008E2650"/>
    <w:rsid w:val="008E30B5"/>
    <w:rsid w:val="008E409F"/>
    <w:rsid w:val="008E412C"/>
    <w:rsid w:val="008E4A92"/>
    <w:rsid w:val="008E4B8E"/>
    <w:rsid w:val="008E54B8"/>
    <w:rsid w:val="008E62D4"/>
    <w:rsid w:val="008E6366"/>
    <w:rsid w:val="008E6481"/>
    <w:rsid w:val="008E66C1"/>
    <w:rsid w:val="008E721B"/>
    <w:rsid w:val="008E7334"/>
    <w:rsid w:val="008E795B"/>
    <w:rsid w:val="008E7A6F"/>
    <w:rsid w:val="008E7BF6"/>
    <w:rsid w:val="008E7F52"/>
    <w:rsid w:val="008F0366"/>
    <w:rsid w:val="008F0647"/>
    <w:rsid w:val="008F0E42"/>
    <w:rsid w:val="008F1D0F"/>
    <w:rsid w:val="008F265E"/>
    <w:rsid w:val="008F281C"/>
    <w:rsid w:val="008F3036"/>
    <w:rsid w:val="008F353A"/>
    <w:rsid w:val="008F3AF4"/>
    <w:rsid w:val="008F3CA5"/>
    <w:rsid w:val="008F3D9E"/>
    <w:rsid w:val="008F3DF0"/>
    <w:rsid w:val="008F4AAF"/>
    <w:rsid w:val="008F620C"/>
    <w:rsid w:val="008F6507"/>
    <w:rsid w:val="008F6FEB"/>
    <w:rsid w:val="008F751D"/>
    <w:rsid w:val="008F76F3"/>
    <w:rsid w:val="008F7A26"/>
    <w:rsid w:val="009000B6"/>
    <w:rsid w:val="00900271"/>
    <w:rsid w:val="00900437"/>
    <w:rsid w:val="0090063B"/>
    <w:rsid w:val="00900871"/>
    <w:rsid w:val="009012EA"/>
    <w:rsid w:val="009015C0"/>
    <w:rsid w:val="0090197B"/>
    <w:rsid w:val="00901AF7"/>
    <w:rsid w:val="009022BC"/>
    <w:rsid w:val="00902695"/>
    <w:rsid w:val="009028DA"/>
    <w:rsid w:val="00902B73"/>
    <w:rsid w:val="00902D6B"/>
    <w:rsid w:val="009046BE"/>
    <w:rsid w:val="009050C6"/>
    <w:rsid w:val="00905191"/>
    <w:rsid w:val="0090548D"/>
    <w:rsid w:val="00905975"/>
    <w:rsid w:val="00906636"/>
    <w:rsid w:val="00906925"/>
    <w:rsid w:val="009069B4"/>
    <w:rsid w:val="00906B14"/>
    <w:rsid w:val="00907485"/>
    <w:rsid w:val="00907E72"/>
    <w:rsid w:val="00910184"/>
    <w:rsid w:val="009102DD"/>
    <w:rsid w:val="00910A13"/>
    <w:rsid w:val="00911269"/>
    <w:rsid w:val="0091170D"/>
    <w:rsid w:val="00911E09"/>
    <w:rsid w:val="00911F16"/>
    <w:rsid w:val="00912FB1"/>
    <w:rsid w:val="009138C9"/>
    <w:rsid w:val="00913BE0"/>
    <w:rsid w:val="00913D43"/>
    <w:rsid w:val="00913D46"/>
    <w:rsid w:val="00913E54"/>
    <w:rsid w:val="00914655"/>
    <w:rsid w:val="00914683"/>
    <w:rsid w:val="00915B20"/>
    <w:rsid w:val="00916B04"/>
    <w:rsid w:val="00920B8E"/>
    <w:rsid w:val="00920BB3"/>
    <w:rsid w:val="00921A82"/>
    <w:rsid w:val="00921B92"/>
    <w:rsid w:val="009225F6"/>
    <w:rsid w:val="00922A27"/>
    <w:rsid w:val="00923020"/>
    <w:rsid w:val="009237BC"/>
    <w:rsid w:val="0092407A"/>
    <w:rsid w:val="0092470C"/>
    <w:rsid w:val="009249BE"/>
    <w:rsid w:val="00924A56"/>
    <w:rsid w:val="00924EBA"/>
    <w:rsid w:val="00925E6C"/>
    <w:rsid w:val="0093026B"/>
    <w:rsid w:val="00930403"/>
    <w:rsid w:val="009307A8"/>
    <w:rsid w:val="00930914"/>
    <w:rsid w:val="00931242"/>
    <w:rsid w:val="0093203B"/>
    <w:rsid w:val="0093292A"/>
    <w:rsid w:val="00933147"/>
    <w:rsid w:val="009332BA"/>
    <w:rsid w:val="009335B2"/>
    <w:rsid w:val="009335F1"/>
    <w:rsid w:val="00933649"/>
    <w:rsid w:val="009338BD"/>
    <w:rsid w:val="00933C10"/>
    <w:rsid w:val="00933D40"/>
    <w:rsid w:val="00934237"/>
    <w:rsid w:val="00934F27"/>
    <w:rsid w:val="00934F97"/>
    <w:rsid w:val="0093517E"/>
    <w:rsid w:val="009352B3"/>
    <w:rsid w:val="00936C38"/>
    <w:rsid w:val="00936CE0"/>
    <w:rsid w:val="0094040D"/>
    <w:rsid w:val="009406B4"/>
    <w:rsid w:val="00940909"/>
    <w:rsid w:val="00940A9A"/>
    <w:rsid w:val="0094162A"/>
    <w:rsid w:val="00941E8A"/>
    <w:rsid w:val="009423D0"/>
    <w:rsid w:val="00942633"/>
    <w:rsid w:val="009428E9"/>
    <w:rsid w:val="009444A9"/>
    <w:rsid w:val="00945254"/>
    <w:rsid w:val="00945DB6"/>
    <w:rsid w:val="00947C3C"/>
    <w:rsid w:val="0095059E"/>
    <w:rsid w:val="0095082B"/>
    <w:rsid w:val="0095096B"/>
    <w:rsid w:val="009514BD"/>
    <w:rsid w:val="0095167B"/>
    <w:rsid w:val="00951818"/>
    <w:rsid w:val="00951BD8"/>
    <w:rsid w:val="00951BDF"/>
    <w:rsid w:val="00952075"/>
    <w:rsid w:val="009535B1"/>
    <w:rsid w:val="00953E0F"/>
    <w:rsid w:val="00953E84"/>
    <w:rsid w:val="00954753"/>
    <w:rsid w:val="0095475F"/>
    <w:rsid w:val="00954A6D"/>
    <w:rsid w:val="009554B0"/>
    <w:rsid w:val="0095581E"/>
    <w:rsid w:val="00955909"/>
    <w:rsid w:val="00956490"/>
    <w:rsid w:val="00956A8E"/>
    <w:rsid w:val="00957500"/>
    <w:rsid w:val="00957ADA"/>
    <w:rsid w:val="00960C60"/>
    <w:rsid w:val="00961B3E"/>
    <w:rsid w:val="00961F14"/>
    <w:rsid w:val="00961FEA"/>
    <w:rsid w:val="009624AC"/>
    <w:rsid w:val="009625FF"/>
    <w:rsid w:val="00962693"/>
    <w:rsid w:val="00962B83"/>
    <w:rsid w:val="0096309A"/>
    <w:rsid w:val="00963604"/>
    <w:rsid w:val="00963A0F"/>
    <w:rsid w:val="0096435C"/>
    <w:rsid w:val="00964386"/>
    <w:rsid w:val="00965AF4"/>
    <w:rsid w:val="00966706"/>
    <w:rsid w:val="0096675B"/>
    <w:rsid w:val="00966F11"/>
    <w:rsid w:val="009671A0"/>
    <w:rsid w:val="009672EF"/>
    <w:rsid w:val="0096764F"/>
    <w:rsid w:val="009677CD"/>
    <w:rsid w:val="00970484"/>
    <w:rsid w:val="009716AA"/>
    <w:rsid w:val="009717A9"/>
    <w:rsid w:val="00973992"/>
    <w:rsid w:val="00973D5A"/>
    <w:rsid w:val="00973F1E"/>
    <w:rsid w:val="0097414C"/>
    <w:rsid w:val="009747C3"/>
    <w:rsid w:val="00974AA7"/>
    <w:rsid w:val="00974F65"/>
    <w:rsid w:val="0097503D"/>
    <w:rsid w:val="00975105"/>
    <w:rsid w:val="009760CB"/>
    <w:rsid w:val="00976317"/>
    <w:rsid w:val="0097654C"/>
    <w:rsid w:val="00976B36"/>
    <w:rsid w:val="0097751F"/>
    <w:rsid w:val="009776A4"/>
    <w:rsid w:val="00980201"/>
    <w:rsid w:val="009802A4"/>
    <w:rsid w:val="00980739"/>
    <w:rsid w:val="00980D88"/>
    <w:rsid w:val="0098225F"/>
    <w:rsid w:val="00982826"/>
    <w:rsid w:val="00982A81"/>
    <w:rsid w:val="009836A9"/>
    <w:rsid w:val="00984536"/>
    <w:rsid w:val="00984A41"/>
    <w:rsid w:val="0098503F"/>
    <w:rsid w:val="0098587A"/>
    <w:rsid w:val="00985CAE"/>
    <w:rsid w:val="00985CBA"/>
    <w:rsid w:val="00985EE2"/>
    <w:rsid w:val="00986146"/>
    <w:rsid w:val="0098616A"/>
    <w:rsid w:val="0098660D"/>
    <w:rsid w:val="00986F77"/>
    <w:rsid w:val="0098798B"/>
    <w:rsid w:val="00987C13"/>
    <w:rsid w:val="00990337"/>
    <w:rsid w:val="009904D1"/>
    <w:rsid w:val="009904E9"/>
    <w:rsid w:val="00990E30"/>
    <w:rsid w:val="00990F66"/>
    <w:rsid w:val="00991745"/>
    <w:rsid w:val="009917B1"/>
    <w:rsid w:val="0099277B"/>
    <w:rsid w:val="00992C0B"/>
    <w:rsid w:val="009931BD"/>
    <w:rsid w:val="00993A67"/>
    <w:rsid w:val="00993C6D"/>
    <w:rsid w:val="00993CA1"/>
    <w:rsid w:val="00993E39"/>
    <w:rsid w:val="00993F4C"/>
    <w:rsid w:val="0099401F"/>
    <w:rsid w:val="009940FF"/>
    <w:rsid w:val="00994B6B"/>
    <w:rsid w:val="009958FB"/>
    <w:rsid w:val="00995C64"/>
    <w:rsid w:val="009965CA"/>
    <w:rsid w:val="00996EEC"/>
    <w:rsid w:val="00997256"/>
    <w:rsid w:val="0099755A"/>
    <w:rsid w:val="00997A8E"/>
    <w:rsid w:val="00997B43"/>
    <w:rsid w:val="00997C80"/>
    <w:rsid w:val="009A0681"/>
    <w:rsid w:val="009A0C7F"/>
    <w:rsid w:val="009A0E3E"/>
    <w:rsid w:val="009A1530"/>
    <w:rsid w:val="009A155C"/>
    <w:rsid w:val="009A174F"/>
    <w:rsid w:val="009A23CD"/>
    <w:rsid w:val="009A23E7"/>
    <w:rsid w:val="009A2B24"/>
    <w:rsid w:val="009A2FDB"/>
    <w:rsid w:val="009A33B6"/>
    <w:rsid w:val="009A3BD4"/>
    <w:rsid w:val="009A4A8D"/>
    <w:rsid w:val="009A5333"/>
    <w:rsid w:val="009A5C69"/>
    <w:rsid w:val="009A5F1E"/>
    <w:rsid w:val="009A6C22"/>
    <w:rsid w:val="009A6C78"/>
    <w:rsid w:val="009A71F2"/>
    <w:rsid w:val="009A7827"/>
    <w:rsid w:val="009B025E"/>
    <w:rsid w:val="009B1E82"/>
    <w:rsid w:val="009B2082"/>
    <w:rsid w:val="009B28C8"/>
    <w:rsid w:val="009B3A5F"/>
    <w:rsid w:val="009B3FCD"/>
    <w:rsid w:val="009B4123"/>
    <w:rsid w:val="009B4214"/>
    <w:rsid w:val="009B47DC"/>
    <w:rsid w:val="009B4910"/>
    <w:rsid w:val="009B546D"/>
    <w:rsid w:val="009B5987"/>
    <w:rsid w:val="009B59D0"/>
    <w:rsid w:val="009B6245"/>
    <w:rsid w:val="009B6A7A"/>
    <w:rsid w:val="009B6ABE"/>
    <w:rsid w:val="009B732E"/>
    <w:rsid w:val="009B75B2"/>
    <w:rsid w:val="009C03F5"/>
    <w:rsid w:val="009C073B"/>
    <w:rsid w:val="009C098C"/>
    <w:rsid w:val="009C0EBF"/>
    <w:rsid w:val="009C27AB"/>
    <w:rsid w:val="009C2D07"/>
    <w:rsid w:val="009C32C7"/>
    <w:rsid w:val="009C33AE"/>
    <w:rsid w:val="009C3755"/>
    <w:rsid w:val="009C392E"/>
    <w:rsid w:val="009C39FF"/>
    <w:rsid w:val="009C420F"/>
    <w:rsid w:val="009C4A25"/>
    <w:rsid w:val="009C4F55"/>
    <w:rsid w:val="009C529E"/>
    <w:rsid w:val="009C568C"/>
    <w:rsid w:val="009C5719"/>
    <w:rsid w:val="009C5CA4"/>
    <w:rsid w:val="009C5FBD"/>
    <w:rsid w:val="009C65C3"/>
    <w:rsid w:val="009C70DB"/>
    <w:rsid w:val="009C7626"/>
    <w:rsid w:val="009C7CBA"/>
    <w:rsid w:val="009D082D"/>
    <w:rsid w:val="009D0C76"/>
    <w:rsid w:val="009D0E9C"/>
    <w:rsid w:val="009D23AC"/>
    <w:rsid w:val="009D27DD"/>
    <w:rsid w:val="009D2CE7"/>
    <w:rsid w:val="009D388C"/>
    <w:rsid w:val="009D3ECC"/>
    <w:rsid w:val="009D446E"/>
    <w:rsid w:val="009D44F8"/>
    <w:rsid w:val="009D47FE"/>
    <w:rsid w:val="009D4F9C"/>
    <w:rsid w:val="009D52AA"/>
    <w:rsid w:val="009D55A6"/>
    <w:rsid w:val="009D562B"/>
    <w:rsid w:val="009D5AA8"/>
    <w:rsid w:val="009D5CCE"/>
    <w:rsid w:val="009D6847"/>
    <w:rsid w:val="009D6A4B"/>
    <w:rsid w:val="009E1286"/>
    <w:rsid w:val="009E12A2"/>
    <w:rsid w:val="009E1C4A"/>
    <w:rsid w:val="009E1F31"/>
    <w:rsid w:val="009E2093"/>
    <w:rsid w:val="009E30D1"/>
    <w:rsid w:val="009E3DEB"/>
    <w:rsid w:val="009E417B"/>
    <w:rsid w:val="009E4203"/>
    <w:rsid w:val="009E5DD2"/>
    <w:rsid w:val="009E6A8F"/>
    <w:rsid w:val="009E77A1"/>
    <w:rsid w:val="009E79BB"/>
    <w:rsid w:val="009E79D9"/>
    <w:rsid w:val="009F02ED"/>
    <w:rsid w:val="009F0505"/>
    <w:rsid w:val="009F120A"/>
    <w:rsid w:val="009F1603"/>
    <w:rsid w:val="009F19C5"/>
    <w:rsid w:val="009F2B9C"/>
    <w:rsid w:val="009F37BB"/>
    <w:rsid w:val="009F3876"/>
    <w:rsid w:val="009F3E63"/>
    <w:rsid w:val="009F4BB2"/>
    <w:rsid w:val="009F4CA3"/>
    <w:rsid w:val="009F56ED"/>
    <w:rsid w:val="009F5743"/>
    <w:rsid w:val="009F5946"/>
    <w:rsid w:val="009F6362"/>
    <w:rsid w:val="009F641B"/>
    <w:rsid w:val="009F6502"/>
    <w:rsid w:val="009F67A4"/>
    <w:rsid w:val="009F6D24"/>
    <w:rsid w:val="009F70B5"/>
    <w:rsid w:val="009F747F"/>
    <w:rsid w:val="009F750E"/>
    <w:rsid w:val="009F77EF"/>
    <w:rsid w:val="009F7D6F"/>
    <w:rsid w:val="009F7FE8"/>
    <w:rsid w:val="00A00D70"/>
    <w:rsid w:val="00A00FD6"/>
    <w:rsid w:val="00A01923"/>
    <w:rsid w:val="00A01AAB"/>
    <w:rsid w:val="00A01C05"/>
    <w:rsid w:val="00A01D2F"/>
    <w:rsid w:val="00A02689"/>
    <w:rsid w:val="00A02744"/>
    <w:rsid w:val="00A02DE4"/>
    <w:rsid w:val="00A030E2"/>
    <w:rsid w:val="00A03513"/>
    <w:rsid w:val="00A04713"/>
    <w:rsid w:val="00A04D4A"/>
    <w:rsid w:val="00A0502A"/>
    <w:rsid w:val="00A05082"/>
    <w:rsid w:val="00A0558E"/>
    <w:rsid w:val="00A0586A"/>
    <w:rsid w:val="00A059F7"/>
    <w:rsid w:val="00A06993"/>
    <w:rsid w:val="00A0751C"/>
    <w:rsid w:val="00A0760A"/>
    <w:rsid w:val="00A10B65"/>
    <w:rsid w:val="00A11AE7"/>
    <w:rsid w:val="00A122DB"/>
    <w:rsid w:val="00A13C03"/>
    <w:rsid w:val="00A13D81"/>
    <w:rsid w:val="00A14699"/>
    <w:rsid w:val="00A157F0"/>
    <w:rsid w:val="00A1596A"/>
    <w:rsid w:val="00A15B2D"/>
    <w:rsid w:val="00A16497"/>
    <w:rsid w:val="00A17356"/>
    <w:rsid w:val="00A17A46"/>
    <w:rsid w:val="00A202E4"/>
    <w:rsid w:val="00A21901"/>
    <w:rsid w:val="00A21F76"/>
    <w:rsid w:val="00A2216A"/>
    <w:rsid w:val="00A224AB"/>
    <w:rsid w:val="00A226F5"/>
    <w:rsid w:val="00A2288D"/>
    <w:rsid w:val="00A22B1D"/>
    <w:rsid w:val="00A23485"/>
    <w:rsid w:val="00A2402C"/>
    <w:rsid w:val="00A24086"/>
    <w:rsid w:val="00A24DC9"/>
    <w:rsid w:val="00A24F0C"/>
    <w:rsid w:val="00A2559D"/>
    <w:rsid w:val="00A257F3"/>
    <w:rsid w:val="00A25804"/>
    <w:rsid w:val="00A25E37"/>
    <w:rsid w:val="00A25FE3"/>
    <w:rsid w:val="00A26B84"/>
    <w:rsid w:val="00A30199"/>
    <w:rsid w:val="00A3116A"/>
    <w:rsid w:val="00A313D5"/>
    <w:rsid w:val="00A319E0"/>
    <w:rsid w:val="00A3260D"/>
    <w:rsid w:val="00A32728"/>
    <w:rsid w:val="00A33088"/>
    <w:rsid w:val="00A33E8C"/>
    <w:rsid w:val="00A34189"/>
    <w:rsid w:val="00A34696"/>
    <w:rsid w:val="00A35316"/>
    <w:rsid w:val="00A3531C"/>
    <w:rsid w:val="00A354BB"/>
    <w:rsid w:val="00A35D3B"/>
    <w:rsid w:val="00A36253"/>
    <w:rsid w:val="00A368B4"/>
    <w:rsid w:val="00A3717A"/>
    <w:rsid w:val="00A37273"/>
    <w:rsid w:val="00A373E5"/>
    <w:rsid w:val="00A378A5"/>
    <w:rsid w:val="00A37E8F"/>
    <w:rsid w:val="00A400F4"/>
    <w:rsid w:val="00A40363"/>
    <w:rsid w:val="00A41D6F"/>
    <w:rsid w:val="00A424B7"/>
    <w:rsid w:val="00A42B92"/>
    <w:rsid w:val="00A43006"/>
    <w:rsid w:val="00A43056"/>
    <w:rsid w:val="00A4333A"/>
    <w:rsid w:val="00A440AE"/>
    <w:rsid w:val="00A446C7"/>
    <w:rsid w:val="00A44C34"/>
    <w:rsid w:val="00A4513F"/>
    <w:rsid w:val="00A45569"/>
    <w:rsid w:val="00A45B12"/>
    <w:rsid w:val="00A45DED"/>
    <w:rsid w:val="00A46298"/>
    <w:rsid w:val="00A46D27"/>
    <w:rsid w:val="00A46E2C"/>
    <w:rsid w:val="00A46EEE"/>
    <w:rsid w:val="00A47188"/>
    <w:rsid w:val="00A47443"/>
    <w:rsid w:val="00A50171"/>
    <w:rsid w:val="00A5047A"/>
    <w:rsid w:val="00A5050B"/>
    <w:rsid w:val="00A5071F"/>
    <w:rsid w:val="00A51507"/>
    <w:rsid w:val="00A51973"/>
    <w:rsid w:val="00A51D7E"/>
    <w:rsid w:val="00A51E62"/>
    <w:rsid w:val="00A5269D"/>
    <w:rsid w:val="00A52A2B"/>
    <w:rsid w:val="00A536BC"/>
    <w:rsid w:val="00A547E9"/>
    <w:rsid w:val="00A54B5A"/>
    <w:rsid w:val="00A54E1C"/>
    <w:rsid w:val="00A5515F"/>
    <w:rsid w:val="00A5546F"/>
    <w:rsid w:val="00A5564D"/>
    <w:rsid w:val="00A55709"/>
    <w:rsid w:val="00A559B5"/>
    <w:rsid w:val="00A55C5F"/>
    <w:rsid w:val="00A564D9"/>
    <w:rsid w:val="00A565CD"/>
    <w:rsid w:val="00A5684F"/>
    <w:rsid w:val="00A56F9C"/>
    <w:rsid w:val="00A578C8"/>
    <w:rsid w:val="00A57DA1"/>
    <w:rsid w:val="00A611F6"/>
    <w:rsid w:val="00A618E4"/>
    <w:rsid w:val="00A619C7"/>
    <w:rsid w:val="00A61E06"/>
    <w:rsid w:val="00A6211C"/>
    <w:rsid w:val="00A63E48"/>
    <w:rsid w:val="00A64664"/>
    <w:rsid w:val="00A655D3"/>
    <w:rsid w:val="00A65C97"/>
    <w:rsid w:val="00A66133"/>
    <w:rsid w:val="00A663DC"/>
    <w:rsid w:val="00A66442"/>
    <w:rsid w:val="00A669FA"/>
    <w:rsid w:val="00A70A0E"/>
    <w:rsid w:val="00A710AC"/>
    <w:rsid w:val="00A71470"/>
    <w:rsid w:val="00A714DF"/>
    <w:rsid w:val="00A71857"/>
    <w:rsid w:val="00A722FF"/>
    <w:rsid w:val="00A74477"/>
    <w:rsid w:val="00A746FB"/>
    <w:rsid w:val="00A7471A"/>
    <w:rsid w:val="00A74A45"/>
    <w:rsid w:val="00A74BE7"/>
    <w:rsid w:val="00A754E8"/>
    <w:rsid w:val="00A75671"/>
    <w:rsid w:val="00A75702"/>
    <w:rsid w:val="00A759DD"/>
    <w:rsid w:val="00A75A56"/>
    <w:rsid w:val="00A76481"/>
    <w:rsid w:val="00A76783"/>
    <w:rsid w:val="00A7739F"/>
    <w:rsid w:val="00A77F32"/>
    <w:rsid w:val="00A8002D"/>
    <w:rsid w:val="00A804D8"/>
    <w:rsid w:val="00A8050E"/>
    <w:rsid w:val="00A808DA"/>
    <w:rsid w:val="00A81428"/>
    <w:rsid w:val="00A81452"/>
    <w:rsid w:val="00A81989"/>
    <w:rsid w:val="00A822A9"/>
    <w:rsid w:val="00A822D3"/>
    <w:rsid w:val="00A826F0"/>
    <w:rsid w:val="00A827B0"/>
    <w:rsid w:val="00A82991"/>
    <w:rsid w:val="00A83954"/>
    <w:rsid w:val="00A83E9C"/>
    <w:rsid w:val="00A848A9"/>
    <w:rsid w:val="00A85400"/>
    <w:rsid w:val="00A8591C"/>
    <w:rsid w:val="00A865D2"/>
    <w:rsid w:val="00A86D7D"/>
    <w:rsid w:val="00A8707B"/>
    <w:rsid w:val="00A875E4"/>
    <w:rsid w:val="00A87943"/>
    <w:rsid w:val="00A90065"/>
    <w:rsid w:val="00A9026D"/>
    <w:rsid w:val="00A90274"/>
    <w:rsid w:val="00A9072F"/>
    <w:rsid w:val="00A90961"/>
    <w:rsid w:val="00A91666"/>
    <w:rsid w:val="00A9199C"/>
    <w:rsid w:val="00A919FF"/>
    <w:rsid w:val="00A91C62"/>
    <w:rsid w:val="00A91D3B"/>
    <w:rsid w:val="00A91D43"/>
    <w:rsid w:val="00A91EF9"/>
    <w:rsid w:val="00A920D9"/>
    <w:rsid w:val="00A92A83"/>
    <w:rsid w:val="00A92CAA"/>
    <w:rsid w:val="00A92DA5"/>
    <w:rsid w:val="00A937B8"/>
    <w:rsid w:val="00A93D32"/>
    <w:rsid w:val="00A93E41"/>
    <w:rsid w:val="00A948D0"/>
    <w:rsid w:val="00A94B1C"/>
    <w:rsid w:val="00A94D65"/>
    <w:rsid w:val="00A9504F"/>
    <w:rsid w:val="00A95314"/>
    <w:rsid w:val="00A95B0E"/>
    <w:rsid w:val="00A95D0F"/>
    <w:rsid w:val="00A95E00"/>
    <w:rsid w:val="00A96064"/>
    <w:rsid w:val="00A9628C"/>
    <w:rsid w:val="00A966D1"/>
    <w:rsid w:val="00A968E6"/>
    <w:rsid w:val="00A97006"/>
    <w:rsid w:val="00A9718B"/>
    <w:rsid w:val="00A977D7"/>
    <w:rsid w:val="00AA044B"/>
    <w:rsid w:val="00AA0825"/>
    <w:rsid w:val="00AA0B7B"/>
    <w:rsid w:val="00AA0BEA"/>
    <w:rsid w:val="00AA0F2D"/>
    <w:rsid w:val="00AA22F4"/>
    <w:rsid w:val="00AA2CFB"/>
    <w:rsid w:val="00AA38B4"/>
    <w:rsid w:val="00AA3AB2"/>
    <w:rsid w:val="00AA4FCB"/>
    <w:rsid w:val="00AA5BF5"/>
    <w:rsid w:val="00AA5C90"/>
    <w:rsid w:val="00AA6086"/>
    <w:rsid w:val="00AA63B5"/>
    <w:rsid w:val="00AA6421"/>
    <w:rsid w:val="00AA7065"/>
    <w:rsid w:val="00AA7D75"/>
    <w:rsid w:val="00AB00B3"/>
    <w:rsid w:val="00AB09D1"/>
    <w:rsid w:val="00AB1825"/>
    <w:rsid w:val="00AB1B51"/>
    <w:rsid w:val="00AB29DB"/>
    <w:rsid w:val="00AB30D8"/>
    <w:rsid w:val="00AB3810"/>
    <w:rsid w:val="00AB405D"/>
    <w:rsid w:val="00AB4863"/>
    <w:rsid w:val="00AB4E03"/>
    <w:rsid w:val="00AB52CB"/>
    <w:rsid w:val="00AB543B"/>
    <w:rsid w:val="00AB5D71"/>
    <w:rsid w:val="00AB5D97"/>
    <w:rsid w:val="00AB5EA4"/>
    <w:rsid w:val="00AB5FCB"/>
    <w:rsid w:val="00AB62FE"/>
    <w:rsid w:val="00AB6B8A"/>
    <w:rsid w:val="00AB7CFE"/>
    <w:rsid w:val="00AC0340"/>
    <w:rsid w:val="00AC163E"/>
    <w:rsid w:val="00AC221B"/>
    <w:rsid w:val="00AC2348"/>
    <w:rsid w:val="00AC2897"/>
    <w:rsid w:val="00AC28E6"/>
    <w:rsid w:val="00AC33DE"/>
    <w:rsid w:val="00AC3EF1"/>
    <w:rsid w:val="00AC41B5"/>
    <w:rsid w:val="00AC4A00"/>
    <w:rsid w:val="00AC6BE0"/>
    <w:rsid w:val="00AC743D"/>
    <w:rsid w:val="00AC748B"/>
    <w:rsid w:val="00AC766C"/>
    <w:rsid w:val="00AC7865"/>
    <w:rsid w:val="00AD012E"/>
    <w:rsid w:val="00AD02F7"/>
    <w:rsid w:val="00AD0578"/>
    <w:rsid w:val="00AD15F8"/>
    <w:rsid w:val="00AD1936"/>
    <w:rsid w:val="00AD1D96"/>
    <w:rsid w:val="00AD29A7"/>
    <w:rsid w:val="00AD2EC1"/>
    <w:rsid w:val="00AD3130"/>
    <w:rsid w:val="00AD4DD0"/>
    <w:rsid w:val="00AD4F32"/>
    <w:rsid w:val="00AD61D1"/>
    <w:rsid w:val="00AD6325"/>
    <w:rsid w:val="00AD6D58"/>
    <w:rsid w:val="00AD7745"/>
    <w:rsid w:val="00AE0029"/>
    <w:rsid w:val="00AE02EF"/>
    <w:rsid w:val="00AE0B5E"/>
    <w:rsid w:val="00AE0B64"/>
    <w:rsid w:val="00AE1203"/>
    <w:rsid w:val="00AE1380"/>
    <w:rsid w:val="00AE15DE"/>
    <w:rsid w:val="00AE1F64"/>
    <w:rsid w:val="00AE2140"/>
    <w:rsid w:val="00AE25B7"/>
    <w:rsid w:val="00AE27AF"/>
    <w:rsid w:val="00AE2EC0"/>
    <w:rsid w:val="00AE2EE4"/>
    <w:rsid w:val="00AE33C8"/>
    <w:rsid w:val="00AE3556"/>
    <w:rsid w:val="00AE411F"/>
    <w:rsid w:val="00AE4D65"/>
    <w:rsid w:val="00AE540B"/>
    <w:rsid w:val="00AE5676"/>
    <w:rsid w:val="00AE5AE9"/>
    <w:rsid w:val="00AE61DB"/>
    <w:rsid w:val="00AE65E1"/>
    <w:rsid w:val="00AE6693"/>
    <w:rsid w:val="00AE6EC0"/>
    <w:rsid w:val="00AE7207"/>
    <w:rsid w:val="00AE77E9"/>
    <w:rsid w:val="00AE7BD3"/>
    <w:rsid w:val="00AF04CC"/>
    <w:rsid w:val="00AF06E3"/>
    <w:rsid w:val="00AF0CEA"/>
    <w:rsid w:val="00AF0EF6"/>
    <w:rsid w:val="00AF0FDE"/>
    <w:rsid w:val="00AF0FFF"/>
    <w:rsid w:val="00AF170C"/>
    <w:rsid w:val="00AF1A7A"/>
    <w:rsid w:val="00AF1E3B"/>
    <w:rsid w:val="00AF1FD6"/>
    <w:rsid w:val="00AF28C4"/>
    <w:rsid w:val="00AF29EB"/>
    <w:rsid w:val="00AF2F31"/>
    <w:rsid w:val="00AF3609"/>
    <w:rsid w:val="00AF37F8"/>
    <w:rsid w:val="00AF3BDE"/>
    <w:rsid w:val="00AF3F61"/>
    <w:rsid w:val="00AF4F81"/>
    <w:rsid w:val="00AF5109"/>
    <w:rsid w:val="00AF5253"/>
    <w:rsid w:val="00AF5AA2"/>
    <w:rsid w:val="00AF6363"/>
    <w:rsid w:val="00AF6BD8"/>
    <w:rsid w:val="00AF6C2C"/>
    <w:rsid w:val="00AF7A9C"/>
    <w:rsid w:val="00AF7AFC"/>
    <w:rsid w:val="00AF7DD7"/>
    <w:rsid w:val="00B0162D"/>
    <w:rsid w:val="00B02530"/>
    <w:rsid w:val="00B02610"/>
    <w:rsid w:val="00B02DFB"/>
    <w:rsid w:val="00B0300E"/>
    <w:rsid w:val="00B03E35"/>
    <w:rsid w:val="00B0469C"/>
    <w:rsid w:val="00B046AA"/>
    <w:rsid w:val="00B05947"/>
    <w:rsid w:val="00B05DAC"/>
    <w:rsid w:val="00B062A6"/>
    <w:rsid w:val="00B0668E"/>
    <w:rsid w:val="00B06A76"/>
    <w:rsid w:val="00B06C60"/>
    <w:rsid w:val="00B06C67"/>
    <w:rsid w:val="00B10127"/>
    <w:rsid w:val="00B10135"/>
    <w:rsid w:val="00B10F1D"/>
    <w:rsid w:val="00B11032"/>
    <w:rsid w:val="00B117DF"/>
    <w:rsid w:val="00B11B01"/>
    <w:rsid w:val="00B12304"/>
    <w:rsid w:val="00B126D2"/>
    <w:rsid w:val="00B12DCA"/>
    <w:rsid w:val="00B13B27"/>
    <w:rsid w:val="00B13F33"/>
    <w:rsid w:val="00B14AA0"/>
    <w:rsid w:val="00B15285"/>
    <w:rsid w:val="00B1580B"/>
    <w:rsid w:val="00B160A1"/>
    <w:rsid w:val="00B16287"/>
    <w:rsid w:val="00B16D40"/>
    <w:rsid w:val="00B172A6"/>
    <w:rsid w:val="00B178D0"/>
    <w:rsid w:val="00B17D87"/>
    <w:rsid w:val="00B212CB"/>
    <w:rsid w:val="00B21D17"/>
    <w:rsid w:val="00B222E1"/>
    <w:rsid w:val="00B22F33"/>
    <w:rsid w:val="00B23959"/>
    <w:rsid w:val="00B23E28"/>
    <w:rsid w:val="00B241EA"/>
    <w:rsid w:val="00B242E7"/>
    <w:rsid w:val="00B2495B"/>
    <w:rsid w:val="00B24FDB"/>
    <w:rsid w:val="00B2574E"/>
    <w:rsid w:val="00B268C3"/>
    <w:rsid w:val="00B26ECF"/>
    <w:rsid w:val="00B27158"/>
    <w:rsid w:val="00B27E59"/>
    <w:rsid w:val="00B30391"/>
    <w:rsid w:val="00B304AF"/>
    <w:rsid w:val="00B3120A"/>
    <w:rsid w:val="00B313E5"/>
    <w:rsid w:val="00B31D00"/>
    <w:rsid w:val="00B33718"/>
    <w:rsid w:val="00B338C5"/>
    <w:rsid w:val="00B348D8"/>
    <w:rsid w:val="00B348F2"/>
    <w:rsid w:val="00B355F2"/>
    <w:rsid w:val="00B35A7A"/>
    <w:rsid w:val="00B35C84"/>
    <w:rsid w:val="00B36759"/>
    <w:rsid w:val="00B3687E"/>
    <w:rsid w:val="00B36D96"/>
    <w:rsid w:val="00B36EFF"/>
    <w:rsid w:val="00B3731F"/>
    <w:rsid w:val="00B374A3"/>
    <w:rsid w:val="00B37506"/>
    <w:rsid w:val="00B37A08"/>
    <w:rsid w:val="00B4022C"/>
    <w:rsid w:val="00B40593"/>
    <w:rsid w:val="00B40908"/>
    <w:rsid w:val="00B40BD0"/>
    <w:rsid w:val="00B40D5F"/>
    <w:rsid w:val="00B40DC3"/>
    <w:rsid w:val="00B40E03"/>
    <w:rsid w:val="00B40E0B"/>
    <w:rsid w:val="00B41078"/>
    <w:rsid w:val="00B4166C"/>
    <w:rsid w:val="00B41E00"/>
    <w:rsid w:val="00B42108"/>
    <w:rsid w:val="00B4224D"/>
    <w:rsid w:val="00B42C15"/>
    <w:rsid w:val="00B42CAE"/>
    <w:rsid w:val="00B42D92"/>
    <w:rsid w:val="00B42F19"/>
    <w:rsid w:val="00B42FFE"/>
    <w:rsid w:val="00B435A6"/>
    <w:rsid w:val="00B448D8"/>
    <w:rsid w:val="00B44DA9"/>
    <w:rsid w:val="00B44F48"/>
    <w:rsid w:val="00B451FC"/>
    <w:rsid w:val="00B45944"/>
    <w:rsid w:val="00B46015"/>
    <w:rsid w:val="00B465F3"/>
    <w:rsid w:val="00B4667F"/>
    <w:rsid w:val="00B46D16"/>
    <w:rsid w:val="00B474BB"/>
    <w:rsid w:val="00B500D4"/>
    <w:rsid w:val="00B509AC"/>
    <w:rsid w:val="00B50C41"/>
    <w:rsid w:val="00B5106A"/>
    <w:rsid w:val="00B51A79"/>
    <w:rsid w:val="00B51D64"/>
    <w:rsid w:val="00B51EA5"/>
    <w:rsid w:val="00B52444"/>
    <w:rsid w:val="00B52552"/>
    <w:rsid w:val="00B5298B"/>
    <w:rsid w:val="00B52EB2"/>
    <w:rsid w:val="00B52F44"/>
    <w:rsid w:val="00B53783"/>
    <w:rsid w:val="00B538AA"/>
    <w:rsid w:val="00B53938"/>
    <w:rsid w:val="00B53C02"/>
    <w:rsid w:val="00B53F43"/>
    <w:rsid w:val="00B54275"/>
    <w:rsid w:val="00B5558B"/>
    <w:rsid w:val="00B5581E"/>
    <w:rsid w:val="00B55855"/>
    <w:rsid w:val="00B55D7D"/>
    <w:rsid w:val="00B55F90"/>
    <w:rsid w:val="00B56E2F"/>
    <w:rsid w:val="00B5749B"/>
    <w:rsid w:val="00B602C7"/>
    <w:rsid w:val="00B60877"/>
    <w:rsid w:val="00B60ECB"/>
    <w:rsid w:val="00B619AD"/>
    <w:rsid w:val="00B61CE2"/>
    <w:rsid w:val="00B626FE"/>
    <w:rsid w:val="00B62E79"/>
    <w:rsid w:val="00B63205"/>
    <w:rsid w:val="00B63447"/>
    <w:rsid w:val="00B64921"/>
    <w:rsid w:val="00B65B7A"/>
    <w:rsid w:val="00B65B99"/>
    <w:rsid w:val="00B65F80"/>
    <w:rsid w:val="00B6667A"/>
    <w:rsid w:val="00B66C3A"/>
    <w:rsid w:val="00B677C1"/>
    <w:rsid w:val="00B67F95"/>
    <w:rsid w:val="00B701EA"/>
    <w:rsid w:val="00B702C0"/>
    <w:rsid w:val="00B70808"/>
    <w:rsid w:val="00B70931"/>
    <w:rsid w:val="00B712DF"/>
    <w:rsid w:val="00B721DA"/>
    <w:rsid w:val="00B729AD"/>
    <w:rsid w:val="00B7347E"/>
    <w:rsid w:val="00B73779"/>
    <w:rsid w:val="00B73A20"/>
    <w:rsid w:val="00B73A89"/>
    <w:rsid w:val="00B740BC"/>
    <w:rsid w:val="00B74311"/>
    <w:rsid w:val="00B757EC"/>
    <w:rsid w:val="00B768A4"/>
    <w:rsid w:val="00B772AE"/>
    <w:rsid w:val="00B776D3"/>
    <w:rsid w:val="00B809CA"/>
    <w:rsid w:val="00B80EB2"/>
    <w:rsid w:val="00B81508"/>
    <w:rsid w:val="00B817FF"/>
    <w:rsid w:val="00B823CE"/>
    <w:rsid w:val="00B82B55"/>
    <w:rsid w:val="00B839F9"/>
    <w:rsid w:val="00B83AE3"/>
    <w:rsid w:val="00B83F77"/>
    <w:rsid w:val="00B84D14"/>
    <w:rsid w:val="00B84DB1"/>
    <w:rsid w:val="00B85851"/>
    <w:rsid w:val="00B8713E"/>
    <w:rsid w:val="00B872A0"/>
    <w:rsid w:val="00B87561"/>
    <w:rsid w:val="00B87876"/>
    <w:rsid w:val="00B908A2"/>
    <w:rsid w:val="00B91124"/>
    <w:rsid w:val="00B91130"/>
    <w:rsid w:val="00B91356"/>
    <w:rsid w:val="00B9185B"/>
    <w:rsid w:val="00B91C69"/>
    <w:rsid w:val="00B924E2"/>
    <w:rsid w:val="00B9415A"/>
    <w:rsid w:val="00B94E09"/>
    <w:rsid w:val="00B94E36"/>
    <w:rsid w:val="00B9569D"/>
    <w:rsid w:val="00B96577"/>
    <w:rsid w:val="00B96E5F"/>
    <w:rsid w:val="00B97597"/>
    <w:rsid w:val="00B977E4"/>
    <w:rsid w:val="00BA0107"/>
    <w:rsid w:val="00BA038C"/>
    <w:rsid w:val="00BA1420"/>
    <w:rsid w:val="00BA1B15"/>
    <w:rsid w:val="00BA1BEA"/>
    <w:rsid w:val="00BA2196"/>
    <w:rsid w:val="00BA293C"/>
    <w:rsid w:val="00BA29C5"/>
    <w:rsid w:val="00BA3D48"/>
    <w:rsid w:val="00BA47F6"/>
    <w:rsid w:val="00BA539D"/>
    <w:rsid w:val="00BA5B4F"/>
    <w:rsid w:val="00BA5CE2"/>
    <w:rsid w:val="00BA5DD6"/>
    <w:rsid w:val="00BA62BE"/>
    <w:rsid w:val="00BA6D1B"/>
    <w:rsid w:val="00BA70F8"/>
    <w:rsid w:val="00BA7397"/>
    <w:rsid w:val="00BA768F"/>
    <w:rsid w:val="00BB0BD9"/>
    <w:rsid w:val="00BB10F3"/>
    <w:rsid w:val="00BB16E0"/>
    <w:rsid w:val="00BB2679"/>
    <w:rsid w:val="00BB271E"/>
    <w:rsid w:val="00BB28A5"/>
    <w:rsid w:val="00BB28FE"/>
    <w:rsid w:val="00BB2AAC"/>
    <w:rsid w:val="00BB2B05"/>
    <w:rsid w:val="00BB2BD3"/>
    <w:rsid w:val="00BB2F74"/>
    <w:rsid w:val="00BB33BA"/>
    <w:rsid w:val="00BB3EC7"/>
    <w:rsid w:val="00BB4D90"/>
    <w:rsid w:val="00BB4E36"/>
    <w:rsid w:val="00BB50E5"/>
    <w:rsid w:val="00BB52A9"/>
    <w:rsid w:val="00BB5D72"/>
    <w:rsid w:val="00BB5DD8"/>
    <w:rsid w:val="00BB677D"/>
    <w:rsid w:val="00BB6814"/>
    <w:rsid w:val="00BB6D83"/>
    <w:rsid w:val="00BB7032"/>
    <w:rsid w:val="00BB704E"/>
    <w:rsid w:val="00BB74FA"/>
    <w:rsid w:val="00BC0736"/>
    <w:rsid w:val="00BC0F11"/>
    <w:rsid w:val="00BC1771"/>
    <w:rsid w:val="00BC1AFD"/>
    <w:rsid w:val="00BC23CA"/>
    <w:rsid w:val="00BC26A2"/>
    <w:rsid w:val="00BC335F"/>
    <w:rsid w:val="00BC3382"/>
    <w:rsid w:val="00BC3820"/>
    <w:rsid w:val="00BC3ADF"/>
    <w:rsid w:val="00BC3E97"/>
    <w:rsid w:val="00BC4650"/>
    <w:rsid w:val="00BC4E9C"/>
    <w:rsid w:val="00BC531F"/>
    <w:rsid w:val="00BC55B1"/>
    <w:rsid w:val="00BC5AE1"/>
    <w:rsid w:val="00BC61FC"/>
    <w:rsid w:val="00BC7216"/>
    <w:rsid w:val="00BC7711"/>
    <w:rsid w:val="00BC7D4F"/>
    <w:rsid w:val="00BC7E33"/>
    <w:rsid w:val="00BD0242"/>
    <w:rsid w:val="00BD0F30"/>
    <w:rsid w:val="00BD1001"/>
    <w:rsid w:val="00BD1548"/>
    <w:rsid w:val="00BD1A09"/>
    <w:rsid w:val="00BD1C37"/>
    <w:rsid w:val="00BD1E6D"/>
    <w:rsid w:val="00BD2749"/>
    <w:rsid w:val="00BD3714"/>
    <w:rsid w:val="00BD3CC5"/>
    <w:rsid w:val="00BD43E3"/>
    <w:rsid w:val="00BD44EF"/>
    <w:rsid w:val="00BD5195"/>
    <w:rsid w:val="00BD58AC"/>
    <w:rsid w:val="00BD60D0"/>
    <w:rsid w:val="00BD617E"/>
    <w:rsid w:val="00BD6976"/>
    <w:rsid w:val="00BD6D08"/>
    <w:rsid w:val="00BD7281"/>
    <w:rsid w:val="00BD7313"/>
    <w:rsid w:val="00BD751F"/>
    <w:rsid w:val="00BD78AF"/>
    <w:rsid w:val="00BE07DA"/>
    <w:rsid w:val="00BE0C11"/>
    <w:rsid w:val="00BE10CE"/>
    <w:rsid w:val="00BE1851"/>
    <w:rsid w:val="00BE322C"/>
    <w:rsid w:val="00BE3343"/>
    <w:rsid w:val="00BE42B9"/>
    <w:rsid w:val="00BE4CAE"/>
    <w:rsid w:val="00BE532A"/>
    <w:rsid w:val="00BE665F"/>
    <w:rsid w:val="00BE6921"/>
    <w:rsid w:val="00BE765C"/>
    <w:rsid w:val="00BF03BE"/>
    <w:rsid w:val="00BF0989"/>
    <w:rsid w:val="00BF12BD"/>
    <w:rsid w:val="00BF12C1"/>
    <w:rsid w:val="00BF1CBC"/>
    <w:rsid w:val="00BF1EBB"/>
    <w:rsid w:val="00BF2511"/>
    <w:rsid w:val="00BF2592"/>
    <w:rsid w:val="00BF33FA"/>
    <w:rsid w:val="00BF34BF"/>
    <w:rsid w:val="00BF395A"/>
    <w:rsid w:val="00BF3DA0"/>
    <w:rsid w:val="00BF45EB"/>
    <w:rsid w:val="00BF4911"/>
    <w:rsid w:val="00BF49AE"/>
    <w:rsid w:val="00BF4BA9"/>
    <w:rsid w:val="00BF4FDA"/>
    <w:rsid w:val="00BF6179"/>
    <w:rsid w:val="00BF630E"/>
    <w:rsid w:val="00BF660C"/>
    <w:rsid w:val="00BF6690"/>
    <w:rsid w:val="00BF6D10"/>
    <w:rsid w:val="00BF705B"/>
    <w:rsid w:val="00BF7572"/>
    <w:rsid w:val="00C00316"/>
    <w:rsid w:val="00C019D4"/>
    <w:rsid w:val="00C0212A"/>
    <w:rsid w:val="00C02FE4"/>
    <w:rsid w:val="00C037A2"/>
    <w:rsid w:val="00C03CDB"/>
    <w:rsid w:val="00C0476D"/>
    <w:rsid w:val="00C049D1"/>
    <w:rsid w:val="00C04B75"/>
    <w:rsid w:val="00C053DE"/>
    <w:rsid w:val="00C061A3"/>
    <w:rsid w:val="00C07B05"/>
    <w:rsid w:val="00C106F6"/>
    <w:rsid w:val="00C117A7"/>
    <w:rsid w:val="00C11981"/>
    <w:rsid w:val="00C11E4D"/>
    <w:rsid w:val="00C12B17"/>
    <w:rsid w:val="00C12B3F"/>
    <w:rsid w:val="00C13197"/>
    <w:rsid w:val="00C153E0"/>
    <w:rsid w:val="00C15B79"/>
    <w:rsid w:val="00C15B93"/>
    <w:rsid w:val="00C16286"/>
    <w:rsid w:val="00C17040"/>
    <w:rsid w:val="00C170B8"/>
    <w:rsid w:val="00C17B0B"/>
    <w:rsid w:val="00C20454"/>
    <w:rsid w:val="00C20925"/>
    <w:rsid w:val="00C20D40"/>
    <w:rsid w:val="00C2119F"/>
    <w:rsid w:val="00C21FB3"/>
    <w:rsid w:val="00C22386"/>
    <w:rsid w:val="00C225B2"/>
    <w:rsid w:val="00C22743"/>
    <w:rsid w:val="00C2466D"/>
    <w:rsid w:val="00C24DA0"/>
    <w:rsid w:val="00C24F3D"/>
    <w:rsid w:val="00C25403"/>
    <w:rsid w:val="00C255F9"/>
    <w:rsid w:val="00C25A55"/>
    <w:rsid w:val="00C25CEA"/>
    <w:rsid w:val="00C265B0"/>
    <w:rsid w:val="00C27569"/>
    <w:rsid w:val="00C27C25"/>
    <w:rsid w:val="00C27E5E"/>
    <w:rsid w:val="00C3004D"/>
    <w:rsid w:val="00C300BB"/>
    <w:rsid w:val="00C30C0A"/>
    <w:rsid w:val="00C31829"/>
    <w:rsid w:val="00C327B6"/>
    <w:rsid w:val="00C32B49"/>
    <w:rsid w:val="00C32F7D"/>
    <w:rsid w:val="00C33902"/>
    <w:rsid w:val="00C33CA4"/>
    <w:rsid w:val="00C33FDD"/>
    <w:rsid w:val="00C34084"/>
    <w:rsid w:val="00C340B0"/>
    <w:rsid w:val="00C34563"/>
    <w:rsid w:val="00C348D2"/>
    <w:rsid w:val="00C34921"/>
    <w:rsid w:val="00C34B5C"/>
    <w:rsid w:val="00C34C20"/>
    <w:rsid w:val="00C357ED"/>
    <w:rsid w:val="00C35DC1"/>
    <w:rsid w:val="00C360FB"/>
    <w:rsid w:val="00C365F5"/>
    <w:rsid w:val="00C36836"/>
    <w:rsid w:val="00C40076"/>
    <w:rsid w:val="00C403AA"/>
    <w:rsid w:val="00C416EA"/>
    <w:rsid w:val="00C4248D"/>
    <w:rsid w:val="00C42AC1"/>
    <w:rsid w:val="00C438DA"/>
    <w:rsid w:val="00C440C3"/>
    <w:rsid w:val="00C4434C"/>
    <w:rsid w:val="00C4452F"/>
    <w:rsid w:val="00C4456A"/>
    <w:rsid w:val="00C44C35"/>
    <w:rsid w:val="00C45A87"/>
    <w:rsid w:val="00C47063"/>
    <w:rsid w:val="00C473A7"/>
    <w:rsid w:val="00C47A6C"/>
    <w:rsid w:val="00C50180"/>
    <w:rsid w:val="00C51D3A"/>
    <w:rsid w:val="00C5278E"/>
    <w:rsid w:val="00C533FB"/>
    <w:rsid w:val="00C5370A"/>
    <w:rsid w:val="00C53737"/>
    <w:rsid w:val="00C546AB"/>
    <w:rsid w:val="00C54907"/>
    <w:rsid w:val="00C556FB"/>
    <w:rsid w:val="00C55BB8"/>
    <w:rsid w:val="00C55E8B"/>
    <w:rsid w:val="00C55F09"/>
    <w:rsid w:val="00C574D5"/>
    <w:rsid w:val="00C57987"/>
    <w:rsid w:val="00C605D5"/>
    <w:rsid w:val="00C614A9"/>
    <w:rsid w:val="00C61A23"/>
    <w:rsid w:val="00C620BB"/>
    <w:rsid w:val="00C62CF0"/>
    <w:rsid w:val="00C63526"/>
    <w:rsid w:val="00C636AE"/>
    <w:rsid w:val="00C63A3E"/>
    <w:rsid w:val="00C63A5F"/>
    <w:rsid w:val="00C63B0D"/>
    <w:rsid w:val="00C643D7"/>
    <w:rsid w:val="00C6540D"/>
    <w:rsid w:val="00C65CAC"/>
    <w:rsid w:val="00C67474"/>
    <w:rsid w:val="00C700E9"/>
    <w:rsid w:val="00C7063B"/>
    <w:rsid w:val="00C70D68"/>
    <w:rsid w:val="00C719C3"/>
    <w:rsid w:val="00C72880"/>
    <w:rsid w:val="00C73C5C"/>
    <w:rsid w:val="00C73DE3"/>
    <w:rsid w:val="00C74129"/>
    <w:rsid w:val="00C7464A"/>
    <w:rsid w:val="00C75A6F"/>
    <w:rsid w:val="00C75FEE"/>
    <w:rsid w:val="00C76264"/>
    <w:rsid w:val="00C7667B"/>
    <w:rsid w:val="00C76ACB"/>
    <w:rsid w:val="00C76BD9"/>
    <w:rsid w:val="00C76F86"/>
    <w:rsid w:val="00C77286"/>
    <w:rsid w:val="00C777C1"/>
    <w:rsid w:val="00C77D4F"/>
    <w:rsid w:val="00C80157"/>
    <w:rsid w:val="00C801D1"/>
    <w:rsid w:val="00C80697"/>
    <w:rsid w:val="00C81A34"/>
    <w:rsid w:val="00C82126"/>
    <w:rsid w:val="00C82279"/>
    <w:rsid w:val="00C826F4"/>
    <w:rsid w:val="00C82CFA"/>
    <w:rsid w:val="00C82F90"/>
    <w:rsid w:val="00C830B6"/>
    <w:rsid w:val="00C83C09"/>
    <w:rsid w:val="00C843AF"/>
    <w:rsid w:val="00C843E0"/>
    <w:rsid w:val="00C844CD"/>
    <w:rsid w:val="00C851E7"/>
    <w:rsid w:val="00C852CA"/>
    <w:rsid w:val="00C85B47"/>
    <w:rsid w:val="00C863F5"/>
    <w:rsid w:val="00C865C4"/>
    <w:rsid w:val="00C86D07"/>
    <w:rsid w:val="00C86E4B"/>
    <w:rsid w:val="00C87808"/>
    <w:rsid w:val="00C87A92"/>
    <w:rsid w:val="00C87EB9"/>
    <w:rsid w:val="00C901C4"/>
    <w:rsid w:val="00C904A8"/>
    <w:rsid w:val="00C9074F"/>
    <w:rsid w:val="00C907AB"/>
    <w:rsid w:val="00C9088F"/>
    <w:rsid w:val="00C90975"/>
    <w:rsid w:val="00C90B6D"/>
    <w:rsid w:val="00C90C86"/>
    <w:rsid w:val="00C91AC9"/>
    <w:rsid w:val="00C92117"/>
    <w:rsid w:val="00C921CA"/>
    <w:rsid w:val="00C9247A"/>
    <w:rsid w:val="00C92CF7"/>
    <w:rsid w:val="00C92D48"/>
    <w:rsid w:val="00C93BDA"/>
    <w:rsid w:val="00C9480F"/>
    <w:rsid w:val="00C94BD2"/>
    <w:rsid w:val="00C94C72"/>
    <w:rsid w:val="00C954D5"/>
    <w:rsid w:val="00C955F5"/>
    <w:rsid w:val="00C95838"/>
    <w:rsid w:val="00C95873"/>
    <w:rsid w:val="00C958C1"/>
    <w:rsid w:val="00C958ED"/>
    <w:rsid w:val="00C96059"/>
    <w:rsid w:val="00C96D78"/>
    <w:rsid w:val="00C96D79"/>
    <w:rsid w:val="00C96E8F"/>
    <w:rsid w:val="00C9722C"/>
    <w:rsid w:val="00CA01CA"/>
    <w:rsid w:val="00CA064C"/>
    <w:rsid w:val="00CA0CB6"/>
    <w:rsid w:val="00CA0D48"/>
    <w:rsid w:val="00CA1A10"/>
    <w:rsid w:val="00CA2E17"/>
    <w:rsid w:val="00CA3031"/>
    <w:rsid w:val="00CA3A97"/>
    <w:rsid w:val="00CA44AF"/>
    <w:rsid w:val="00CA494E"/>
    <w:rsid w:val="00CA4F17"/>
    <w:rsid w:val="00CA540C"/>
    <w:rsid w:val="00CA5CA4"/>
    <w:rsid w:val="00CA6BC1"/>
    <w:rsid w:val="00CA7376"/>
    <w:rsid w:val="00CA7CA3"/>
    <w:rsid w:val="00CB1711"/>
    <w:rsid w:val="00CB1967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59C7"/>
    <w:rsid w:val="00CB5EEA"/>
    <w:rsid w:val="00CB5F05"/>
    <w:rsid w:val="00CB69C6"/>
    <w:rsid w:val="00CB75C6"/>
    <w:rsid w:val="00CB794F"/>
    <w:rsid w:val="00CB797F"/>
    <w:rsid w:val="00CB7BA1"/>
    <w:rsid w:val="00CC0541"/>
    <w:rsid w:val="00CC1177"/>
    <w:rsid w:val="00CC13AD"/>
    <w:rsid w:val="00CC20A3"/>
    <w:rsid w:val="00CC26F6"/>
    <w:rsid w:val="00CC35EA"/>
    <w:rsid w:val="00CC3C5D"/>
    <w:rsid w:val="00CC565D"/>
    <w:rsid w:val="00CC580C"/>
    <w:rsid w:val="00CC6D12"/>
    <w:rsid w:val="00CC7255"/>
    <w:rsid w:val="00CC7479"/>
    <w:rsid w:val="00CC74B2"/>
    <w:rsid w:val="00CD0273"/>
    <w:rsid w:val="00CD0BDB"/>
    <w:rsid w:val="00CD0FB5"/>
    <w:rsid w:val="00CD0FC9"/>
    <w:rsid w:val="00CD10E5"/>
    <w:rsid w:val="00CD1928"/>
    <w:rsid w:val="00CD1ADB"/>
    <w:rsid w:val="00CD1C4C"/>
    <w:rsid w:val="00CD2198"/>
    <w:rsid w:val="00CD22C1"/>
    <w:rsid w:val="00CD2E0C"/>
    <w:rsid w:val="00CD34DC"/>
    <w:rsid w:val="00CD35CF"/>
    <w:rsid w:val="00CD3A79"/>
    <w:rsid w:val="00CD3BBF"/>
    <w:rsid w:val="00CD3BC1"/>
    <w:rsid w:val="00CD3DB2"/>
    <w:rsid w:val="00CD451B"/>
    <w:rsid w:val="00CD4D00"/>
    <w:rsid w:val="00CD4D74"/>
    <w:rsid w:val="00CD5113"/>
    <w:rsid w:val="00CD534D"/>
    <w:rsid w:val="00CD57DE"/>
    <w:rsid w:val="00CD6300"/>
    <w:rsid w:val="00CD6D2A"/>
    <w:rsid w:val="00CD78E8"/>
    <w:rsid w:val="00CE0844"/>
    <w:rsid w:val="00CE0F96"/>
    <w:rsid w:val="00CE1F33"/>
    <w:rsid w:val="00CE1F99"/>
    <w:rsid w:val="00CE1FC5"/>
    <w:rsid w:val="00CE21B4"/>
    <w:rsid w:val="00CE225D"/>
    <w:rsid w:val="00CE24A4"/>
    <w:rsid w:val="00CE2BCE"/>
    <w:rsid w:val="00CE2C80"/>
    <w:rsid w:val="00CE3282"/>
    <w:rsid w:val="00CE3458"/>
    <w:rsid w:val="00CE3BF1"/>
    <w:rsid w:val="00CE45CF"/>
    <w:rsid w:val="00CE4985"/>
    <w:rsid w:val="00CE4A1C"/>
    <w:rsid w:val="00CE4E44"/>
    <w:rsid w:val="00CE4E45"/>
    <w:rsid w:val="00CE5AAC"/>
    <w:rsid w:val="00CE5B15"/>
    <w:rsid w:val="00CE7334"/>
    <w:rsid w:val="00CE7515"/>
    <w:rsid w:val="00CE79DD"/>
    <w:rsid w:val="00CE7F5E"/>
    <w:rsid w:val="00CF0408"/>
    <w:rsid w:val="00CF07E3"/>
    <w:rsid w:val="00CF0841"/>
    <w:rsid w:val="00CF0C37"/>
    <w:rsid w:val="00CF1763"/>
    <w:rsid w:val="00CF17C0"/>
    <w:rsid w:val="00CF1AAF"/>
    <w:rsid w:val="00CF1AC9"/>
    <w:rsid w:val="00CF2F5E"/>
    <w:rsid w:val="00CF3070"/>
    <w:rsid w:val="00CF3526"/>
    <w:rsid w:val="00CF3C3D"/>
    <w:rsid w:val="00CF49E2"/>
    <w:rsid w:val="00CF51C5"/>
    <w:rsid w:val="00CF5238"/>
    <w:rsid w:val="00CF5D29"/>
    <w:rsid w:val="00CF64BD"/>
    <w:rsid w:val="00CF68DE"/>
    <w:rsid w:val="00CF7207"/>
    <w:rsid w:val="00D0093B"/>
    <w:rsid w:val="00D010DE"/>
    <w:rsid w:val="00D02441"/>
    <w:rsid w:val="00D025E9"/>
    <w:rsid w:val="00D02AE5"/>
    <w:rsid w:val="00D04573"/>
    <w:rsid w:val="00D0466D"/>
    <w:rsid w:val="00D04B1F"/>
    <w:rsid w:val="00D0501E"/>
    <w:rsid w:val="00D05F8C"/>
    <w:rsid w:val="00D060EA"/>
    <w:rsid w:val="00D06473"/>
    <w:rsid w:val="00D06DB2"/>
    <w:rsid w:val="00D105AC"/>
    <w:rsid w:val="00D10927"/>
    <w:rsid w:val="00D111A2"/>
    <w:rsid w:val="00D11616"/>
    <w:rsid w:val="00D12E05"/>
    <w:rsid w:val="00D130AD"/>
    <w:rsid w:val="00D13126"/>
    <w:rsid w:val="00D13172"/>
    <w:rsid w:val="00D13565"/>
    <w:rsid w:val="00D13DA3"/>
    <w:rsid w:val="00D142D7"/>
    <w:rsid w:val="00D14447"/>
    <w:rsid w:val="00D14C59"/>
    <w:rsid w:val="00D14F53"/>
    <w:rsid w:val="00D150A1"/>
    <w:rsid w:val="00D15796"/>
    <w:rsid w:val="00D15E3F"/>
    <w:rsid w:val="00D15E53"/>
    <w:rsid w:val="00D160BB"/>
    <w:rsid w:val="00D16329"/>
    <w:rsid w:val="00D16C77"/>
    <w:rsid w:val="00D170D1"/>
    <w:rsid w:val="00D1711B"/>
    <w:rsid w:val="00D173D0"/>
    <w:rsid w:val="00D17519"/>
    <w:rsid w:val="00D1769D"/>
    <w:rsid w:val="00D177C5"/>
    <w:rsid w:val="00D17897"/>
    <w:rsid w:val="00D17A9D"/>
    <w:rsid w:val="00D17BF7"/>
    <w:rsid w:val="00D200CB"/>
    <w:rsid w:val="00D20A8D"/>
    <w:rsid w:val="00D20C1D"/>
    <w:rsid w:val="00D20F80"/>
    <w:rsid w:val="00D21315"/>
    <w:rsid w:val="00D2279A"/>
    <w:rsid w:val="00D232CC"/>
    <w:rsid w:val="00D232D8"/>
    <w:rsid w:val="00D2383E"/>
    <w:rsid w:val="00D238BC"/>
    <w:rsid w:val="00D23B9A"/>
    <w:rsid w:val="00D246DA"/>
    <w:rsid w:val="00D24870"/>
    <w:rsid w:val="00D262E4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5EB"/>
    <w:rsid w:val="00D30D17"/>
    <w:rsid w:val="00D31834"/>
    <w:rsid w:val="00D31A8C"/>
    <w:rsid w:val="00D32479"/>
    <w:rsid w:val="00D324C4"/>
    <w:rsid w:val="00D3270A"/>
    <w:rsid w:val="00D32A44"/>
    <w:rsid w:val="00D32C0A"/>
    <w:rsid w:val="00D33AD6"/>
    <w:rsid w:val="00D33B47"/>
    <w:rsid w:val="00D33EB6"/>
    <w:rsid w:val="00D34276"/>
    <w:rsid w:val="00D35022"/>
    <w:rsid w:val="00D367EB"/>
    <w:rsid w:val="00D36967"/>
    <w:rsid w:val="00D3708A"/>
    <w:rsid w:val="00D373E3"/>
    <w:rsid w:val="00D3770A"/>
    <w:rsid w:val="00D37760"/>
    <w:rsid w:val="00D37C41"/>
    <w:rsid w:val="00D4017B"/>
    <w:rsid w:val="00D40486"/>
    <w:rsid w:val="00D4051E"/>
    <w:rsid w:val="00D41702"/>
    <w:rsid w:val="00D421A7"/>
    <w:rsid w:val="00D423AD"/>
    <w:rsid w:val="00D428DB"/>
    <w:rsid w:val="00D43023"/>
    <w:rsid w:val="00D43040"/>
    <w:rsid w:val="00D433B1"/>
    <w:rsid w:val="00D43AB6"/>
    <w:rsid w:val="00D43FDD"/>
    <w:rsid w:val="00D441BB"/>
    <w:rsid w:val="00D454E2"/>
    <w:rsid w:val="00D45E7E"/>
    <w:rsid w:val="00D462AA"/>
    <w:rsid w:val="00D472A9"/>
    <w:rsid w:val="00D47FCE"/>
    <w:rsid w:val="00D51105"/>
    <w:rsid w:val="00D5127E"/>
    <w:rsid w:val="00D51EA2"/>
    <w:rsid w:val="00D5292C"/>
    <w:rsid w:val="00D534AA"/>
    <w:rsid w:val="00D539EF"/>
    <w:rsid w:val="00D53A37"/>
    <w:rsid w:val="00D53CE7"/>
    <w:rsid w:val="00D53F0D"/>
    <w:rsid w:val="00D54143"/>
    <w:rsid w:val="00D541CB"/>
    <w:rsid w:val="00D546D5"/>
    <w:rsid w:val="00D54728"/>
    <w:rsid w:val="00D54E22"/>
    <w:rsid w:val="00D550DD"/>
    <w:rsid w:val="00D55AED"/>
    <w:rsid w:val="00D55FA7"/>
    <w:rsid w:val="00D55FD7"/>
    <w:rsid w:val="00D5603C"/>
    <w:rsid w:val="00D562A5"/>
    <w:rsid w:val="00D563CC"/>
    <w:rsid w:val="00D565BD"/>
    <w:rsid w:val="00D56777"/>
    <w:rsid w:val="00D56866"/>
    <w:rsid w:val="00D5701C"/>
    <w:rsid w:val="00D5766A"/>
    <w:rsid w:val="00D576A6"/>
    <w:rsid w:val="00D57803"/>
    <w:rsid w:val="00D617BD"/>
    <w:rsid w:val="00D6202D"/>
    <w:rsid w:val="00D620B1"/>
    <w:rsid w:val="00D62469"/>
    <w:rsid w:val="00D627B4"/>
    <w:rsid w:val="00D62E7F"/>
    <w:rsid w:val="00D62ECB"/>
    <w:rsid w:val="00D6390A"/>
    <w:rsid w:val="00D63B72"/>
    <w:rsid w:val="00D64047"/>
    <w:rsid w:val="00D65197"/>
    <w:rsid w:val="00D6525C"/>
    <w:rsid w:val="00D65634"/>
    <w:rsid w:val="00D65BB4"/>
    <w:rsid w:val="00D66488"/>
    <w:rsid w:val="00D66CC8"/>
    <w:rsid w:val="00D673C9"/>
    <w:rsid w:val="00D67781"/>
    <w:rsid w:val="00D703DF"/>
    <w:rsid w:val="00D70409"/>
    <w:rsid w:val="00D70979"/>
    <w:rsid w:val="00D70E4C"/>
    <w:rsid w:val="00D71768"/>
    <w:rsid w:val="00D718DE"/>
    <w:rsid w:val="00D72830"/>
    <w:rsid w:val="00D72B0D"/>
    <w:rsid w:val="00D73207"/>
    <w:rsid w:val="00D734EB"/>
    <w:rsid w:val="00D73B64"/>
    <w:rsid w:val="00D73EF4"/>
    <w:rsid w:val="00D74994"/>
    <w:rsid w:val="00D753ED"/>
    <w:rsid w:val="00D75458"/>
    <w:rsid w:val="00D76DC3"/>
    <w:rsid w:val="00D77646"/>
    <w:rsid w:val="00D777AC"/>
    <w:rsid w:val="00D77A1B"/>
    <w:rsid w:val="00D77AA6"/>
    <w:rsid w:val="00D80A46"/>
    <w:rsid w:val="00D81130"/>
    <w:rsid w:val="00D81192"/>
    <w:rsid w:val="00D81230"/>
    <w:rsid w:val="00D815EF"/>
    <w:rsid w:val="00D81D68"/>
    <w:rsid w:val="00D8291E"/>
    <w:rsid w:val="00D8301F"/>
    <w:rsid w:val="00D83AFA"/>
    <w:rsid w:val="00D83FC1"/>
    <w:rsid w:val="00D846F2"/>
    <w:rsid w:val="00D84BCA"/>
    <w:rsid w:val="00D84D3E"/>
    <w:rsid w:val="00D84E04"/>
    <w:rsid w:val="00D851C3"/>
    <w:rsid w:val="00D85260"/>
    <w:rsid w:val="00D855A4"/>
    <w:rsid w:val="00D86932"/>
    <w:rsid w:val="00D86E9C"/>
    <w:rsid w:val="00D87575"/>
    <w:rsid w:val="00D87C39"/>
    <w:rsid w:val="00D87C3C"/>
    <w:rsid w:val="00D907F3"/>
    <w:rsid w:val="00D918A3"/>
    <w:rsid w:val="00D9358F"/>
    <w:rsid w:val="00D937DC"/>
    <w:rsid w:val="00D93812"/>
    <w:rsid w:val="00D9461C"/>
    <w:rsid w:val="00D94FAE"/>
    <w:rsid w:val="00D95263"/>
    <w:rsid w:val="00D9607E"/>
    <w:rsid w:val="00D96629"/>
    <w:rsid w:val="00D96994"/>
    <w:rsid w:val="00D97576"/>
    <w:rsid w:val="00D97C53"/>
    <w:rsid w:val="00D97FBB"/>
    <w:rsid w:val="00DA2107"/>
    <w:rsid w:val="00DA2813"/>
    <w:rsid w:val="00DA36CF"/>
    <w:rsid w:val="00DA39FD"/>
    <w:rsid w:val="00DA3C20"/>
    <w:rsid w:val="00DA4870"/>
    <w:rsid w:val="00DA4CF6"/>
    <w:rsid w:val="00DA54D3"/>
    <w:rsid w:val="00DA5564"/>
    <w:rsid w:val="00DA679E"/>
    <w:rsid w:val="00DA680A"/>
    <w:rsid w:val="00DA6927"/>
    <w:rsid w:val="00DA6A3A"/>
    <w:rsid w:val="00DA7C87"/>
    <w:rsid w:val="00DA7D32"/>
    <w:rsid w:val="00DB0174"/>
    <w:rsid w:val="00DB0ED9"/>
    <w:rsid w:val="00DB2D03"/>
    <w:rsid w:val="00DB2DD1"/>
    <w:rsid w:val="00DB3541"/>
    <w:rsid w:val="00DB473A"/>
    <w:rsid w:val="00DB538B"/>
    <w:rsid w:val="00DB5EC0"/>
    <w:rsid w:val="00DB5EF1"/>
    <w:rsid w:val="00DB7EA9"/>
    <w:rsid w:val="00DC020C"/>
    <w:rsid w:val="00DC0734"/>
    <w:rsid w:val="00DC0AFA"/>
    <w:rsid w:val="00DC0B8D"/>
    <w:rsid w:val="00DC1C32"/>
    <w:rsid w:val="00DC2203"/>
    <w:rsid w:val="00DC2274"/>
    <w:rsid w:val="00DC2528"/>
    <w:rsid w:val="00DC26A6"/>
    <w:rsid w:val="00DC28EB"/>
    <w:rsid w:val="00DC3033"/>
    <w:rsid w:val="00DC3301"/>
    <w:rsid w:val="00DC4038"/>
    <w:rsid w:val="00DC4285"/>
    <w:rsid w:val="00DC46DE"/>
    <w:rsid w:val="00DC6A36"/>
    <w:rsid w:val="00DC6A40"/>
    <w:rsid w:val="00DC716E"/>
    <w:rsid w:val="00DC7221"/>
    <w:rsid w:val="00DD0201"/>
    <w:rsid w:val="00DD0227"/>
    <w:rsid w:val="00DD02A2"/>
    <w:rsid w:val="00DD059E"/>
    <w:rsid w:val="00DD0C37"/>
    <w:rsid w:val="00DD0E99"/>
    <w:rsid w:val="00DD0F36"/>
    <w:rsid w:val="00DD10FA"/>
    <w:rsid w:val="00DD1B9B"/>
    <w:rsid w:val="00DD2110"/>
    <w:rsid w:val="00DD316F"/>
    <w:rsid w:val="00DD3379"/>
    <w:rsid w:val="00DD36F4"/>
    <w:rsid w:val="00DD3FEF"/>
    <w:rsid w:val="00DD424C"/>
    <w:rsid w:val="00DD429C"/>
    <w:rsid w:val="00DD4CC3"/>
    <w:rsid w:val="00DD4F51"/>
    <w:rsid w:val="00DD63A5"/>
    <w:rsid w:val="00DD731C"/>
    <w:rsid w:val="00DD7B3D"/>
    <w:rsid w:val="00DD7B6E"/>
    <w:rsid w:val="00DD7CFA"/>
    <w:rsid w:val="00DD7D57"/>
    <w:rsid w:val="00DE0422"/>
    <w:rsid w:val="00DE0582"/>
    <w:rsid w:val="00DE0820"/>
    <w:rsid w:val="00DE09A6"/>
    <w:rsid w:val="00DE12F1"/>
    <w:rsid w:val="00DE130B"/>
    <w:rsid w:val="00DE19F4"/>
    <w:rsid w:val="00DE20CB"/>
    <w:rsid w:val="00DE2206"/>
    <w:rsid w:val="00DE242D"/>
    <w:rsid w:val="00DE3738"/>
    <w:rsid w:val="00DE384E"/>
    <w:rsid w:val="00DE3AD6"/>
    <w:rsid w:val="00DE3D53"/>
    <w:rsid w:val="00DE3F93"/>
    <w:rsid w:val="00DE4239"/>
    <w:rsid w:val="00DE4D61"/>
    <w:rsid w:val="00DE4E6E"/>
    <w:rsid w:val="00DE50F9"/>
    <w:rsid w:val="00DE5D72"/>
    <w:rsid w:val="00DE5FBF"/>
    <w:rsid w:val="00DE6001"/>
    <w:rsid w:val="00DE60DE"/>
    <w:rsid w:val="00DE66D4"/>
    <w:rsid w:val="00DE760E"/>
    <w:rsid w:val="00DE76A1"/>
    <w:rsid w:val="00DF0420"/>
    <w:rsid w:val="00DF064D"/>
    <w:rsid w:val="00DF1AEB"/>
    <w:rsid w:val="00DF1D85"/>
    <w:rsid w:val="00DF240A"/>
    <w:rsid w:val="00DF2F48"/>
    <w:rsid w:val="00DF30DF"/>
    <w:rsid w:val="00DF32BC"/>
    <w:rsid w:val="00DF388A"/>
    <w:rsid w:val="00DF3DF9"/>
    <w:rsid w:val="00DF3F07"/>
    <w:rsid w:val="00DF407B"/>
    <w:rsid w:val="00DF41DD"/>
    <w:rsid w:val="00DF4B3E"/>
    <w:rsid w:val="00DF5730"/>
    <w:rsid w:val="00DF5C0F"/>
    <w:rsid w:val="00DF5FB2"/>
    <w:rsid w:val="00DF605E"/>
    <w:rsid w:val="00DF6195"/>
    <w:rsid w:val="00DF6238"/>
    <w:rsid w:val="00DF6C21"/>
    <w:rsid w:val="00DF7153"/>
    <w:rsid w:val="00DF751A"/>
    <w:rsid w:val="00DF7A25"/>
    <w:rsid w:val="00DF7B9E"/>
    <w:rsid w:val="00E00476"/>
    <w:rsid w:val="00E00910"/>
    <w:rsid w:val="00E00B3C"/>
    <w:rsid w:val="00E02381"/>
    <w:rsid w:val="00E02645"/>
    <w:rsid w:val="00E02EEA"/>
    <w:rsid w:val="00E0319D"/>
    <w:rsid w:val="00E0480F"/>
    <w:rsid w:val="00E04CDA"/>
    <w:rsid w:val="00E06760"/>
    <w:rsid w:val="00E071DF"/>
    <w:rsid w:val="00E07254"/>
    <w:rsid w:val="00E07583"/>
    <w:rsid w:val="00E11570"/>
    <w:rsid w:val="00E126F5"/>
    <w:rsid w:val="00E1279F"/>
    <w:rsid w:val="00E12C00"/>
    <w:rsid w:val="00E142B8"/>
    <w:rsid w:val="00E14C0F"/>
    <w:rsid w:val="00E15B37"/>
    <w:rsid w:val="00E15DBA"/>
    <w:rsid w:val="00E15E7E"/>
    <w:rsid w:val="00E15F42"/>
    <w:rsid w:val="00E16076"/>
    <w:rsid w:val="00E16667"/>
    <w:rsid w:val="00E16857"/>
    <w:rsid w:val="00E16F0C"/>
    <w:rsid w:val="00E170B8"/>
    <w:rsid w:val="00E20069"/>
    <w:rsid w:val="00E20288"/>
    <w:rsid w:val="00E20C5D"/>
    <w:rsid w:val="00E20F2B"/>
    <w:rsid w:val="00E23935"/>
    <w:rsid w:val="00E23AB6"/>
    <w:rsid w:val="00E24F72"/>
    <w:rsid w:val="00E250E3"/>
    <w:rsid w:val="00E25295"/>
    <w:rsid w:val="00E2549A"/>
    <w:rsid w:val="00E25950"/>
    <w:rsid w:val="00E25BF3"/>
    <w:rsid w:val="00E25D27"/>
    <w:rsid w:val="00E262D2"/>
    <w:rsid w:val="00E270FC"/>
    <w:rsid w:val="00E30227"/>
    <w:rsid w:val="00E30F82"/>
    <w:rsid w:val="00E318FC"/>
    <w:rsid w:val="00E324AD"/>
    <w:rsid w:val="00E32630"/>
    <w:rsid w:val="00E3286A"/>
    <w:rsid w:val="00E33015"/>
    <w:rsid w:val="00E33249"/>
    <w:rsid w:val="00E333F6"/>
    <w:rsid w:val="00E33406"/>
    <w:rsid w:val="00E33616"/>
    <w:rsid w:val="00E337DB"/>
    <w:rsid w:val="00E33ABA"/>
    <w:rsid w:val="00E33E92"/>
    <w:rsid w:val="00E34AC2"/>
    <w:rsid w:val="00E34D5A"/>
    <w:rsid w:val="00E35F9E"/>
    <w:rsid w:val="00E368A3"/>
    <w:rsid w:val="00E36F7F"/>
    <w:rsid w:val="00E3721A"/>
    <w:rsid w:val="00E40143"/>
    <w:rsid w:val="00E40FAC"/>
    <w:rsid w:val="00E411A3"/>
    <w:rsid w:val="00E42902"/>
    <w:rsid w:val="00E42B56"/>
    <w:rsid w:val="00E43044"/>
    <w:rsid w:val="00E43806"/>
    <w:rsid w:val="00E43D96"/>
    <w:rsid w:val="00E44D32"/>
    <w:rsid w:val="00E44F85"/>
    <w:rsid w:val="00E455F0"/>
    <w:rsid w:val="00E4587D"/>
    <w:rsid w:val="00E464E3"/>
    <w:rsid w:val="00E466FF"/>
    <w:rsid w:val="00E46DFF"/>
    <w:rsid w:val="00E47437"/>
    <w:rsid w:val="00E47BA7"/>
    <w:rsid w:val="00E47E0B"/>
    <w:rsid w:val="00E50FF1"/>
    <w:rsid w:val="00E522FF"/>
    <w:rsid w:val="00E523E9"/>
    <w:rsid w:val="00E529A1"/>
    <w:rsid w:val="00E52DA0"/>
    <w:rsid w:val="00E52DB0"/>
    <w:rsid w:val="00E5308F"/>
    <w:rsid w:val="00E536BA"/>
    <w:rsid w:val="00E53CCC"/>
    <w:rsid w:val="00E53D9E"/>
    <w:rsid w:val="00E53F18"/>
    <w:rsid w:val="00E5403E"/>
    <w:rsid w:val="00E553A7"/>
    <w:rsid w:val="00E55B03"/>
    <w:rsid w:val="00E55C8B"/>
    <w:rsid w:val="00E55D47"/>
    <w:rsid w:val="00E56EA3"/>
    <w:rsid w:val="00E56FD1"/>
    <w:rsid w:val="00E57016"/>
    <w:rsid w:val="00E572F0"/>
    <w:rsid w:val="00E577CB"/>
    <w:rsid w:val="00E60670"/>
    <w:rsid w:val="00E6115B"/>
    <w:rsid w:val="00E61652"/>
    <w:rsid w:val="00E61E1F"/>
    <w:rsid w:val="00E6229D"/>
    <w:rsid w:val="00E62798"/>
    <w:rsid w:val="00E628AF"/>
    <w:rsid w:val="00E631B3"/>
    <w:rsid w:val="00E63D84"/>
    <w:rsid w:val="00E643D7"/>
    <w:rsid w:val="00E64510"/>
    <w:rsid w:val="00E645D7"/>
    <w:rsid w:val="00E64608"/>
    <w:rsid w:val="00E6504E"/>
    <w:rsid w:val="00E655AD"/>
    <w:rsid w:val="00E65E45"/>
    <w:rsid w:val="00E65EB5"/>
    <w:rsid w:val="00E6600E"/>
    <w:rsid w:val="00E6640F"/>
    <w:rsid w:val="00E66F68"/>
    <w:rsid w:val="00E67EEB"/>
    <w:rsid w:val="00E702CF"/>
    <w:rsid w:val="00E703FA"/>
    <w:rsid w:val="00E70EA2"/>
    <w:rsid w:val="00E71313"/>
    <w:rsid w:val="00E71392"/>
    <w:rsid w:val="00E71ECB"/>
    <w:rsid w:val="00E726DD"/>
    <w:rsid w:val="00E7286E"/>
    <w:rsid w:val="00E730B5"/>
    <w:rsid w:val="00E74CF9"/>
    <w:rsid w:val="00E74E7B"/>
    <w:rsid w:val="00E75741"/>
    <w:rsid w:val="00E75F4E"/>
    <w:rsid w:val="00E760D7"/>
    <w:rsid w:val="00E76908"/>
    <w:rsid w:val="00E76D05"/>
    <w:rsid w:val="00E76DAD"/>
    <w:rsid w:val="00E772B8"/>
    <w:rsid w:val="00E77B27"/>
    <w:rsid w:val="00E77D63"/>
    <w:rsid w:val="00E77D7F"/>
    <w:rsid w:val="00E77E95"/>
    <w:rsid w:val="00E81256"/>
    <w:rsid w:val="00E816D2"/>
    <w:rsid w:val="00E81786"/>
    <w:rsid w:val="00E81B1F"/>
    <w:rsid w:val="00E81DF4"/>
    <w:rsid w:val="00E8338C"/>
    <w:rsid w:val="00E83AE7"/>
    <w:rsid w:val="00E840FA"/>
    <w:rsid w:val="00E84235"/>
    <w:rsid w:val="00E84B4D"/>
    <w:rsid w:val="00E85145"/>
    <w:rsid w:val="00E85D96"/>
    <w:rsid w:val="00E8628D"/>
    <w:rsid w:val="00E868D0"/>
    <w:rsid w:val="00E86A75"/>
    <w:rsid w:val="00E8770C"/>
    <w:rsid w:val="00E87B20"/>
    <w:rsid w:val="00E87F56"/>
    <w:rsid w:val="00E90262"/>
    <w:rsid w:val="00E902D5"/>
    <w:rsid w:val="00E90A1D"/>
    <w:rsid w:val="00E91229"/>
    <w:rsid w:val="00E922AB"/>
    <w:rsid w:val="00E92870"/>
    <w:rsid w:val="00E92B2D"/>
    <w:rsid w:val="00E92F46"/>
    <w:rsid w:val="00E93089"/>
    <w:rsid w:val="00E9369F"/>
    <w:rsid w:val="00E9425F"/>
    <w:rsid w:val="00E9438B"/>
    <w:rsid w:val="00E947C5"/>
    <w:rsid w:val="00E94840"/>
    <w:rsid w:val="00E9499F"/>
    <w:rsid w:val="00E94A26"/>
    <w:rsid w:val="00E94A62"/>
    <w:rsid w:val="00E94E47"/>
    <w:rsid w:val="00E95038"/>
    <w:rsid w:val="00E95B32"/>
    <w:rsid w:val="00E961AB"/>
    <w:rsid w:val="00E96A7B"/>
    <w:rsid w:val="00E96E82"/>
    <w:rsid w:val="00E979DD"/>
    <w:rsid w:val="00EA035A"/>
    <w:rsid w:val="00EA055F"/>
    <w:rsid w:val="00EA09C9"/>
    <w:rsid w:val="00EA0E7F"/>
    <w:rsid w:val="00EA1310"/>
    <w:rsid w:val="00EA1EAA"/>
    <w:rsid w:val="00EA29BD"/>
    <w:rsid w:val="00EA31D0"/>
    <w:rsid w:val="00EA33C5"/>
    <w:rsid w:val="00EA33E5"/>
    <w:rsid w:val="00EA3A50"/>
    <w:rsid w:val="00EA4193"/>
    <w:rsid w:val="00EA46E8"/>
    <w:rsid w:val="00EA4EBC"/>
    <w:rsid w:val="00EA4FE1"/>
    <w:rsid w:val="00EA51DD"/>
    <w:rsid w:val="00EA521B"/>
    <w:rsid w:val="00EA61F7"/>
    <w:rsid w:val="00EA6B3C"/>
    <w:rsid w:val="00EA6BE9"/>
    <w:rsid w:val="00EA6F43"/>
    <w:rsid w:val="00EA7539"/>
    <w:rsid w:val="00EA7AC6"/>
    <w:rsid w:val="00EA7CCD"/>
    <w:rsid w:val="00EB06CD"/>
    <w:rsid w:val="00EB0C3C"/>
    <w:rsid w:val="00EB1076"/>
    <w:rsid w:val="00EB2469"/>
    <w:rsid w:val="00EB2579"/>
    <w:rsid w:val="00EB302C"/>
    <w:rsid w:val="00EB305E"/>
    <w:rsid w:val="00EB33E2"/>
    <w:rsid w:val="00EB3A10"/>
    <w:rsid w:val="00EB3BFC"/>
    <w:rsid w:val="00EB3F1B"/>
    <w:rsid w:val="00EB59ED"/>
    <w:rsid w:val="00EB5B7F"/>
    <w:rsid w:val="00EB6162"/>
    <w:rsid w:val="00EB6E2E"/>
    <w:rsid w:val="00EB71FC"/>
    <w:rsid w:val="00EB729B"/>
    <w:rsid w:val="00EB7391"/>
    <w:rsid w:val="00EB79B1"/>
    <w:rsid w:val="00EC04D4"/>
    <w:rsid w:val="00EC0761"/>
    <w:rsid w:val="00EC0A6D"/>
    <w:rsid w:val="00EC0DC5"/>
    <w:rsid w:val="00EC0FF8"/>
    <w:rsid w:val="00EC18AB"/>
    <w:rsid w:val="00EC1C01"/>
    <w:rsid w:val="00EC1D42"/>
    <w:rsid w:val="00EC1D6A"/>
    <w:rsid w:val="00EC236A"/>
    <w:rsid w:val="00EC27C0"/>
    <w:rsid w:val="00EC28F4"/>
    <w:rsid w:val="00EC2AD9"/>
    <w:rsid w:val="00EC311A"/>
    <w:rsid w:val="00EC332F"/>
    <w:rsid w:val="00EC3702"/>
    <w:rsid w:val="00EC3F46"/>
    <w:rsid w:val="00EC45F7"/>
    <w:rsid w:val="00EC5314"/>
    <w:rsid w:val="00EC6364"/>
    <w:rsid w:val="00EC7A9F"/>
    <w:rsid w:val="00ED01EB"/>
    <w:rsid w:val="00ED071D"/>
    <w:rsid w:val="00ED079A"/>
    <w:rsid w:val="00ED09DE"/>
    <w:rsid w:val="00ED1377"/>
    <w:rsid w:val="00ED18D2"/>
    <w:rsid w:val="00ED1D51"/>
    <w:rsid w:val="00ED1DF7"/>
    <w:rsid w:val="00ED1F06"/>
    <w:rsid w:val="00ED4760"/>
    <w:rsid w:val="00ED48D4"/>
    <w:rsid w:val="00ED49F6"/>
    <w:rsid w:val="00ED4E8E"/>
    <w:rsid w:val="00ED51DE"/>
    <w:rsid w:val="00ED55F3"/>
    <w:rsid w:val="00ED5D8E"/>
    <w:rsid w:val="00ED69B0"/>
    <w:rsid w:val="00ED6C83"/>
    <w:rsid w:val="00EE0274"/>
    <w:rsid w:val="00EE0849"/>
    <w:rsid w:val="00EE10E3"/>
    <w:rsid w:val="00EE112F"/>
    <w:rsid w:val="00EE1881"/>
    <w:rsid w:val="00EE1AE1"/>
    <w:rsid w:val="00EE1B1E"/>
    <w:rsid w:val="00EE1C84"/>
    <w:rsid w:val="00EE248C"/>
    <w:rsid w:val="00EE2B31"/>
    <w:rsid w:val="00EE2D4D"/>
    <w:rsid w:val="00EE2D51"/>
    <w:rsid w:val="00EE323A"/>
    <w:rsid w:val="00EE3820"/>
    <w:rsid w:val="00EE3E23"/>
    <w:rsid w:val="00EE5EFB"/>
    <w:rsid w:val="00EE5F4B"/>
    <w:rsid w:val="00EE6490"/>
    <w:rsid w:val="00EE6541"/>
    <w:rsid w:val="00EE69B3"/>
    <w:rsid w:val="00EE69BB"/>
    <w:rsid w:val="00EE6D95"/>
    <w:rsid w:val="00EE713E"/>
    <w:rsid w:val="00EE7E3A"/>
    <w:rsid w:val="00EF100C"/>
    <w:rsid w:val="00EF1225"/>
    <w:rsid w:val="00EF1573"/>
    <w:rsid w:val="00EF2638"/>
    <w:rsid w:val="00EF2E54"/>
    <w:rsid w:val="00EF312A"/>
    <w:rsid w:val="00EF3132"/>
    <w:rsid w:val="00EF3884"/>
    <w:rsid w:val="00EF3F64"/>
    <w:rsid w:val="00EF3FD0"/>
    <w:rsid w:val="00EF42FE"/>
    <w:rsid w:val="00EF4DFE"/>
    <w:rsid w:val="00EF594F"/>
    <w:rsid w:val="00EF59D3"/>
    <w:rsid w:val="00EF59FA"/>
    <w:rsid w:val="00EF618F"/>
    <w:rsid w:val="00EF6272"/>
    <w:rsid w:val="00EF654E"/>
    <w:rsid w:val="00EF6998"/>
    <w:rsid w:val="00EF6C9E"/>
    <w:rsid w:val="00EF6FB1"/>
    <w:rsid w:val="00F00609"/>
    <w:rsid w:val="00F009E1"/>
    <w:rsid w:val="00F023A3"/>
    <w:rsid w:val="00F024CC"/>
    <w:rsid w:val="00F02782"/>
    <w:rsid w:val="00F02F9E"/>
    <w:rsid w:val="00F03430"/>
    <w:rsid w:val="00F0360F"/>
    <w:rsid w:val="00F03A7A"/>
    <w:rsid w:val="00F03E74"/>
    <w:rsid w:val="00F03ECB"/>
    <w:rsid w:val="00F04F56"/>
    <w:rsid w:val="00F051F5"/>
    <w:rsid w:val="00F056BE"/>
    <w:rsid w:val="00F05725"/>
    <w:rsid w:val="00F057B4"/>
    <w:rsid w:val="00F05E98"/>
    <w:rsid w:val="00F06009"/>
    <w:rsid w:val="00F06269"/>
    <w:rsid w:val="00F06F6F"/>
    <w:rsid w:val="00F06FFB"/>
    <w:rsid w:val="00F072DD"/>
    <w:rsid w:val="00F07637"/>
    <w:rsid w:val="00F07F81"/>
    <w:rsid w:val="00F102A6"/>
    <w:rsid w:val="00F1134C"/>
    <w:rsid w:val="00F11826"/>
    <w:rsid w:val="00F11AE4"/>
    <w:rsid w:val="00F11E3F"/>
    <w:rsid w:val="00F120B8"/>
    <w:rsid w:val="00F12CFA"/>
    <w:rsid w:val="00F12D24"/>
    <w:rsid w:val="00F13B12"/>
    <w:rsid w:val="00F13E41"/>
    <w:rsid w:val="00F141E6"/>
    <w:rsid w:val="00F14B8D"/>
    <w:rsid w:val="00F15142"/>
    <w:rsid w:val="00F157D2"/>
    <w:rsid w:val="00F15CC4"/>
    <w:rsid w:val="00F16880"/>
    <w:rsid w:val="00F16946"/>
    <w:rsid w:val="00F16A08"/>
    <w:rsid w:val="00F16C65"/>
    <w:rsid w:val="00F171D3"/>
    <w:rsid w:val="00F17FD7"/>
    <w:rsid w:val="00F20070"/>
    <w:rsid w:val="00F203BB"/>
    <w:rsid w:val="00F20494"/>
    <w:rsid w:val="00F20533"/>
    <w:rsid w:val="00F2197A"/>
    <w:rsid w:val="00F21C23"/>
    <w:rsid w:val="00F22232"/>
    <w:rsid w:val="00F225B7"/>
    <w:rsid w:val="00F2300B"/>
    <w:rsid w:val="00F238F7"/>
    <w:rsid w:val="00F23C2A"/>
    <w:rsid w:val="00F24B66"/>
    <w:rsid w:val="00F25000"/>
    <w:rsid w:val="00F25898"/>
    <w:rsid w:val="00F259BB"/>
    <w:rsid w:val="00F25E43"/>
    <w:rsid w:val="00F26398"/>
    <w:rsid w:val="00F26778"/>
    <w:rsid w:val="00F268BB"/>
    <w:rsid w:val="00F26C0B"/>
    <w:rsid w:val="00F26CF7"/>
    <w:rsid w:val="00F26F24"/>
    <w:rsid w:val="00F27657"/>
    <w:rsid w:val="00F2778E"/>
    <w:rsid w:val="00F27B27"/>
    <w:rsid w:val="00F27C83"/>
    <w:rsid w:val="00F301C3"/>
    <w:rsid w:val="00F304B7"/>
    <w:rsid w:val="00F30C3E"/>
    <w:rsid w:val="00F30C72"/>
    <w:rsid w:val="00F31039"/>
    <w:rsid w:val="00F31079"/>
    <w:rsid w:val="00F31851"/>
    <w:rsid w:val="00F31DFB"/>
    <w:rsid w:val="00F32065"/>
    <w:rsid w:val="00F3225C"/>
    <w:rsid w:val="00F32380"/>
    <w:rsid w:val="00F32AB0"/>
    <w:rsid w:val="00F32F36"/>
    <w:rsid w:val="00F33091"/>
    <w:rsid w:val="00F331EC"/>
    <w:rsid w:val="00F3342A"/>
    <w:rsid w:val="00F334A6"/>
    <w:rsid w:val="00F34242"/>
    <w:rsid w:val="00F34EA5"/>
    <w:rsid w:val="00F34EF2"/>
    <w:rsid w:val="00F3762B"/>
    <w:rsid w:val="00F37D37"/>
    <w:rsid w:val="00F37E35"/>
    <w:rsid w:val="00F416CD"/>
    <w:rsid w:val="00F41CD0"/>
    <w:rsid w:val="00F42454"/>
    <w:rsid w:val="00F42A90"/>
    <w:rsid w:val="00F42C7D"/>
    <w:rsid w:val="00F43373"/>
    <w:rsid w:val="00F43458"/>
    <w:rsid w:val="00F43C2D"/>
    <w:rsid w:val="00F445B4"/>
    <w:rsid w:val="00F44C0D"/>
    <w:rsid w:val="00F44C24"/>
    <w:rsid w:val="00F44F33"/>
    <w:rsid w:val="00F45308"/>
    <w:rsid w:val="00F45B1F"/>
    <w:rsid w:val="00F46037"/>
    <w:rsid w:val="00F46603"/>
    <w:rsid w:val="00F478CC"/>
    <w:rsid w:val="00F47926"/>
    <w:rsid w:val="00F47F25"/>
    <w:rsid w:val="00F5015B"/>
    <w:rsid w:val="00F50CF9"/>
    <w:rsid w:val="00F51244"/>
    <w:rsid w:val="00F51D41"/>
    <w:rsid w:val="00F51D87"/>
    <w:rsid w:val="00F51D9C"/>
    <w:rsid w:val="00F52CBB"/>
    <w:rsid w:val="00F52ED1"/>
    <w:rsid w:val="00F54101"/>
    <w:rsid w:val="00F54192"/>
    <w:rsid w:val="00F54244"/>
    <w:rsid w:val="00F543C8"/>
    <w:rsid w:val="00F556C3"/>
    <w:rsid w:val="00F55839"/>
    <w:rsid w:val="00F55977"/>
    <w:rsid w:val="00F55D19"/>
    <w:rsid w:val="00F563FF"/>
    <w:rsid w:val="00F5649C"/>
    <w:rsid w:val="00F56D9C"/>
    <w:rsid w:val="00F571C3"/>
    <w:rsid w:val="00F57BE6"/>
    <w:rsid w:val="00F57CD6"/>
    <w:rsid w:val="00F6051D"/>
    <w:rsid w:val="00F60C3E"/>
    <w:rsid w:val="00F61D73"/>
    <w:rsid w:val="00F62240"/>
    <w:rsid w:val="00F62C72"/>
    <w:rsid w:val="00F637F6"/>
    <w:rsid w:val="00F64063"/>
    <w:rsid w:val="00F6468A"/>
    <w:rsid w:val="00F6477F"/>
    <w:rsid w:val="00F64833"/>
    <w:rsid w:val="00F6486F"/>
    <w:rsid w:val="00F65604"/>
    <w:rsid w:val="00F657E0"/>
    <w:rsid w:val="00F65F7C"/>
    <w:rsid w:val="00F661E5"/>
    <w:rsid w:val="00F671A3"/>
    <w:rsid w:val="00F67212"/>
    <w:rsid w:val="00F67271"/>
    <w:rsid w:val="00F67521"/>
    <w:rsid w:val="00F678FE"/>
    <w:rsid w:val="00F67977"/>
    <w:rsid w:val="00F67CAB"/>
    <w:rsid w:val="00F704AB"/>
    <w:rsid w:val="00F70AFE"/>
    <w:rsid w:val="00F70FB6"/>
    <w:rsid w:val="00F71560"/>
    <w:rsid w:val="00F7189A"/>
    <w:rsid w:val="00F71C26"/>
    <w:rsid w:val="00F722B0"/>
    <w:rsid w:val="00F72486"/>
    <w:rsid w:val="00F72647"/>
    <w:rsid w:val="00F72A13"/>
    <w:rsid w:val="00F72CEE"/>
    <w:rsid w:val="00F731B8"/>
    <w:rsid w:val="00F73540"/>
    <w:rsid w:val="00F73B90"/>
    <w:rsid w:val="00F747E3"/>
    <w:rsid w:val="00F75448"/>
    <w:rsid w:val="00F76269"/>
    <w:rsid w:val="00F7644F"/>
    <w:rsid w:val="00F764D0"/>
    <w:rsid w:val="00F766C1"/>
    <w:rsid w:val="00F76A47"/>
    <w:rsid w:val="00F76D90"/>
    <w:rsid w:val="00F77A85"/>
    <w:rsid w:val="00F80C54"/>
    <w:rsid w:val="00F8148E"/>
    <w:rsid w:val="00F81591"/>
    <w:rsid w:val="00F81CCB"/>
    <w:rsid w:val="00F827C4"/>
    <w:rsid w:val="00F8315A"/>
    <w:rsid w:val="00F8316E"/>
    <w:rsid w:val="00F831DD"/>
    <w:rsid w:val="00F833DD"/>
    <w:rsid w:val="00F83451"/>
    <w:rsid w:val="00F84A59"/>
    <w:rsid w:val="00F8524A"/>
    <w:rsid w:val="00F85431"/>
    <w:rsid w:val="00F85565"/>
    <w:rsid w:val="00F85F62"/>
    <w:rsid w:val="00F8650B"/>
    <w:rsid w:val="00F86549"/>
    <w:rsid w:val="00F86DE8"/>
    <w:rsid w:val="00F8757A"/>
    <w:rsid w:val="00F87DAC"/>
    <w:rsid w:val="00F87EF7"/>
    <w:rsid w:val="00F90665"/>
    <w:rsid w:val="00F907B6"/>
    <w:rsid w:val="00F908AF"/>
    <w:rsid w:val="00F908EA"/>
    <w:rsid w:val="00F90DF6"/>
    <w:rsid w:val="00F91616"/>
    <w:rsid w:val="00F9291A"/>
    <w:rsid w:val="00F92E1A"/>
    <w:rsid w:val="00F9364D"/>
    <w:rsid w:val="00F941C4"/>
    <w:rsid w:val="00F9448D"/>
    <w:rsid w:val="00F9471C"/>
    <w:rsid w:val="00F94AB8"/>
    <w:rsid w:val="00F94B5B"/>
    <w:rsid w:val="00F957E5"/>
    <w:rsid w:val="00F95C5E"/>
    <w:rsid w:val="00F963B1"/>
    <w:rsid w:val="00F963FA"/>
    <w:rsid w:val="00F96556"/>
    <w:rsid w:val="00F96590"/>
    <w:rsid w:val="00F967E2"/>
    <w:rsid w:val="00F972AE"/>
    <w:rsid w:val="00F97474"/>
    <w:rsid w:val="00FA021E"/>
    <w:rsid w:val="00FA0592"/>
    <w:rsid w:val="00FA12B1"/>
    <w:rsid w:val="00FA21E9"/>
    <w:rsid w:val="00FA25EF"/>
    <w:rsid w:val="00FA2710"/>
    <w:rsid w:val="00FA2B3B"/>
    <w:rsid w:val="00FA307A"/>
    <w:rsid w:val="00FA3A73"/>
    <w:rsid w:val="00FA3E6C"/>
    <w:rsid w:val="00FA3FF4"/>
    <w:rsid w:val="00FA4163"/>
    <w:rsid w:val="00FA4910"/>
    <w:rsid w:val="00FA4ABA"/>
    <w:rsid w:val="00FA4B55"/>
    <w:rsid w:val="00FA52AA"/>
    <w:rsid w:val="00FA55F9"/>
    <w:rsid w:val="00FA6458"/>
    <w:rsid w:val="00FA652E"/>
    <w:rsid w:val="00FA6907"/>
    <w:rsid w:val="00FA6A6A"/>
    <w:rsid w:val="00FA6E7C"/>
    <w:rsid w:val="00FA7371"/>
    <w:rsid w:val="00FB0B84"/>
    <w:rsid w:val="00FB0D3D"/>
    <w:rsid w:val="00FB0F06"/>
    <w:rsid w:val="00FB1360"/>
    <w:rsid w:val="00FB1393"/>
    <w:rsid w:val="00FB1608"/>
    <w:rsid w:val="00FB1698"/>
    <w:rsid w:val="00FB291E"/>
    <w:rsid w:val="00FB2A7B"/>
    <w:rsid w:val="00FB2B95"/>
    <w:rsid w:val="00FB2E16"/>
    <w:rsid w:val="00FB43EC"/>
    <w:rsid w:val="00FB4CFC"/>
    <w:rsid w:val="00FB4FDF"/>
    <w:rsid w:val="00FB58A8"/>
    <w:rsid w:val="00FB59ED"/>
    <w:rsid w:val="00FB7016"/>
    <w:rsid w:val="00FC0C99"/>
    <w:rsid w:val="00FC1098"/>
    <w:rsid w:val="00FC1102"/>
    <w:rsid w:val="00FC1722"/>
    <w:rsid w:val="00FC22D9"/>
    <w:rsid w:val="00FC2304"/>
    <w:rsid w:val="00FC295A"/>
    <w:rsid w:val="00FC33B7"/>
    <w:rsid w:val="00FC3984"/>
    <w:rsid w:val="00FC3C38"/>
    <w:rsid w:val="00FC46D8"/>
    <w:rsid w:val="00FC4D34"/>
    <w:rsid w:val="00FC53E2"/>
    <w:rsid w:val="00FC573E"/>
    <w:rsid w:val="00FC578A"/>
    <w:rsid w:val="00FC5943"/>
    <w:rsid w:val="00FC607C"/>
    <w:rsid w:val="00FC6A73"/>
    <w:rsid w:val="00FC6D63"/>
    <w:rsid w:val="00FC6E7F"/>
    <w:rsid w:val="00FC748A"/>
    <w:rsid w:val="00FC7837"/>
    <w:rsid w:val="00FC7A05"/>
    <w:rsid w:val="00FD0475"/>
    <w:rsid w:val="00FD0604"/>
    <w:rsid w:val="00FD0989"/>
    <w:rsid w:val="00FD0CA0"/>
    <w:rsid w:val="00FD0E99"/>
    <w:rsid w:val="00FD17E2"/>
    <w:rsid w:val="00FD1DBE"/>
    <w:rsid w:val="00FD1FA3"/>
    <w:rsid w:val="00FD2BD3"/>
    <w:rsid w:val="00FD2C49"/>
    <w:rsid w:val="00FD3130"/>
    <w:rsid w:val="00FD3373"/>
    <w:rsid w:val="00FD47EC"/>
    <w:rsid w:val="00FD4DD1"/>
    <w:rsid w:val="00FD5804"/>
    <w:rsid w:val="00FD5C19"/>
    <w:rsid w:val="00FD64AE"/>
    <w:rsid w:val="00FD7366"/>
    <w:rsid w:val="00FD7668"/>
    <w:rsid w:val="00FD7773"/>
    <w:rsid w:val="00FD79DA"/>
    <w:rsid w:val="00FD79FD"/>
    <w:rsid w:val="00FE0083"/>
    <w:rsid w:val="00FE0196"/>
    <w:rsid w:val="00FE1332"/>
    <w:rsid w:val="00FE1673"/>
    <w:rsid w:val="00FE1906"/>
    <w:rsid w:val="00FE22B6"/>
    <w:rsid w:val="00FE2BC9"/>
    <w:rsid w:val="00FE3117"/>
    <w:rsid w:val="00FE31A9"/>
    <w:rsid w:val="00FE31DD"/>
    <w:rsid w:val="00FE3266"/>
    <w:rsid w:val="00FE401E"/>
    <w:rsid w:val="00FE4B49"/>
    <w:rsid w:val="00FE5967"/>
    <w:rsid w:val="00FE5A6E"/>
    <w:rsid w:val="00FE5BDF"/>
    <w:rsid w:val="00FE6149"/>
    <w:rsid w:val="00FE69BC"/>
    <w:rsid w:val="00FE7013"/>
    <w:rsid w:val="00FE78E1"/>
    <w:rsid w:val="00FF03A0"/>
    <w:rsid w:val="00FF0623"/>
    <w:rsid w:val="00FF095F"/>
    <w:rsid w:val="00FF0DB0"/>
    <w:rsid w:val="00FF117F"/>
    <w:rsid w:val="00FF15EB"/>
    <w:rsid w:val="00FF3373"/>
    <w:rsid w:val="00FF35A0"/>
    <w:rsid w:val="00FF3E40"/>
    <w:rsid w:val="00FF436E"/>
    <w:rsid w:val="00FF44B1"/>
    <w:rsid w:val="00FF4A95"/>
    <w:rsid w:val="00FF4D09"/>
    <w:rsid w:val="00FF4D8E"/>
    <w:rsid w:val="00FF4E78"/>
    <w:rsid w:val="00FF63B3"/>
    <w:rsid w:val="00FF63E7"/>
    <w:rsid w:val="00FF69F4"/>
    <w:rsid w:val="00FF6D31"/>
    <w:rsid w:val="00FF6F93"/>
    <w:rsid w:val="00FF7336"/>
    <w:rsid w:val="00FF736F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52343E8"/>
  <w15:docId w15:val="{C606D130-C783-4F31-9033-BB2236C2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7F4B"/>
    <w:pPr>
      <w:autoSpaceDE w:val="0"/>
      <w:autoSpaceDN w:val="0"/>
      <w:adjustRightInd w:val="0"/>
      <w:spacing w:after="240" w:line="360" w:lineRule="auto"/>
    </w:pPr>
    <w:rPr>
      <w:rFonts w:cstheme="minorHAnsi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166C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40FF"/>
    <w:pPr>
      <w:spacing w:after="120"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79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DC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142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42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42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42B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142B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E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5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5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5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5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5CF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CF1AAF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F94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F941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40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117"/>
  </w:style>
  <w:style w:type="character" w:styleId="Seitenzahl">
    <w:name w:val="page number"/>
    <w:basedOn w:val="Absatz-Standardschriftart"/>
    <w:uiPriority w:val="99"/>
    <w:semiHidden/>
    <w:unhideWhenUsed/>
    <w:rsid w:val="00440117"/>
  </w:style>
  <w:style w:type="paragraph" w:styleId="NurText">
    <w:name w:val="Plain Text"/>
    <w:basedOn w:val="Standard"/>
    <w:link w:val="NurTextZchn"/>
    <w:uiPriority w:val="99"/>
    <w:unhideWhenUsed/>
    <w:rsid w:val="005F5813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5F5813"/>
    <w:rPr>
      <w:rFonts w:ascii="Courier" w:eastAsiaTheme="minorEastAsia" w:hAnsi="Courier"/>
      <w:sz w:val="21"/>
      <w:szCs w:val="21"/>
      <w:lang w:eastAsia="ja-JP"/>
    </w:rPr>
  </w:style>
  <w:style w:type="paragraph" w:styleId="berarbeitung">
    <w:name w:val="Revision"/>
    <w:hidden/>
    <w:uiPriority w:val="99"/>
    <w:semiHidden/>
    <w:rsid w:val="00FE311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7D"/>
  </w:style>
  <w:style w:type="character" w:customStyle="1" w:styleId="hvr">
    <w:name w:val="hvr"/>
    <w:basedOn w:val="Absatz-Standardschriftart"/>
    <w:rsid w:val="00C30C0A"/>
  </w:style>
  <w:style w:type="character" w:styleId="Hervorhebung">
    <w:name w:val="Emphasis"/>
    <w:basedOn w:val="Absatz-Standardschriftart"/>
    <w:uiPriority w:val="20"/>
    <w:qFormat/>
    <w:rsid w:val="00C30C0A"/>
    <w:rPr>
      <w:i/>
      <w:iCs/>
    </w:rPr>
  </w:style>
  <w:style w:type="character" w:customStyle="1" w:styleId="st">
    <w:name w:val="st"/>
    <w:basedOn w:val="Absatz-Standardschriftart"/>
    <w:rsid w:val="00C30C0A"/>
  </w:style>
  <w:style w:type="character" w:styleId="Zeilennummer">
    <w:name w:val="line number"/>
    <w:basedOn w:val="Absatz-Standardschriftart"/>
    <w:uiPriority w:val="99"/>
    <w:semiHidden/>
    <w:unhideWhenUsed/>
    <w:rsid w:val="004F4373"/>
  </w:style>
  <w:style w:type="character" w:customStyle="1" w:styleId="current-selection">
    <w:name w:val="current-selection"/>
    <w:basedOn w:val="Absatz-Standardschriftart"/>
    <w:rsid w:val="00FF7336"/>
  </w:style>
  <w:style w:type="character" w:customStyle="1" w:styleId="a">
    <w:name w:val="_"/>
    <w:basedOn w:val="Absatz-Standardschriftart"/>
    <w:rsid w:val="00FF7336"/>
  </w:style>
  <w:style w:type="character" w:styleId="Fett">
    <w:name w:val="Strong"/>
    <w:basedOn w:val="Absatz-Standardschriftart"/>
    <w:uiPriority w:val="22"/>
    <w:qFormat/>
    <w:rsid w:val="00525EDA"/>
    <w:rPr>
      <w:b/>
      <w:bCs/>
    </w:rPr>
  </w:style>
  <w:style w:type="table" w:styleId="HelleSchattierung-Akzent5">
    <w:name w:val="Light Shading Accent 5"/>
    <w:basedOn w:val="NormaleTabelle"/>
    <w:uiPriority w:val="60"/>
    <w:rsid w:val="00E50FF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1">
    <w:name w:val="Light Shading Accent 1"/>
    <w:basedOn w:val="NormaleTabelle"/>
    <w:uiPriority w:val="60"/>
    <w:rsid w:val="00E50FF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para">
    <w:name w:val="para"/>
    <w:basedOn w:val="Standard"/>
    <w:rsid w:val="002D1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2D1EEF"/>
  </w:style>
  <w:style w:type="character" w:customStyle="1" w:styleId="citationref">
    <w:name w:val="citationref"/>
    <w:basedOn w:val="Absatz-Standardschriftart"/>
    <w:rsid w:val="002D1EE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2274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64B1"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rsid w:val="00E33249"/>
  </w:style>
  <w:style w:type="character" w:customStyle="1" w:styleId="rwrro">
    <w:name w:val="rwrro"/>
    <w:basedOn w:val="Absatz-Standardschriftart"/>
    <w:rsid w:val="00164FF7"/>
  </w:style>
  <w:style w:type="character" w:customStyle="1" w:styleId="rwrr">
    <w:name w:val="rwrr"/>
    <w:basedOn w:val="Absatz-Standardschriftart"/>
    <w:rsid w:val="00164FF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D2CE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020C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3F2BAF"/>
  </w:style>
  <w:style w:type="character" w:styleId="BesuchterLink">
    <w:name w:val="FollowedHyperlink"/>
    <w:basedOn w:val="Absatz-Standardschriftart"/>
    <w:uiPriority w:val="99"/>
    <w:semiHidden/>
    <w:unhideWhenUsed/>
    <w:rsid w:val="009A5F1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CF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rsid w:val="00287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rsid w:val="00287B7A"/>
  </w:style>
  <w:style w:type="character" w:customStyle="1" w:styleId="smallcaps">
    <w:name w:val="smallcaps"/>
    <w:basedOn w:val="Absatz-Standardschriftart"/>
    <w:rsid w:val="00287B7A"/>
  </w:style>
  <w:style w:type="character" w:customStyle="1" w:styleId="parent-title">
    <w:name w:val="parent-title"/>
    <w:basedOn w:val="Absatz-Standardschriftart"/>
    <w:rsid w:val="00821C6B"/>
  </w:style>
  <w:style w:type="character" w:customStyle="1" w:styleId="ej-keyword">
    <w:name w:val="ej-keyword"/>
    <w:basedOn w:val="Absatz-Standardschriftart"/>
    <w:rsid w:val="00800847"/>
  </w:style>
  <w:style w:type="character" w:customStyle="1" w:styleId="bidi">
    <w:name w:val="bidi"/>
    <w:basedOn w:val="Absatz-Standardschriftart"/>
    <w:rsid w:val="00FA3FF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792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40FF"/>
    <w:rPr>
      <w:rFonts w:cstheme="minorHAns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9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226241-6688-4148-B033-F62D685FBD5F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61A9309-9AA4-40A9-B94F-3E15785E6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93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Dr. Kevin Roedl</cp:lastModifiedBy>
  <cp:revision>5</cp:revision>
  <cp:lastPrinted>2016-09-08T05:03:00Z</cp:lastPrinted>
  <dcterms:created xsi:type="dcterms:W3CDTF">2024-04-28T16:57:00Z</dcterms:created>
  <dcterms:modified xsi:type="dcterms:W3CDTF">2025-12-14T23:15:00Z</dcterms:modified>
</cp:coreProperties>
</file>